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3AD033" w14:textId="5210030F" w:rsidR="004A6E4E" w:rsidRPr="00CB2CC3" w:rsidRDefault="004A6E4E">
      <w:pPr>
        <w:rPr>
          <w:b/>
          <w:bCs/>
          <w:color w:val="000000" w:themeColor="text1"/>
        </w:rPr>
      </w:pPr>
      <w:r w:rsidRPr="00CB2CC3">
        <w:rPr>
          <w:b/>
          <w:bCs/>
          <w:color w:val="000000" w:themeColor="text1"/>
        </w:rPr>
        <w:t>Appendix A1</w:t>
      </w:r>
    </w:p>
    <w:p w14:paraId="7195A3EE" w14:textId="77777777" w:rsidR="004A6E4E" w:rsidRPr="00CB2CC3" w:rsidRDefault="004A6E4E">
      <w:pPr>
        <w:rPr>
          <w:b/>
          <w:bCs/>
          <w:color w:val="000000" w:themeColor="text1"/>
        </w:rPr>
      </w:pPr>
    </w:p>
    <w:p w14:paraId="0B5C643E" w14:textId="42C2B6FE" w:rsidR="004202CC" w:rsidRPr="00CB2CC3" w:rsidRDefault="00484DCD" w:rsidP="001C4814">
      <w:pPr>
        <w:rPr>
          <w:b/>
          <w:bCs/>
          <w:color w:val="000000" w:themeColor="text1"/>
        </w:rPr>
      </w:pPr>
      <w:r w:rsidRPr="00CB2CC3">
        <w:rPr>
          <w:b/>
          <w:bCs/>
          <w:color w:val="000000" w:themeColor="text1"/>
        </w:rPr>
        <w:t>Supplementary tables</w:t>
      </w:r>
      <w:r w:rsidR="00F3284B" w:rsidRPr="00CB2CC3">
        <w:rPr>
          <w:b/>
          <w:bCs/>
          <w:color w:val="000000" w:themeColor="text1"/>
        </w:rPr>
        <w:t xml:space="preserve"> </w:t>
      </w:r>
      <w:r w:rsidR="001C4814" w:rsidRPr="00CB2CC3">
        <w:rPr>
          <w:b/>
          <w:bCs/>
          <w:color w:val="000000" w:themeColor="text1"/>
        </w:rPr>
        <w:t xml:space="preserve"> </w:t>
      </w:r>
      <w:r w:rsidR="004202CC" w:rsidRPr="00CB2CC3">
        <w:rPr>
          <w:b/>
          <w:bCs/>
          <w:color w:val="000000" w:themeColor="text1"/>
        </w:rPr>
        <w:t>showing  1) psychometric Likert scale, 2) gastrointestinal symptoms, 3) tolerance and 4) sodium intake of the RTU liquid supplements</w:t>
      </w:r>
    </w:p>
    <w:p w14:paraId="02797BF8" w14:textId="77777777" w:rsidR="004202CC" w:rsidRPr="00CB2CC3" w:rsidRDefault="004202CC" w:rsidP="001C4814">
      <w:pPr>
        <w:rPr>
          <w:b/>
          <w:bCs/>
          <w:color w:val="000000" w:themeColor="text1"/>
        </w:rPr>
      </w:pPr>
    </w:p>
    <w:p w14:paraId="3E39C0B1" w14:textId="2E65FD65" w:rsidR="001C4814" w:rsidRPr="00CB2CC3" w:rsidRDefault="00426AD6" w:rsidP="001C4814">
      <w:pPr>
        <w:rPr>
          <w:rFonts w:ascii="Palatino Linotype" w:hAnsi="Palatino Linotype"/>
          <w:color w:val="000000" w:themeColor="text1"/>
          <w:sz w:val="20"/>
          <w:szCs w:val="20"/>
        </w:rPr>
      </w:pPr>
      <w:r w:rsidRPr="00CB2CC3">
        <w:rPr>
          <w:rFonts w:ascii="Palatino Linotype" w:hAnsi="Palatino Linotype"/>
          <w:b/>
          <w:bCs/>
          <w:color w:val="000000" w:themeColor="text1"/>
          <w:sz w:val="20"/>
          <w:szCs w:val="20"/>
        </w:rPr>
        <w:t>Supplementary t</w:t>
      </w:r>
      <w:r w:rsidR="001C4814" w:rsidRPr="00CB2CC3">
        <w:rPr>
          <w:rFonts w:ascii="Palatino Linotype" w:hAnsi="Palatino Linotype"/>
          <w:b/>
          <w:bCs/>
          <w:color w:val="000000" w:themeColor="text1"/>
          <w:sz w:val="20"/>
          <w:szCs w:val="20"/>
        </w:rPr>
        <w:t>able 1</w:t>
      </w:r>
      <w:r w:rsidR="001C4814" w:rsidRPr="00CB2CC3">
        <w:rPr>
          <w:rFonts w:ascii="Palatino Linotype" w:hAnsi="Palatino Linotype"/>
          <w:color w:val="000000" w:themeColor="text1"/>
          <w:sz w:val="20"/>
          <w:szCs w:val="20"/>
        </w:rPr>
        <w:t xml:space="preserve"> Non validated psychometric Likert scale (0-5) used to capture </w:t>
      </w:r>
      <w:r w:rsidRPr="00CB2CC3">
        <w:rPr>
          <w:rFonts w:ascii="Palatino Linotype" w:hAnsi="Palatino Linotype"/>
          <w:color w:val="000000" w:themeColor="text1"/>
          <w:sz w:val="20"/>
          <w:szCs w:val="20"/>
        </w:rPr>
        <w:t xml:space="preserve">acceptability </w:t>
      </w:r>
      <w:r w:rsidR="001C4814" w:rsidRPr="00CB2CC3">
        <w:rPr>
          <w:rFonts w:ascii="Palatino Linotype" w:hAnsi="Palatino Linotype"/>
          <w:color w:val="000000" w:themeColor="text1"/>
          <w:sz w:val="20"/>
          <w:szCs w:val="20"/>
        </w:rPr>
        <w:t xml:space="preserve">to the valine and isoleucine </w:t>
      </w:r>
      <w:r w:rsidRPr="00CB2CC3">
        <w:rPr>
          <w:rFonts w:ascii="Palatino Linotype" w:hAnsi="Palatino Linotype"/>
          <w:color w:val="000000" w:themeColor="text1"/>
          <w:sz w:val="20"/>
          <w:szCs w:val="20"/>
        </w:rPr>
        <w:t xml:space="preserve"> RTU and </w:t>
      </w:r>
      <w:r w:rsidR="0049368A" w:rsidRPr="00CB2CC3">
        <w:rPr>
          <w:rFonts w:ascii="Palatino Linotype" w:hAnsi="Palatino Linotype"/>
          <w:color w:val="000000" w:themeColor="text1"/>
          <w:sz w:val="20"/>
          <w:szCs w:val="20"/>
        </w:rPr>
        <w:t>powdered</w:t>
      </w:r>
      <w:r w:rsidRPr="00CB2CC3">
        <w:rPr>
          <w:rFonts w:ascii="Palatino Linotype" w:hAnsi="Palatino Linotype"/>
          <w:color w:val="000000" w:themeColor="text1"/>
          <w:sz w:val="20"/>
          <w:szCs w:val="20"/>
        </w:rPr>
        <w:t xml:space="preserve"> </w:t>
      </w:r>
      <w:r w:rsidR="001C4814" w:rsidRPr="00CB2CC3">
        <w:rPr>
          <w:rFonts w:ascii="Palatino Linotype" w:hAnsi="Palatino Linotype"/>
          <w:color w:val="000000" w:themeColor="text1"/>
          <w:sz w:val="20"/>
          <w:szCs w:val="20"/>
        </w:rPr>
        <w:t xml:space="preserve">supplements </w:t>
      </w:r>
    </w:p>
    <w:p w14:paraId="78943DD6" w14:textId="6DF6B5E1" w:rsidR="00484DCD" w:rsidRPr="00CB2CC3" w:rsidRDefault="00A66806" w:rsidP="00484DCD">
      <w:pPr>
        <w:spacing w:line="360" w:lineRule="auto"/>
        <w:jc w:val="both"/>
        <w:rPr>
          <w:rFonts w:ascii="Palatino Linotype" w:hAnsi="Palatino Linotype" w:cs="Times New Roman"/>
          <w:color w:val="000000" w:themeColor="text1"/>
          <w:sz w:val="20"/>
          <w:szCs w:val="20"/>
        </w:rPr>
      </w:pPr>
      <w:r w:rsidRPr="00CB2CC3">
        <w:rPr>
          <w:rFonts w:ascii="Palatino Linotype" w:hAnsi="Palatino Linotype" w:cs="Times New Roman"/>
          <w:color w:val="000000" w:themeColor="text1"/>
          <w:sz w:val="20"/>
          <w:szCs w:val="20"/>
        </w:rPr>
        <w:t>Likert</w:t>
      </w:r>
      <w:r w:rsidR="00D06AC5" w:rsidRPr="00CB2CC3">
        <w:rPr>
          <w:rFonts w:ascii="Palatino Linotype" w:hAnsi="Palatino Linotype" w:cs="Times New Roman"/>
          <w:color w:val="000000" w:themeColor="text1"/>
          <w:sz w:val="20"/>
          <w:szCs w:val="20"/>
        </w:rPr>
        <w:t xml:space="preserve"> scale </w:t>
      </w:r>
      <w:r w:rsidR="00484DCD" w:rsidRPr="00CB2CC3">
        <w:rPr>
          <w:rFonts w:ascii="Palatino Linotype" w:hAnsi="Palatino Linotype" w:cs="Times New Roman"/>
          <w:color w:val="000000" w:themeColor="text1"/>
          <w:sz w:val="20"/>
          <w:szCs w:val="20"/>
        </w:rPr>
        <w:t xml:space="preserve">ratings </w:t>
      </w:r>
      <w:r w:rsidR="00D06AC5" w:rsidRPr="00CB2CC3">
        <w:rPr>
          <w:rFonts w:ascii="Palatino Linotype" w:hAnsi="Palatino Linotype" w:cs="Times New Roman"/>
          <w:color w:val="000000" w:themeColor="text1"/>
          <w:sz w:val="20"/>
          <w:szCs w:val="20"/>
        </w:rPr>
        <w:t xml:space="preserve">comparing powdered and liquid valine and isoleucine </w:t>
      </w:r>
      <w:r w:rsidRPr="00CB2CC3">
        <w:rPr>
          <w:rFonts w:ascii="Palatino Linotype" w:hAnsi="Palatino Linotype" w:cs="Times New Roman"/>
          <w:color w:val="000000" w:themeColor="text1"/>
          <w:sz w:val="20"/>
          <w:szCs w:val="20"/>
        </w:rPr>
        <w:t>supplements</w:t>
      </w:r>
      <w:r w:rsidR="004D043E" w:rsidRPr="00CB2CC3">
        <w:rPr>
          <w:rFonts w:ascii="Palatino Linotype" w:hAnsi="Palatino Linotype" w:cs="Times New Roman"/>
          <w:color w:val="000000" w:themeColor="text1"/>
          <w:sz w:val="20"/>
          <w:szCs w:val="20"/>
        </w:rPr>
        <w:t xml:space="preserve"> (rounded to the nearest whole figure)</w:t>
      </w:r>
    </w:p>
    <w:p w14:paraId="3E8414E7" w14:textId="77777777" w:rsidR="00A66806" w:rsidRPr="00CB2CC3" w:rsidRDefault="00A66806" w:rsidP="00A66806">
      <w:pPr>
        <w:spacing w:line="360" w:lineRule="auto"/>
        <w:jc w:val="both"/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</w:rPr>
      </w:pPr>
      <w:r w:rsidRPr="00CB2CC3">
        <w:rPr>
          <w:rFonts w:ascii="Palatino Linotype" w:hAnsi="Palatino Linotype" w:cs="Times New Roman"/>
          <w:color w:val="000000" w:themeColor="text1"/>
          <w:sz w:val="20"/>
          <w:szCs w:val="20"/>
        </w:rPr>
        <w:t>Great = 5, Good = 4, OK = 3, Bad = 2, and Terrible = 1</w:t>
      </w:r>
    </w:p>
    <w:p w14:paraId="5F0784F2" w14:textId="77777777" w:rsidR="00A66806" w:rsidRPr="00CB2CC3" w:rsidRDefault="00A66806" w:rsidP="00484DCD">
      <w:pPr>
        <w:spacing w:line="360" w:lineRule="auto"/>
        <w:jc w:val="both"/>
        <w:rPr>
          <w:rFonts w:ascii="Palatino" w:hAnsi="Palatino" w:cs="Times New Roman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1559"/>
        <w:gridCol w:w="1559"/>
        <w:gridCol w:w="1843"/>
      </w:tblGrid>
      <w:tr w:rsidR="00484DCD" w:rsidRPr="00CB2CC3" w14:paraId="7BED0A46" w14:textId="77777777" w:rsidTr="006A42AB">
        <w:tc>
          <w:tcPr>
            <w:tcW w:w="1413" w:type="dxa"/>
          </w:tcPr>
          <w:p w14:paraId="6A1526B6" w14:textId="77777777" w:rsidR="00484DCD" w:rsidRPr="00CB2CC3" w:rsidRDefault="00484DCD" w:rsidP="006051F1">
            <w:pPr>
              <w:spacing w:line="360" w:lineRule="auto"/>
              <w:jc w:val="both"/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487B0A94" w14:textId="5BE5273F" w:rsidR="00484DCD" w:rsidRPr="00CB2CC3" w:rsidRDefault="00484DCD" w:rsidP="006A42AB">
            <w:pPr>
              <w:spacing w:line="360" w:lineRule="auto"/>
              <w:jc w:val="center"/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B2CC3"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</w:rPr>
              <w:t>Valine</w:t>
            </w:r>
          </w:p>
          <w:p w14:paraId="3351B046" w14:textId="77777777" w:rsidR="00484DCD" w:rsidRPr="00CB2CC3" w:rsidRDefault="00484DCD" w:rsidP="006A42AB">
            <w:pPr>
              <w:spacing w:line="360" w:lineRule="auto"/>
              <w:jc w:val="center"/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B2CC3"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</w:rPr>
              <w:t>powder</w:t>
            </w:r>
            <w:proofErr w:type="spellEnd"/>
          </w:p>
        </w:tc>
        <w:tc>
          <w:tcPr>
            <w:tcW w:w="1559" w:type="dxa"/>
          </w:tcPr>
          <w:p w14:paraId="5FE44578" w14:textId="2F3AFD6B" w:rsidR="00484DCD" w:rsidRPr="00CB2CC3" w:rsidRDefault="00484DCD" w:rsidP="006A42AB">
            <w:pPr>
              <w:spacing w:line="360" w:lineRule="auto"/>
              <w:jc w:val="center"/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B2CC3"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</w:rPr>
              <w:t>Valine</w:t>
            </w:r>
          </w:p>
          <w:p w14:paraId="5349F6D7" w14:textId="77777777" w:rsidR="00484DCD" w:rsidRPr="00CB2CC3" w:rsidRDefault="00484DCD" w:rsidP="006A42AB">
            <w:pPr>
              <w:spacing w:line="360" w:lineRule="auto"/>
              <w:jc w:val="center"/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B2CC3"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</w:rPr>
              <w:t>liquid</w:t>
            </w:r>
            <w:proofErr w:type="spellEnd"/>
          </w:p>
        </w:tc>
        <w:tc>
          <w:tcPr>
            <w:tcW w:w="1559" w:type="dxa"/>
          </w:tcPr>
          <w:p w14:paraId="578F85AC" w14:textId="0518AEF1" w:rsidR="00484DCD" w:rsidRPr="00CB2CC3" w:rsidRDefault="00484DCD" w:rsidP="006A42AB">
            <w:pPr>
              <w:spacing w:line="360" w:lineRule="auto"/>
              <w:jc w:val="center"/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B2CC3"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</w:rPr>
              <w:t>Isoleucine</w:t>
            </w:r>
          </w:p>
          <w:p w14:paraId="38080315" w14:textId="77777777" w:rsidR="00484DCD" w:rsidRPr="00CB2CC3" w:rsidRDefault="00484DCD" w:rsidP="006A42AB">
            <w:pPr>
              <w:spacing w:line="360" w:lineRule="auto"/>
              <w:jc w:val="center"/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B2CC3"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</w:rPr>
              <w:t>powder</w:t>
            </w:r>
            <w:proofErr w:type="spellEnd"/>
          </w:p>
        </w:tc>
        <w:tc>
          <w:tcPr>
            <w:tcW w:w="1843" w:type="dxa"/>
          </w:tcPr>
          <w:p w14:paraId="266B102D" w14:textId="1EFC0874" w:rsidR="00484DCD" w:rsidRPr="00CB2CC3" w:rsidRDefault="00484DCD" w:rsidP="006A42AB">
            <w:pPr>
              <w:spacing w:line="360" w:lineRule="auto"/>
              <w:jc w:val="center"/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B2CC3"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</w:rPr>
              <w:t>Isoleucine</w:t>
            </w:r>
          </w:p>
          <w:p w14:paraId="74585620" w14:textId="77777777" w:rsidR="00484DCD" w:rsidRPr="00CB2CC3" w:rsidRDefault="00484DCD" w:rsidP="006A42AB">
            <w:pPr>
              <w:spacing w:line="360" w:lineRule="auto"/>
              <w:jc w:val="center"/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B2CC3"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</w:rPr>
              <w:t>liquid</w:t>
            </w:r>
            <w:proofErr w:type="spellEnd"/>
          </w:p>
        </w:tc>
      </w:tr>
      <w:tr w:rsidR="00484DCD" w:rsidRPr="00CB2CC3" w14:paraId="1A9FB906" w14:textId="77777777" w:rsidTr="006A42AB">
        <w:tc>
          <w:tcPr>
            <w:tcW w:w="1413" w:type="dxa"/>
          </w:tcPr>
          <w:p w14:paraId="4FB01AFC" w14:textId="77777777" w:rsidR="00484DCD" w:rsidRPr="00CB2CC3" w:rsidRDefault="00484DCD" w:rsidP="006051F1">
            <w:pPr>
              <w:spacing w:line="360" w:lineRule="auto"/>
              <w:jc w:val="both"/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B2CC3"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</w:rPr>
              <w:t>Appearance</w:t>
            </w:r>
            <w:proofErr w:type="spellEnd"/>
          </w:p>
        </w:tc>
        <w:tc>
          <w:tcPr>
            <w:tcW w:w="1276" w:type="dxa"/>
            <w:vAlign w:val="center"/>
          </w:tcPr>
          <w:p w14:paraId="3208239E" w14:textId="1241C2E4" w:rsidR="00484DCD" w:rsidRPr="00CB2CC3" w:rsidRDefault="00484DCD" w:rsidP="006A42AB">
            <w:pPr>
              <w:spacing w:line="360" w:lineRule="auto"/>
              <w:jc w:val="center"/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B2CC3">
              <w:rPr>
                <w:rFonts w:ascii="Palatino" w:hAnsi="Palatino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7D4B37B7" w14:textId="6F2063D7" w:rsidR="00484DCD" w:rsidRPr="00CB2CC3" w:rsidRDefault="00484DCD" w:rsidP="006A42AB">
            <w:pPr>
              <w:spacing w:line="360" w:lineRule="auto"/>
              <w:jc w:val="center"/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B2CC3">
              <w:rPr>
                <w:rFonts w:ascii="Palatino" w:hAnsi="Palatino" w:cs="Times New Roman"/>
                <w:color w:val="000000" w:themeColor="text1"/>
                <w:sz w:val="18"/>
                <w:szCs w:val="18"/>
              </w:rPr>
              <w:t>3</w:t>
            </w:r>
            <w:r w:rsidR="00BA2E22" w:rsidRPr="00CB2CC3"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559" w:type="dxa"/>
            <w:vAlign w:val="center"/>
          </w:tcPr>
          <w:p w14:paraId="49A56715" w14:textId="6F7ABBBF" w:rsidR="00484DCD" w:rsidRPr="00CB2CC3" w:rsidRDefault="004D043E" w:rsidP="006A42AB">
            <w:pPr>
              <w:spacing w:line="360" w:lineRule="auto"/>
              <w:jc w:val="center"/>
              <w:rPr>
                <w:rFonts w:ascii="Palatino" w:hAnsi="Palatino" w:cs="Times New Roman"/>
                <w:color w:val="000000" w:themeColor="text1"/>
                <w:sz w:val="18"/>
                <w:szCs w:val="18"/>
              </w:rPr>
            </w:pPr>
            <w:r w:rsidRPr="00CB2CC3">
              <w:rPr>
                <w:rFonts w:ascii="Palatino" w:hAnsi="Palatino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843" w:type="dxa"/>
            <w:vAlign w:val="bottom"/>
          </w:tcPr>
          <w:p w14:paraId="6970775A" w14:textId="0C6D0BC2" w:rsidR="00484DCD" w:rsidRPr="00CB2CC3" w:rsidRDefault="00484DCD" w:rsidP="006A42AB">
            <w:pPr>
              <w:spacing w:line="360" w:lineRule="auto"/>
              <w:jc w:val="center"/>
              <w:rPr>
                <w:rFonts w:ascii="Palatino" w:hAnsi="Palatino" w:cs="Times New Roman"/>
                <w:color w:val="000000" w:themeColor="text1"/>
                <w:sz w:val="18"/>
                <w:szCs w:val="18"/>
              </w:rPr>
            </w:pPr>
            <w:r w:rsidRPr="00CB2CC3">
              <w:rPr>
                <w:rFonts w:ascii="Palatino" w:hAnsi="Palatino" w:cs="Times New Roman"/>
                <w:color w:val="000000" w:themeColor="text1"/>
                <w:sz w:val="18"/>
                <w:szCs w:val="18"/>
              </w:rPr>
              <w:t>3</w:t>
            </w:r>
            <w:r w:rsidR="00BA2E22" w:rsidRPr="00CB2CC3"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§</w:t>
            </w:r>
          </w:p>
        </w:tc>
      </w:tr>
      <w:tr w:rsidR="00484DCD" w:rsidRPr="00CB2CC3" w14:paraId="138C2007" w14:textId="77777777" w:rsidTr="006A42AB">
        <w:tc>
          <w:tcPr>
            <w:tcW w:w="1413" w:type="dxa"/>
          </w:tcPr>
          <w:p w14:paraId="7C89E249" w14:textId="77777777" w:rsidR="00484DCD" w:rsidRPr="00CB2CC3" w:rsidRDefault="00484DCD" w:rsidP="006051F1">
            <w:pPr>
              <w:spacing w:line="360" w:lineRule="auto"/>
              <w:jc w:val="both"/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B2CC3"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</w:rPr>
              <w:t>Smell</w:t>
            </w:r>
            <w:proofErr w:type="spellEnd"/>
          </w:p>
        </w:tc>
        <w:tc>
          <w:tcPr>
            <w:tcW w:w="1276" w:type="dxa"/>
            <w:vAlign w:val="center"/>
          </w:tcPr>
          <w:p w14:paraId="50BAF2D2" w14:textId="6EFA454E" w:rsidR="00484DCD" w:rsidRPr="00CB2CC3" w:rsidRDefault="00484DCD" w:rsidP="006A42AB">
            <w:pPr>
              <w:spacing w:line="360" w:lineRule="auto"/>
              <w:jc w:val="center"/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B2CC3">
              <w:rPr>
                <w:rFonts w:ascii="Palatino" w:hAnsi="Palatino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2F023623" w14:textId="364F678D" w:rsidR="00484DCD" w:rsidRPr="00CB2CC3" w:rsidRDefault="00484DCD" w:rsidP="006A42AB">
            <w:pPr>
              <w:spacing w:line="360" w:lineRule="auto"/>
              <w:jc w:val="center"/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B2CC3">
              <w:rPr>
                <w:rFonts w:ascii="Palatino" w:hAnsi="Palatino" w:cs="Times New Roman"/>
                <w:color w:val="000000" w:themeColor="text1"/>
                <w:sz w:val="18"/>
                <w:szCs w:val="18"/>
              </w:rPr>
              <w:t>4</w:t>
            </w:r>
            <w:r w:rsidR="00BA2E22" w:rsidRPr="00CB2CC3">
              <w:rPr>
                <w:rFonts w:ascii="Palatino" w:hAnsi="Palatino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BA2E22" w:rsidRPr="00CB2CC3"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559" w:type="dxa"/>
            <w:vAlign w:val="center"/>
          </w:tcPr>
          <w:p w14:paraId="02E39A03" w14:textId="4D11C227" w:rsidR="00484DCD" w:rsidRPr="00CB2CC3" w:rsidRDefault="004D043E" w:rsidP="006A42AB">
            <w:pPr>
              <w:spacing w:line="360" w:lineRule="auto"/>
              <w:jc w:val="center"/>
              <w:rPr>
                <w:rFonts w:ascii="Palatino" w:hAnsi="Palatino" w:cs="Times New Roman"/>
                <w:color w:val="000000" w:themeColor="text1"/>
                <w:sz w:val="18"/>
                <w:szCs w:val="18"/>
              </w:rPr>
            </w:pPr>
            <w:r w:rsidRPr="00CB2CC3">
              <w:rPr>
                <w:rFonts w:ascii="Palatino" w:hAnsi="Palatino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843" w:type="dxa"/>
            <w:vAlign w:val="bottom"/>
          </w:tcPr>
          <w:p w14:paraId="70980887" w14:textId="4E68D9A2" w:rsidR="00484DCD" w:rsidRPr="00CB2CC3" w:rsidRDefault="00224DB0" w:rsidP="006A42AB">
            <w:pPr>
              <w:spacing w:line="360" w:lineRule="auto"/>
              <w:jc w:val="center"/>
              <w:rPr>
                <w:rFonts w:ascii="Palatino" w:hAnsi="Palatino" w:cs="Times New Roman"/>
                <w:color w:val="000000" w:themeColor="text1"/>
                <w:sz w:val="18"/>
                <w:szCs w:val="18"/>
              </w:rPr>
            </w:pPr>
            <w:r w:rsidRPr="00CB2CC3">
              <w:rPr>
                <w:rFonts w:ascii="Palatino" w:hAnsi="Palatino" w:cs="Times New Roman"/>
                <w:color w:val="000000" w:themeColor="text1"/>
                <w:sz w:val="18"/>
                <w:szCs w:val="18"/>
              </w:rPr>
              <w:t>4</w:t>
            </w:r>
            <w:r w:rsidR="00BA2E22" w:rsidRPr="00CB2CC3"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§</w:t>
            </w:r>
          </w:p>
        </w:tc>
      </w:tr>
      <w:tr w:rsidR="00484DCD" w:rsidRPr="00CB2CC3" w14:paraId="21DDDE60" w14:textId="77777777" w:rsidTr="006A42AB">
        <w:tc>
          <w:tcPr>
            <w:tcW w:w="1413" w:type="dxa"/>
          </w:tcPr>
          <w:p w14:paraId="01B57634" w14:textId="77777777" w:rsidR="00484DCD" w:rsidRPr="00CB2CC3" w:rsidRDefault="00484DCD" w:rsidP="006051F1">
            <w:pPr>
              <w:spacing w:line="360" w:lineRule="auto"/>
              <w:jc w:val="both"/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B2CC3"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</w:rPr>
              <w:t>Taste</w:t>
            </w:r>
          </w:p>
        </w:tc>
        <w:tc>
          <w:tcPr>
            <w:tcW w:w="1276" w:type="dxa"/>
            <w:vAlign w:val="center"/>
          </w:tcPr>
          <w:p w14:paraId="29844B36" w14:textId="731B0777" w:rsidR="00484DCD" w:rsidRPr="00CB2CC3" w:rsidRDefault="004D043E" w:rsidP="006A42AB">
            <w:pPr>
              <w:spacing w:line="360" w:lineRule="auto"/>
              <w:jc w:val="center"/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B2CC3">
              <w:rPr>
                <w:rFonts w:ascii="Palatino" w:hAnsi="Palatino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53461170" w14:textId="2AD60458" w:rsidR="00484DCD" w:rsidRPr="00CB2CC3" w:rsidRDefault="004D043E" w:rsidP="006A42AB">
            <w:pPr>
              <w:spacing w:line="360" w:lineRule="auto"/>
              <w:jc w:val="center"/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B2CC3">
              <w:rPr>
                <w:rFonts w:ascii="Palatino" w:hAnsi="Palatino" w:cs="Times New Roman"/>
                <w:color w:val="000000" w:themeColor="text1"/>
                <w:sz w:val="18"/>
                <w:szCs w:val="18"/>
              </w:rPr>
              <w:t>4</w:t>
            </w:r>
            <w:r w:rsidR="00652E77" w:rsidRPr="00CB2CC3">
              <w:rPr>
                <w:rFonts w:ascii="Palatino" w:hAnsi="Palatino" w:cs="Times New Roman"/>
                <w:color w:val="000000" w:themeColor="text1"/>
                <w:sz w:val="18"/>
                <w:szCs w:val="18"/>
              </w:rPr>
              <w:t>*</w:t>
            </w:r>
            <w:r w:rsidR="00BA2E22" w:rsidRPr="00CB2CC3"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559" w:type="dxa"/>
            <w:vAlign w:val="center"/>
          </w:tcPr>
          <w:p w14:paraId="4217D6B8" w14:textId="17631863" w:rsidR="00484DCD" w:rsidRPr="00CB2CC3" w:rsidRDefault="004D043E" w:rsidP="006A42AB">
            <w:pPr>
              <w:spacing w:line="360" w:lineRule="auto"/>
              <w:jc w:val="center"/>
              <w:rPr>
                <w:rFonts w:ascii="Palatino" w:hAnsi="Palatino" w:cs="Times New Roman"/>
                <w:color w:val="000000" w:themeColor="text1"/>
                <w:sz w:val="18"/>
                <w:szCs w:val="18"/>
              </w:rPr>
            </w:pPr>
            <w:r w:rsidRPr="00CB2CC3">
              <w:rPr>
                <w:rFonts w:ascii="Palatino" w:hAnsi="Palatino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843" w:type="dxa"/>
            <w:vAlign w:val="bottom"/>
          </w:tcPr>
          <w:p w14:paraId="2795334D" w14:textId="2771F29F" w:rsidR="00484DCD" w:rsidRPr="00CB2CC3" w:rsidRDefault="004D043E" w:rsidP="006A42AB">
            <w:pPr>
              <w:spacing w:line="360" w:lineRule="auto"/>
              <w:jc w:val="center"/>
              <w:rPr>
                <w:rFonts w:ascii="Palatino" w:hAnsi="Palatino" w:cs="Times New Roman"/>
                <w:color w:val="000000" w:themeColor="text1"/>
                <w:sz w:val="18"/>
                <w:szCs w:val="18"/>
              </w:rPr>
            </w:pPr>
            <w:r w:rsidRPr="00CB2CC3">
              <w:rPr>
                <w:rFonts w:ascii="Palatino" w:hAnsi="Palatino" w:cs="Times New Roman"/>
                <w:color w:val="000000" w:themeColor="text1"/>
                <w:sz w:val="18"/>
                <w:szCs w:val="18"/>
              </w:rPr>
              <w:t>3</w:t>
            </w:r>
            <w:r w:rsidR="00BA2E22" w:rsidRPr="00CB2CC3"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§</w:t>
            </w:r>
          </w:p>
        </w:tc>
      </w:tr>
      <w:tr w:rsidR="00484DCD" w:rsidRPr="00CB2CC3" w14:paraId="3B55793B" w14:textId="77777777" w:rsidTr="006A42AB">
        <w:tc>
          <w:tcPr>
            <w:tcW w:w="1413" w:type="dxa"/>
          </w:tcPr>
          <w:p w14:paraId="57A8D4B4" w14:textId="77777777" w:rsidR="00484DCD" w:rsidRPr="00CB2CC3" w:rsidRDefault="00484DCD" w:rsidP="006051F1">
            <w:pPr>
              <w:spacing w:line="360" w:lineRule="auto"/>
              <w:jc w:val="both"/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B2CC3"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</w:rPr>
              <w:t>Texture</w:t>
            </w:r>
          </w:p>
        </w:tc>
        <w:tc>
          <w:tcPr>
            <w:tcW w:w="1276" w:type="dxa"/>
            <w:vAlign w:val="center"/>
          </w:tcPr>
          <w:p w14:paraId="02F4D057" w14:textId="6CD99AF8" w:rsidR="00484DCD" w:rsidRPr="00CB2CC3" w:rsidRDefault="00484DCD" w:rsidP="006A42AB">
            <w:pPr>
              <w:spacing w:line="360" w:lineRule="auto"/>
              <w:jc w:val="center"/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B2CC3">
              <w:rPr>
                <w:rFonts w:ascii="Palatino" w:hAnsi="Palatino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04E95002" w14:textId="69FA2594" w:rsidR="00484DCD" w:rsidRPr="00CB2CC3" w:rsidRDefault="004D043E" w:rsidP="006A42AB">
            <w:pPr>
              <w:spacing w:line="360" w:lineRule="auto"/>
              <w:jc w:val="center"/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B2CC3">
              <w:rPr>
                <w:rFonts w:ascii="Palatino" w:hAnsi="Palatino" w:cs="Times New Roman"/>
                <w:color w:val="000000" w:themeColor="text1"/>
                <w:sz w:val="18"/>
                <w:szCs w:val="18"/>
              </w:rPr>
              <w:t>4</w:t>
            </w:r>
            <w:r w:rsidR="00BA2E22" w:rsidRPr="00CB2CC3"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559" w:type="dxa"/>
            <w:vAlign w:val="center"/>
          </w:tcPr>
          <w:p w14:paraId="05AF0B43" w14:textId="77777777" w:rsidR="00484DCD" w:rsidRPr="00CB2CC3" w:rsidRDefault="00484DCD" w:rsidP="006A42AB">
            <w:pPr>
              <w:spacing w:line="360" w:lineRule="auto"/>
              <w:jc w:val="center"/>
              <w:rPr>
                <w:rFonts w:ascii="Palatino" w:hAnsi="Palatino" w:cs="Times New Roman"/>
                <w:color w:val="000000" w:themeColor="text1"/>
                <w:sz w:val="18"/>
                <w:szCs w:val="18"/>
              </w:rPr>
            </w:pPr>
            <w:r w:rsidRPr="00CB2CC3">
              <w:rPr>
                <w:rFonts w:ascii="Palatino" w:hAnsi="Palatino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  <w:vAlign w:val="bottom"/>
          </w:tcPr>
          <w:p w14:paraId="274FCC18" w14:textId="59757E46" w:rsidR="00484DCD" w:rsidRPr="00CB2CC3" w:rsidRDefault="004D043E" w:rsidP="006A42AB">
            <w:pPr>
              <w:spacing w:line="360" w:lineRule="auto"/>
              <w:jc w:val="center"/>
              <w:rPr>
                <w:rFonts w:ascii="Palatino" w:hAnsi="Palatino" w:cs="Times New Roman"/>
                <w:color w:val="000000" w:themeColor="text1"/>
                <w:sz w:val="18"/>
                <w:szCs w:val="18"/>
              </w:rPr>
            </w:pPr>
            <w:r w:rsidRPr="00CB2CC3">
              <w:rPr>
                <w:rFonts w:ascii="Palatino" w:hAnsi="Palatino" w:cs="Times New Roman"/>
                <w:color w:val="000000" w:themeColor="text1"/>
                <w:sz w:val="18"/>
                <w:szCs w:val="18"/>
              </w:rPr>
              <w:t>4</w:t>
            </w:r>
            <w:r w:rsidR="00BA2E22" w:rsidRPr="00CB2CC3"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§</w:t>
            </w:r>
          </w:p>
        </w:tc>
      </w:tr>
      <w:tr w:rsidR="00484DCD" w:rsidRPr="00CB2CC3" w14:paraId="1067C89D" w14:textId="77777777" w:rsidTr="006A42AB">
        <w:tc>
          <w:tcPr>
            <w:tcW w:w="1413" w:type="dxa"/>
          </w:tcPr>
          <w:p w14:paraId="5918AE70" w14:textId="77777777" w:rsidR="00484DCD" w:rsidRPr="00CB2CC3" w:rsidRDefault="00484DCD" w:rsidP="006051F1">
            <w:pPr>
              <w:spacing w:line="360" w:lineRule="auto"/>
              <w:jc w:val="both"/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B2CC3"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</w:rPr>
              <w:t>Ease</w:t>
            </w:r>
            <w:proofErr w:type="spellEnd"/>
            <w:r w:rsidRPr="00CB2CC3"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</w:rPr>
              <w:t xml:space="preserve"> of mixing</w:t>
            </w:r>
          </w:p>
        </w:tc>
        <w:tc>
          <w:tcPr>
            <w:tcW w:w="1276" w:type="dxa"/>
            <w:vAlign w:val="center"/>
          </w:tcPr>
          <w:p w14:paraId="22E8EF02" w14:textId="7ABD3E3B" w:rsidR="00484DCD" w:rsidRPr="00CB2CC3" w:rsidRDefault="004D043E" w:rsidP="006A42AB">
            <w:pPr>
              <w:spacing w:line="360" w:lineRule="auto"/>
              <w:jc w:val="center"/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B2CC3">
              <w:rPr>
                <w:rFonts w:ascii="Palatino" w:hAnsi="Palatino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5D25DDEA" w14:textId="77777777" w:rsidR="00484DCD" w:rsidRPr="00CB2CC3" w:rsidRDefault="00484DCD" w:rsidP="006A42AB">
            <w:pPr>
              <w:spacing w:line="360" w:lineRule="auto"/>
              <w:jc w:val="center"/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B2CC3">
              <w:rPr>
                <w:rFonts w:ascii="Palatino" w:hAnsi="Palatino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559" w:type="dxa"/>
            <w:vAlign w:val="center"/>
          </w:tcPr>
          <w:p w14:paraId="10BF5112" w14:textId="77777777" w:rsidR="00484DCD" w:rsidRPr="00CB2CC3" w:rsidRDefault="00484DCD" w:rsidP="006A42AB">
            <w:pPr>
              <w:spacing w:line="360" w:lineRule="auto"/>
              <w:jc w:val="center"/>
              <w:rPr>
                <w:rFonts w:ascii="Palatino" w:hAnsi="Palatino" w:cs="Times New Roman"/>
                <w:color w:val="000000" w:themeColor="text1"/>
                <w:sz w:val="18"/>
                <w:szCs w:val="18"/>
              </w:rPr>
            </w:pPr>
            <w:r w:rsidRPr="00CB2CC3">
              <w:rPr>
                <w:rFonts w:ascii="Palatino" w:hAnsi="Palatino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  <w:vAlign w:val="bottom"/>
          </w:tcPr>
          <w:p w14:paraId="1695EB12" w14:textId="77777777" w:rsidR="00484DCD" w:rsidRPr="00CB2CC3" w:rsidRDefault="00484DCD" w:rsidP="006A42AB">
            <w:pPr>
              <w:spacing w:line="360" w:lineRule="auto"/>
              <w:jc w:val="center"/>
              <w:rPr>
                <w:rFonts w:ascii="Palatino" w:hAnsi="Palatino" w:cs="Times New Roman"/>
                <w:color w:val="000000" w:themeColor="text1"/>
                <w:sz w:val="18"/>
                <w:szCs w:val="18"/>
              </w:rPr>
            </w:pPr>
            <w:r w:rsidRPr="00CB2CC3">
              <w:rPr>
                <w:rFonts w:ascii="Palatino" w:hAnsi="Palatino" w:cs="Times New Roman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484DCD" w:rsidRPr="00CB2CC3" w14:paraId="384CDD41" w14:textId="77777777" w:rsidTr="006A42AB">
        <w:tc>
          <w:tcPr>
            <w:tcW w:w="1413" w:type="dxa"/>
          </w:tcPr>
          <w:p w14:paraId="7887F5EA" w14:textId="77777777" w:rsidR="00484DCD" w:rsidRPr="00CB2CC3" w:rsidRDefault="00484DCD" w:rsidP="006051F1">
            <w:pPr>
              <w:spacing w:line="360" w:lineRule="auto"/>
              <w:jc w:val="both"/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B2CC3"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</w:rPr>
              <w:t>Ease</w:t>
            </w:r>
            <w:proofErr w:type="spellEnd"/>
            <w:r w:rsidRPr="00CB2CC3"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</w:rPr>
              <w:t xml:space="preserve"> of </w:t>
            </w:r>
            <w:proofErr w:type="spellStart"/>
            <w:r w:rsidRPr="00CB2CC3"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</w:rPr>
              <w:t>taking</w:t>
            </w:r>
            <w:proofErr w:type="spellEnd"/>
          </w:p>
        </w:tc>
        <w:tc>
          <w:tcPr>
            <w:tcW w:w="1276" w:type="dxa"/>
            <w:vAlign w:val="center"/>
          </w:tcPr>
          <w:p w14:paraId="12F20BC5" w14:textId="09093491" w:rsidR="00484DCD" w:rsidRPr="00CB2CC3" w:rsidRDefault="00484DCD" w:rsidP="006A42AB">
            <w:pPr>
              <w:spacing w:line="360" w:lineRule="auto"/>
              <w:jc w:val="center"/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B2CC3">
              <w:rPr>
                <w:rFonts w:ascii="Palatino" w:hAnsi="Palatino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6ABA3E7C" w14:textId="3C808E69" w:rsidR="00484DCD" w:rsidRPr="00CB2CC3" w:rsidRDefault="00484DCD" w:rsidP="006A42AB">
            <w:pPr>
              <w:spacing w:line="360" w:lineRule="auto"/>
              <w:jc w:val="center"/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B2CC3">
              <w:rPr>
                <w:rFonts w:ascii="Palatino" w:hAnsi="Palatino" w:cs="Times New Roman"/>
                <w:color w:val="000000" w:themeColor="text1"/>
                <w:sz w:val="18"/>
                <w:szCs w:val="18"/>
              </w:rPr>
              <w:t>5</w:t>
            </w:r>
            <w:r w:rsidR="00BA2E22" w:rsidRPr="00CB2CC3"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559" w:type="dxa"/>
            <w:vAlign w:val="center"/>
          </w:tcPr>
          <w:p w14:paraId="05FC048D" w14:textId="7C360CF7" w:rsidR="00484DCD" w:rsidRPr="00CB2CC3" w:rsidRDefault="004D043E" w:rsidP="006A42AB">
            <w:pPr>
              <w:spacing w:line="360" w:lineRule="auto"/>
              <w:jc w:val="center"/>
              <w:rPr>
                <w:rFonts w:ascii="Palatino" w:hAnsi="Palatino" w:cs="Times New Roman"/>
                <w:color w:val="000000" w:themeColor="text1"/>
                <w:sz w:val="18"/>
                <w:szCs w:val="18"/>
              </w:rPr>
            </w:pPr>
            <w:r w:rsidRPr="00CB2CC3">
              <w:rPr>
                <w:rFonts w:ascii="Palatino" w:hAnsi="Palatino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843" w:type="dxa"/>
            <w:vAlign w:val="bottom"/>
          </w:tcPr>
          <w:p w14:paraId="30473F1C" w14:textId="0B7A2C55" w:rsidR="00484DCD" w:rsidRPr="00CB2CC3" w:rsidRDefault="004D043E" w:rsidP="006A42AB">
            <w:pPr>
              <w:spacing w:line="360" w:lineRule="auto"/>
              <w:jc w:val="center"/>
              <w:rPr>
                <w:rFonts w:ascii="Palatino" w:hAnsi="Palatino" w:cs="Times New Roman"/>
                <w:color w:val="000000" w:themeColor="text1"/>
                <w:sz w:val="18"/>
                <w:szCs w:val="18"/>
              </w:rPr>
            </w:pPr>
            <w:r w:rsidRPr="00CB2CC3">
              <w:rPr>
                <w:rFonts w:ascii="Palatino" w:hAnsi="Palatino" w:cs="Times New Roman"/>
                <w:color w:val="000000" w:themeColor="text1"/>
                <w:sz w:val="18"/>
                <w:szCs w:val="18"/>
              </w:rPr>
              <w:t>4</w:t>
            </w:r>
            <w:r w:rsidR="00BA2E22" w:rsidRPr="00CB2CC3"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§</w:t>
            </w:r>
          </w:p>
        </w:tc>
      </w:tr>
      <w:tr w:rsidR="00484DCD" w:rsidRPr="00CB2CC3" w14:paraId="4BE1EAEF" w14:textId="77777777" w:rsidTr="006A42AB">
        <w:tc>
          <w:tcPr>
            <w:tcW w:w="1413" w:type="dxa"/>
          </w:tcPr>
          <w:p w14:paraId="77D0D669" w14:textId="77777777" w:rsidR="00484DCD" w:rsidRPr="00CB2CC3" w:rsidRDefault="00484DCD" w:rsidP="006051F1">
            <w:pPr>
              <w:spacing w:line="360" w:lineRule="auto"/>
              <w:jc w:val="both"/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B2CC3"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</w:rPr>
              <w:t>Aftertaste</w:t>
            </w:r>
            <w:proofErr w:type="spellEnd"/>
          </w:p>
        </w:tc>
        <w:tc>
          <w:tcPr>
            <w:tcW w:w="1276" w:type="dxa"/>
            <w:vAlign w:val="center"/>
          </w:tcPr>
          <w:p w14:paraId="21BE6525" w14:textId="76B730D7" w:rsidR="00484DCD" w:rsidRPr="00CB2CC3" w:rsidRDefault="00484DCD" w:rsidP="006A42AB">
            <w:pPr>
              <w:spacing w:line="360" w:lineRule="auto"/>
              <w:jc w:val="center"/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B2CC3">
              <w:rPr>
                <w:rFonts w:ascii="Palatino" w:hAnsi="Palatino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203AFE9B" w14:textId="6F7168C0" w:rsidR="00484DCD" w:rsidRPr="00CB2CC3" w:rsidRDefault="004D043E" w:rsidP="006A42AB">
            <w:pPr>
              <w:spacing w:line="360" w:lineRule="auto"/>
              <w:jc w:val="center"/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B2CC3">
              <w:rPr>
                <w:rFonts w:ascii="Palatino" w:hAnsi="Palatino" w:cs="Times New Roman"/>
                <w:color w:val="000000" w:themeColor="text1"/>
                <w:sz w:val="18"/>
                <w:szCs w:val="18"/>
              </w:rPr>
              <w:t>3</w:t>
            </w:r>
            <w:r w:rsidR="00652E77" w:rsidRPr="00CB2CC3">
              <w:rPr>
                <w:rFonts w:ascii="Palatino" w:hAnsi="Palatino" w:cs="Times New Roman"/>
                <w:color w:val="000000" w:themeColor="text1"/>
                <w:sz w:val="18"/>
                <w:szCs w:val="18"/>
              </w:rPr>
              <w:t>*</w:t>
            </w:r>
            <w:r w:rsidR="00BA2E22" w:rsidRPr="00CB2CC3"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559" w:type="dxa"/>
            <w:vAlign w:val="center"/>
          </w:tcPr>
          <w:p w14:paraId="124642B3" w14:textId="7CF8EC32" w:rsidR="00484DCD" w:rsidRPr="00CB2CC3" w:rsidRDefault="004D043E" w:rsidP="006A42AB">
            <w:pPr>
              <w:spacing w:line="360" w:lineRule="auto"/>
              <w:jc w:val="center"/>
              <w:rPr>
                <w:rFonts w:ascii="Palatino" w:hAnsi="Palatino" w:cs="Times New Roman"/>
                <w:color w:val="000000" w:themeColor="text1"/>
                <w:sz w:val="18"/>
                <w:szCs w:val="18"/>
              </w:rPr>
            </w:pPr>
            <w:r w:rsidRPr="00CB2CC3">
              <w:rPr>
                <w:rFonts w:ascii="Palatino" w:hAnsi="Palatino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843" w:type="dxa"/>
            <w:vAlign w:val="bottom"/>
          </w:tcPr>
          <w:p w14:paraId="2C797DF5" w14:textId="6CCC8436" w:rsidR="00484DCD" w:rsidRPr="00CB2CC3" w:rsidRDefault="004D043E" w:rsidP="006A42AB">
            <w:pPr>
              <w:spacing w:line="360" w:lineRule="auto"/>
              <w:jc w:val="center"/>
              <w:rPr>
                <w:rFonts w:ascii="Palatino" w:hAnsi="Palatino" w:cs="Times New Roman"/>
                <w:color w:val="000000" w:themeColor="text1"/>
                <w:sz w:val="18"/>
                <w:szCs w:val="18"/>
              </w:rPr>
            </w:pPr>
            <w:r w:rsidRPr="00CB2CC3">
              <w:rPr>
                <w:rFonts w:ascii="Palatino" w:hAnsi="Palatino" w:cs="Times New Roman"/>
                <w:color w:val="000000" w:themeColor="text1"/>
                <w:sz w:val="18"/>
                <w:szCs w:val="18"/>
              </w:rPr>
              <w:t>4</w:t>
            </w:r>
            <w:r w:rsidR="00652E77" w:rsidRPr="00CB2CC3">
              <w:rPr>
                <w:rFonts w:ascii="Palatino" w:hAnsi="Palatino" w:cs="Times New Roman"/>
                <w:color w:val="000000" w:themeColor="text1"/>
                <w:sz w:val="18"/>
                <w:szCs w:val="18"/>
              </w:rPr>
              <w:t>*</w:t>
            </w:r>
            <w:r w:rsidR="00BA2E22" w:rsidRPr="00CB2CC3"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§</w:t>
            </w:r>
          </w:p>
        </w:tc>
      </w:tr>
      <w:tr w:rsidR="00484DCD" w:rsidRPr="00CB2CC3" w14:paraId="6FFA8F9A" w14:textId="77777777" w:rsidTr="006A42AB">
        <w:tc>
          <w:tcPr>
            <w:tcW w:w="1413" w:type="dxa"/>
          </w:tcPr>
          <w:p w14:paraId="34FE9EE1" w14:textId="77777777" w:rsidR="00484DCD" w:rsidRPr="00CB2CC3" w:rsidRDefault="00484DCD" w:rsidP="006051F1">
            <w:pPr>
              <w:spacing w:line="360" w:lineRule="auto"/>
              <w:jc w:val="both"/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B2CC3"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</w:rPr>
              <w:t xml:space="preserve">Mean </w:t>
            </w:r>
          </w:p>
        </w:tc>
        <w:tc>
          <w:tcPr>
            <w:tcW w:w="1276" w:type="dxa"/>
            <w:vAlign w:val="center"/>
          </w:tcPr>
          <w:p w14:paraId="2721DF3A" w14:textId="5621643E" w:rsidR="00484DCD" w:rsidRPr="00CB2CC3" w:rsidRDefault="004D043E" w:rsidP="006A42AB">
            <w:pPr>
              <w:spacing w:line="360" w:lineRule="auto"/>
              <w:jc w:val="center"/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B2CC3"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597D8478" w14:textId="024A4B03" w:rsidR="00484DCD" w:rsidRPr="00CB2CC3" w:rsidRDefault="004D043E" w:rsidP="006A42AB">
            <w:pPr>
              <w:spacing w:line="360" w:lineRule="auto"/>
              <w:jc w:val="center"/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B2CC3"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59" w:type="dxa"/>
            <w:vAlign w:val="center"/>
          </w:tcPr>
          <w:p w14:paraId="3F4FC59D" w14:textId="772C6437" w:rsidR="00484DCD" w:rsidRPr="00CB2CC3" w:rsidRDefault="004D043E" w:rsidP="006A42AB">
            <w:pPr>
              <w:spacing w:line="360" w:lineRule="auto"/>
              <w:jc w:val="center"/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B2CC3"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843" w:type="dxa"/>
            <w:vAlign w:val="bottom"/>
          </w:tcPr>
          <w:p w14:paraId="725CDF97" w14:textId="1A8547F1" w:rsidR="00484DCD" w:rsidRPr="00CB2CC3" w:rsidRDefault="00224DB0" w:rsidP="006A42AB">
            <w:pPr>
              <w:spacing w:line="360" w:lineRule="auto"/>
              <w:jc w:val="center"/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B2CC3">
              <w:rPr>
                <w:rFonts w:ascii="Palatino" w:hAnsi="Palatino" w:cs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</w:tr>
    </w:tbl>
    <w:p w14:paraId="75D1230B" w14:textId="099579D7" w:rsidR="006B0A8E" w:rsidRPr="00CB2CC3" w:rsidRDefault="00A66806" w:rsidP="004202CC">
      <w:pPr>
        <w:spacing w:line="480" w:lineRule="auto"/>
        <w:jc w:val="both"/>
        <w:rPr>
          <w:rFonts w:ascii="Palatino" w:hAnsi="Palatino" w:cs="Times New Roman"/>
          <w:color w:val="000000" w:themeColor="text1"/>
          <w:sz w:val="20"/>
          <w:szCs w:val="20"/>
          <w:lang w:val="en-US"/>
        </w:rPr>
      </w:pPr>
      <w:r w:rsidRPr="00CB2CC3">
        <w:rPr>
          <w:rFonts w:ascii="Palatino" w:hAnsi="Palatino" w:cs="Times New Roman"/>
          <w:color w:val="000000" w:themeColor="text1"/>
          <w:sz w:val="20"/>
          <w:szCs w:val="20"/>
          <w:lang w:val="en-US"/>
        </w:rPr>
        <w:t xml:space="preserve">*One participant noted that the taste of RTU valine and the aftertaste of both valine and isoleucine were not applicable, citing an inability to perceive any </w:t>
      </w:r>
      <w:proofErr w:type="spellStart"/>
      <w:r w:rsidRPr="00CB2CC3">
        <w:rPr>
          <w:rFonts w:ascii="Palatino" w:hAnsi="Palatino" w:cs="Times New Roman"/>
          <w:color w:val="000000" w:themeColor="text1"/>
          <w:sz w:val="20"/>
          <w:szCs w:val="20"/>
          <w:lang w:val="en-US"/>
        </w:rPr>
        <w:t>flavour</w:t>
      </w:r>
      <w:proofErr w:type="spellEnd"/>
      <w:r w:rsidRPr="00CB2CC3">
        <w:rPr>
          <w:rFonts w:ascii="Palatino" w:hAnsi="Palatino" w:cs="Times New Roman"/>
          <w:color w:val="000000" w:themeColor="text1"/>
          <w:sz w:val="20"/>
          <w:szCs w:val="20"/>
          <w:lang w:val="en-US"/>
        </w:rPr>
        <w:t xml:space="preserve">, pleasant or unpleasant. </w:t>
      </w:r>
      <w:r w:rsidR="009C2937" w:rsidRPr="00CB2CC3">
        <w:rPr>
          <w:rFonts w:ascii="Palatino" w:hAnsi="Palatino" w:cs="Times New Roman"/>
          <w:color w:val="000000" w:themeColor="text1"/>
          <w:sz w:val="20"/>
          <w:szCs w:val="20"/>
          <w:lang w:val="en-US"/>
        </w:rPr>
        <w:t>§ Subject 3 did not taste the product</w:t>
      </w:r>
      <w:r w:rsidR="00652E77" w:rsidRPr="00CB2CC3">
        <w:rPr>
          <w:rFonts w:ascii="Palatino" w:hAnsi="Palatino" w:cs="Times New Roman"/>
          <w:color w:val="000000" w:themeColor="text1"/>
          <w:sz w:val="20"/>
          <w:szCs w:val="20"/>
          <w:lang w:val="en-US"/>
        </w:rPr>
        <w:t xml:space="preserve"> (powder or </w:t>
      </w:r>
      <w:proofErr w:type="gramStart"/>
      <w:r w:rsidR="00652E77" w:rsidRPr="00CB2CC3">
        <w:rPr>
          <w:rFonts w:ascii="Palatino" w:hAnsi="Palatino" w:cs="Times New Roman"/>
          <w:color w:val="000000" w:themeColor="text1"/>
          <w:sz w:val="20"/>
          <w:szCs w:val="20"/>
          <w:lang w:val="en-US"/>
        </w:rPr>
        <w:t xml:space="preserve">liquid) </w:t>
      </w:r>
      <w:r w:rsidR="009C2937" w:rsidRPr="00CB2CC3">
        <w:rPr>
          <w:rFonts w:ascii="Palatino" w:hAnsi="Palatino" w:cs="Times New Roman"/>
          <w:color w:val="000000" w:themeColor="text1"/>
          <w:sz w:val="20"/>
          <w:szCs w:val="20"/>
          <w:lang w:val="en-US"/>
        </w:rPr>
        <w:t xml:space="preserve"> as</w:t>
      </w:r>
      <w:proofErr w:type="gramEnd"/>
      <w:r w:rsidR="009C2937" w:rsidRPr="00CB2CC3">
        <w:rPr>
          <w:rFonts w:ascii="Palatino" w:hAnsi="Palatino" w:cs="Times New Roman"/>
          <w:color w:val="000000" w:themeColor="text1"/>
          <w:sz w:val="20"/>
          <w:szCs w:val="20"/>
          <w:lang w:val="en-US"/>
        </w:rPr>
        <w:t xml:space="preserve"> this was added to the </w:t>
      </w:r>
      <w:r w:rsidR="0089129C" w:rsidRPr="00CB2CC3">
        <w:rPr>
          <w:rFonts w:ascii="Palatino" w:hAnsi="Palatino" w:cs="Times New Roman"/>
          <w:color w:val="000000" w:themeColor="text1"/>
          <w:sz w:val="20"/>
          <w:szCs w:val="20"/>
          <w:lang w:val="en-US"/>
        </w:rPr>
        <w:t xml:space="preserve">powdered </w:t>
      </w:r>
      <w:r w:rsidR="009C2937" w:rsidRPr="00CB2CC3">
        <w:rPr>
          <w:rFonts w:ascii="Palatino" w:hAnsi="Palatino" w:cs="Times New Roman"/>
          <w:color w:val="000000" w:themeColor="text1"/>
          <w:sz w:val="20"/>
          <w:szCs w:val="20"/>
          <w:lang w:val="en-US"/>
        </w:rPr>
        <w:t xml:space="preserve">protein substitute and has been excluded from the </w:t>
      </w:r>
      <w:r w:rsidR="0089129C" w:rsidRPr="00CB2CC3">
        <w:rPr>
          <w:rFonts w:ascii="Palatino" w:hAnsi="Palatino" w:cs="Times New Roman"/>
          <w:color w:val="000000" w:themeColor="text1"/>
          <w:sz w:val="20"/>
          <w:szCs w:val="20"/>
          <w:lang w:val="en-US"/>
        </w:rPr>
        <w:t>acceptability evaluation (</w:t>
      </w:r>
      <w:r w:rsidR="009C2937" w:rsidRPr="00CB2CC3">
        <w:rPr>
          <w:rFonts w:ascii="Palatino" w:hAnsi="Palatino" w:cs="Times New Roman"/>
          <w:color w:val="000000" w:themeColor="text1"/>
          <w:sz w:val="20"/>
          <w:szCs w:val="20"/>
          <w:lang w:val="en-US"/>
        </w:rPr>
        <w:t>appearance, smell, taste, texture and aftertaste</w:t>
      </w:r>
      <w:r w:rsidR="00652E77" w:rsidRPr="00CB2CC3">
        <w:rPr>
          <w:rFonts w:ascii="Palatino" w:hAnsi="Palatino" w:cs="Times New Roman"/>
          <w:color w:val="000000" w:themeColor="text1"/>
          <w:sz w:val="20"/>
          <w:szCs w:val="20"/>
          <w:lang w:val="en-US"/>
        </w:rPr>
        <w:t xml:space="preserve"> for both powder and liquid products</w:t>
      </w:r>
      <w:r w:rsidR="0089129C" w:rsidRPr="00CB2CC3">
        <w:rPr>
          <w:rFonts w:ascii="Palatino" w:hAnsi="Palatino" w:cs="Times New Roman"/>
          <w:color w:val="000000" w:themeColor="text1"/>
          <w:sz w:val="20"/>
          <w:szCs w:val="20"/>
          <w:lang w:val="en-US"/>
        </w:rPr>
        <w:t>)</w:t>
      </w:r>
    </w:p>
    <w:p w14:paraId="69B9A7A6" w14:textId="062FE0D6" w:rsidR="00484DCD" w:rsidRPr="00CB2CC3" w:rsidRDefault="00D06AC5" w:rsidP="00484DCD">
      <w:pPr>
        <w:spacing w:line="360" w:lineRule="auto"/>
        <w:jc w:val="both"/>
        <w:rPr>
          <w:rFonts w:ascii="Palatino" w:hAnsi="Palatino" w:cs="Times New Roman"/>
          <w:color w:val="000000" w:themeColor="text1"/>
          <w:sz w:val="20"/>
          <w:szCs w:val="20"/>
          <w:lang w:val="en-US"/>
        </w:rPr>
      </w:pPr>
      <w:r w:rsidRPr="00CB2CC3">
        <w:rPr>
          <w:rFonts w:ascii="Palatino" w:hAnsi="Palatino" w:cs="Times New Roman"/>
          <w:b/>
          <w:bCs/>
          <w:color w:val="000000" w:themeColor="text1"/>
          <w:sz w:val="20"/>
          <w:szCs w:val="20"/>
          <w:lang w:val="en-US"/>
        </w:rPr>
        <w:t>Appearance</w:t>
      </w:r>
      <w:r w:rsidRPr="00CB2CC3">
        <w:rPr>
          <w:rFonts w:ascii="Palatino" w:hAnsi="Palatino" w:cs="Times New Roman"/>
          <w:color w:val="000000" w:themeColor="text1"/>
          <w:sz w:val="20"/>
          <w:szCs w:val="20"/>
          <w:lang w:val="en-US"/>
        </w:rPr>
        <w:t xml:space="preserve"> – what does the product look like</w:t>
      </w:r>
    </w:p>
    <w:p w14:paraId="6E60E442" w14:textId="3B69F603" w:rsidR="00D06AC5" w:rsidRPr="00CB2CC3" w:rsidRDefault="00D06AC5" w:rsidP="00484DCD">
      <w:pPr>
        <w:spacing w:line="360" w:lineRule="auto"/>
        <w:jc w:val="both"/>
        <w:rPr>
          <w:rFonts w:ascii="Palatino" w:hAnsi="Palatino" w:cs="Times New Roman"/>
          <w:color w:val="000000" w:themeColor="text1"/>
          <w:sz w:val="20"/>
          <w:szCs w:val="20"/>
          <w:lang w:val="en-US"/>
        </w:rPr>
      </w:pPr>
      <w:r w:rsidRPr="00CB2CC3">
        <w:rPr>
          <w:rFonts w:ascii="Palatino" w:hAnsi="Palatino" w:cs="Times New Roman"/>
          <w:b/>
          <w:bCs/>
          <w:color w:val="000000" w:themeColor="text1"/>
          <w:sz w:val="20"/>
          <w:szCs w:val="20"/>
          <w:lang w:val="en-US"/>
        </w:rPr>
        <w:t>Smell-</w:t>
      </w:r>
      <w:r w:rsidRPr="00CB2CC3">
        <w:rPr>
          <w:rFonts w:ascii="Palatino" w:hAnsi="Palatino" w:cs="Times New Roman"/>
          <w:color w:val="000000" w:themeColor="text1"/>
          <w:sz w:val="20"/>
          <w:szCs w:val="20"/>
          <w:lang w:val="en-US"/>
        </w:rPr>
        <w:t xml:space="preserve"> what does the product smell like</w:t>
      </w:r>
    </w:p>
    <w:p w14:paraId="50266046" w14:textId="3F4BA5E8" w:rsidR="00D06AC5" w:rsidRPr="00CB2CC3" w:rsidRDefault="00D06AC5" w:rsidP="00484DCD">
      <w:pPr>
        <w:spacing w:line="360" w:lineRule="auto"/>
        <w:jc w:val="both"/>
        <w:rPr>
          <w:rFonts w:ascii="Palatino" w:hAnsi="Palatino" w:cs="Times New Roman"/>
          <w:color w:val="000000" w:themeColor="text1"/>
          <w:sz w:val="20"/>
          <w:szCs w:val="20"/>
          <w:lang w:val="en-US"/>
        </w:rPr>
      </w:pPr>
      <w:r w:rsidRPr="00CB2CC3">
        <w:rPr>
          <w:rFonts w:ascii="Palatino" w:hAnsi="Palatino" w:cs="Times New Roman"/>
          <w:b/>
          <w:bCs/>
          <w:color w:val="000000" w:themeColor="text1"/>
          <w:sz w:val="20"/>
          <w:szCs w:val="20"/>
          <w:lang w:val="en-US"/>
        </w:rPr>
        <w:t xml:space="preserve">Taste </w:t>
      </w:r>
      <w:r w:rsidRPr="00CB2CC3">
        <w:rPr>
          <w:rFonts w:ascii="Palatino" w:hAnsi="Palatino" w:cs="Times New Roman"/>
          <w:color w:val="000000" w:themeColor="text1"/>
          <w:sz w:val="20"/>
          <w:szCs w:val="20"/>
          <w:lang w:val="en-US"/>
        </w:rPr>
        <w:t>– what does the product taste like</w:t>
      </w:r>
    </w:p>
    <w:p w14:paraId="329FEE97" w14:textId="149C51EB" w:rsidR="00D06AC5" w:rsidRPr="00CB2CC3" w:rsidRDefault="00D06AC5" w:rsidP="00484DCD">
      <w:pPr>
        <w:spacing w:line="360" w:lineRule="auto"/>
        <w:jc w:val="both"/>
        <w:rPr>
          <w:rFonts w:ascii="Palatino" w:hAnsi="Palatino" w:cs="Times New Roman"/>
          <w:color w:val="000000" w:themeColor="text1"/>
          <w:sz w:val="20"/>
          <w:szCs w:val="20"/>
          <w:lang w:val="en-US"/>
        </w:rPr>
      </w:pPr>
      <w:r w:rsidRPr="00CB2CC3">
        <w:rPr>
          <w:rFonts w:ascii="Palatino" w:hAnsi="Palatino" w:cs="Times New Roman"/>
          <w:b/>
          <w:bCs/>
          <w:color w:val="000000" w:themeColor="text1"/>
          <w:sz w:val="20"/>
          <w:szCs w:val="20"/>
          <w:lang w:val="en-US"/>
        </w:rPr>
        <w:t>Texture</w:t>
      </w:r>
      <w:r w:rsidRPr="00CB2CC3">
        <w:rPr>
          <w:rFonts w:ascii="Palatino" w:hAnsi="Palatino" w:cs="Times New Roman"/>
          <w:color w:val="000000" w:themeColor="text1"/>
          <w:sz w:val="20"/>
          <w:szCs w:val="20"/>
          <w:lang w:val="en-US"/>
        </w:rPr>
        <w:t xml:space="preserve"> – what is the mouth feel of the product (e.g. smooth, gritty, greasy)</w:t>
      </w:r>
    </w:p>
    <w:p w14:paraId="1F94B498" w14:textId="58994601" w:rsidR="00D06AC5" w:rsidRPr="00CB2CC3" w:rsidRDefault="00D06AC5" w:rsidP="00484DCD">
      <w:pPr>
        <w:spacing w:line="360" w:lineRule="auto"/>
        <w:jc w:val="both"/>
        <w:rPr>
          <w:rFonts w:ascii="Palatino" w:hAnsi="Palatino" w:cs="Times New Roman"/>
          <w:color w:val="000000" w:themeColor="text1"/>
          <w:sz w:val="20"/>
          <w:szCs w:val="20"/>
          <w:lang w:val="en-US"/>
        </w:rPr>
      </w:pPr>
      <w:r w:rsidRPr="00CB2CC3">
        <w:rPr>
          <w:rFonts w:ascii="Palatino" w:hAnsi="Palatino" w:cs="Times New Roman"/>
          <w:b/>
          <w:bCs/>
          <w:color w:val="000000" w:themeColor="text1"/>
          <w:sz w:val="20"/>
          <w:szCs w:val="20"/>
          <w:lang w:val="en-US"/>
        </w:rPr>
        <w:t>Easy of mixing</w:t>
      </w:r>
      <w:r w:rsidRPr="00CB2CC3">
        <w:rPr>
          <w:rFonts w:ascii="Palatino" w:hAnsi="Palatino" w:cs="Times New Roman"/>
          <w:color w:val="000000" w:themeColor="text1"/>
          <w:sz w:val="20"/>
          <w:szCs w:val="20"/>
          <w:lang w:val="en-US"/>
        </w:rPr>
        <w:t xml:space="preserve"> -</w:t>
      </w:r>
      <w:r w:rsidR="006A42AB" w:rsidRPr="00CB2CC3">
        <w:rPr>
          <w:rFonts w:ascii="Palatino" w:hAnsi="Palatino" w:cs="Times New Roman"/>
          <w:color w:val="000000" w:themeColor="text1"/>
          <w:sz w:val="20"/>
          <w:szCs w:val="20"/>
          <w:lang w:val="en-US"/>
        </w:rPr>
        <w:t>h</w:t>
      </w:r>
      <w:r w:rsidRPr="00CB2CC3">
        <w:rPr>
          <w:rFonts w:ascii="Palatino" w:hAnsi="Palatino" w:cs="Times New Roman"/>
          <w:color w:val="000000" w:themeColor="text1"/>
          <w:sz w:val="20"/>
          <w:szCs w:val="20"/>
          <w:lang w:val="en-US"/>
        </w:rPr>
        <w:t>ow well does the product mix with liquids, powders</w:t>
      </w:r>
    </w:p>
    <w:p w14:paraId="649A0E45" w14:textId="76671E42" w:rsidR="00D06AC5" w:rsidRPr="00CB2CC3" w:rsidRDefault="00D06AC5" w:rsidP="00484DCD">
      <w:pPr>
        <w:spacing w:line="360" w:lineRule="auto"/>
        <w:jc w:val="both"/>
        <w:rPr>
          <w:rFonts w:ascii="Palatino" w:hAnsi="Palatino" w:cs="Times New Roman"/>
          <w:color w:val="000000" w:themeColor="text1"/>
          <w:sz w:val="20"/>
          <w:szCs w:val="20"/>
          <w:lang w:val="en-US"/>
        </w:rPr>
      </w:pPr>
      <w:r w:rsidRPr="00CB2CC3">
        <w:rPr>
          <w:rFonts w:ascii="Palatino" w:hAnsi="Palatino" w:cs="Times New Roman"/>
          <w:b/>
          <w:bCs/>
          <w:color w:val="000000" w:themeColor="text1"/>
          <w:sz w:val="20"/>
          <w:szCs w:val="20"/>
          <w:lang w:val="en-US"/>
        </w:rPr>
        <w:t>Ease of taking</w:t>
      </w:r>
      <w:r w:rsidRPr="00CB2CC3">
        <w:rPr>
          <w:rFonts w:ascii="Palatino" w:hAnsi="Palatino" w:cs="Times New Roman"/>
          <w:color w:val="000000" w:themeColor="text1"/>
          <w:sz w:val="20"/>
          <w:szCs w:val="20"/>
          <w:lang w:val="en-US"/>
        </w:rPr>
        <w:t>- how easy is it to take the product</w:t>
      </w:r>
    </w:p>
    <w:p w14:paraId="7188260E" w14:textId="727E58E4" w:rsidR="001C796D" w:rsidRPr="00CB2CC3" w:rsidRDefault="006A42AB" w:rsidP="001C796D">
      <w:pPr>
        <w:spacing w:line="360" w:lineRule="auto"/>
        <w:jc w:val="both"/>
        <w:rPr>
          <w:rFonts w:ascii="Palatino" w:hAnsi="Palatino" w:cs="Times New Roman"/>
          <w:color w:val="000000" w:themeColor="text1"/>
          <w:sz w:val="20"/>
          <w:szCs w:val="20"/>
          <w:lang w:val="en-US"/>
        </w:rPr>
      </w:pPr>
      <w:r w:rsidRPr="00CB2CC3">
        <w:rPr>
          <w:rFonts w:ascii="Palatino" w:hAnsi="Palatino" w:cs="Times New Roman"/>
          <w:b/>
          <w:bCs/>
          <w:color w:val="000000" w:themeColor="text1"/>
          <w:sz w:val="20"/>
          <w:szCs w:val="20"/>
          <w:lang w:val="en-US"/>
        </w:rPr>
        <w:t>After taste-</w:t>
      </w:r>
      <w:r w:rsidRPr="00CB2CC3">
        <w:rPr>
          <w:rFonts w:ascii="Palatino" w:hAnsi="Palatino" w:cs="Times New Roman"/>
          <w:color w:val="000000" w:themeColor="text1"/>
          <w:sz w:val="20"/>
          <w:szCs w:val="20"/>
          <w:lang w:val="en-US"/>
        </w:rPr>
        <w:t xml:space="preserve"> i</w:t>
      </w:r>
      <w:r w:rsidR="00D06AC5" w:rsidRPr="00CB2CC3">
        <w:rPr>
          <w:rFonts w:ascii="Palatino" w:hAnsi="Palatino" w:cs="Times New Roman"/>
          <w:color w:val="000000" w:themeColor="text1"/>
          <w:sz w:val="20"/>
          <w:szCs w:val="20"/>
          <w:lang w:val="en-US"/>
        </w:rPr>
        <w:t>s there an aftertaste when taking the product</w:t>
      </w:r>
    </w:p>
    <w:p w14:paraId="4A2DFC88" w14:textId="5B76A441" w:rsidR="001C796D" w:rsidRPr="00CB2CC3" w:rsidRDefault="001C796D" w:rsidP="001C796D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CB2CC3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 xml:space="preserve">Supplementary table 2 </w:t>
      </w:r>
      <w:r w:rsidRPr="00CB2CC3">
        <w:rPr>
          <w:rFonts w:ascii="Times New Roman" w:hAnsi="Times New Roman" w:cs="Times New Roman"/>
          <w:color w:val="000000" w:themeColor="text1"/>
          <w:sz w:val="22"/>
          <w:szCs w:val="22"/>
        </w:rPr>
        <w:t>summary of gastrointestinal symptoms</w:t>
      </w:r>
    </w:p>
    <w:p w14:paraId="613DD0FC" w14:textId="77777777" w:rsidR="001C796D" w:rsidRPr="00CB2CC3" w:rsidRDefault="001C796D" w:rsidP="001C796D">
      <w:pPr>
        <w:spacing w:line="360" w:lineRule="auto"/>
        <w:jc w:val="both"/>
        <w:rPr>
          <w:rFonts w:ascii="Palatino" w:hAnsi="Palatino" w:cs="Times New Roman"/>
          <w:color w:val="000000" w:themeColor="text1"/>
          <w:sz w:val="20"/>
          <w:szCs w:val="20"/>
          <w:lang w:val="en-US"/>
        </w:rPr>
      </w:pPr>
      <w:r w:rsidRPr="00CB2CC3">
        <w:rPr>
          <w:rFonts w:ascii="Palatino" w:hAnsi="Palatino" w:cs="Times New Roman"/>
          <w:color w:val="000000" w:themeColor="text1"/>
          <w:sz w:val="20"/>
          <w:szCs w:val="20"/>
          <w:lang w:val="en-US"/>
        </w:rPr>
        <w:t>Every day the caregivers were asked: Did your child suffer from any of the following today</w:t>
      </w:r>
    </w:p>
    <w:p w14:paraId="3C04A6DF" w14:textId="63EF8C6D" w:rsidR="001C796D" w:rsidRPr="00CB2CC3" w:rsidRDefault="0049368A" w:rsidP="001C796D">
      <w:pPr>
        <w:spacing w:line="360" w:lineRule="auto"/>
        <w:jc w:val="both"/>
        <w:rPr>
          <w:rFonts w:ascii="Palatino" w:hAnsi="Palatino" w:cs="Times New Roman"/>
          <w:color w:val="000000" w:themeColor="text1"/>
          <w:sz w:val="20"/>
          <w:szCs w:val="20"/>
          <w:lang w:val="en-US"/>
        </w:rPr>
      </w:pPr>
      <w:r w:rsidRPr="00CB2CC3">
        <w:rPr>
          <w:rFonts w:ascii="Palatino" w:hAnsi="Palatino" w:cs="Times New Roman"/>
          <w:color w:val="000000" w:themeColor="text1"/>
          <w:sz w:val="20"/>
          <w:szCs w:val="20"/>
          <w:lang w:val="en-US"/>
        </w:rPr>
        <w:t xml:space="preserve">A </w:t>
      </w:r>
      <w:r w:rsidR="001C796D" w:rsidRPr="00CB2CC3">
        <w:rPr>
          <w:rFonts w:ascii="Palatino" w:hAnsi="Palatino" w:cs="Times New Roman"/>
          <w:color w:val="000000" w:themeColor="text1"/>
          <w:sz w:val="20"/>
          <w:szCs w:val="20"/>
          <w:lang w:val="en-US"/>
        </w:rPr>
        <w:t xml:space="preserve">number for each symptom </w:t>
      </w:r>
      <w:r w:rsidRPr="00CB2CC3">
        <w:rPr>
          <w:rFonts w:ascii="Palatino" w:hAnsi="Palatino" w:cs="Times New Roman"/>
          <w:color w:val="000000" w:themeColor="text1"/>
          <w:sz w:val="20"/>
          <w:szCs w:val="20"/>
          <w:lang w:val="en-US"/>
        </w:rPr>
        <w:t xml:space="preserve">was entered </w:t>
      </w:r>
      <w:r w:rsidR="001C796D" w:rsidRPr="00CB2CC3">
        <w:rPr>
          <w:rFonts w:ascii="Palatino" w:hAnsi="Palatino" w:cs="Times New Roman"/>
          <w:color w:val="000000" w:themeColor="text1"/>
          <w:sz w:val="20"/>
          <w:szCs w:val="20"/>
          <w:lang w:val="en-US"/>
        </w:rPr>
        <w:t>according to the following scale</w:t>
      </w:r>
    </w:p>
    <w:p w14:paraId="7EC1CB77" w14:textId="4017D493" w:rsidR="001C4814" w:rsidRPr="00CB2CC3" w:rsidRDefault="001C796D" w:rsidP="001C4814">
      <w:pPr>
        <w:spacing w:line="360" w:lineRule="auto"/>
        <w:jc w:val="both"/>
        <w:rPr>
          <w:rFonts w:ascii="Palatino" w:hAnsi="Palatino" w:cs="Times New Roman"/>
          <w:b/>
          <w:bCs/>
          <w:color w:val="000000" w:themeColor="text1"/>
          <w:sz w:val="20"/>
          <w:szCs w:val="20"/>
        </w:rPr>
      </w:pPr>
      <w:r w:rsidRPr="00CB2CC3">
        <w:rPr>
          <w:rFonts w:ascii="Palatino" w:hAnsi="Palatino" w:cs="Times New Roman"/>
          <w:color w:val="000000" w:themeColor="text1"/>
          <w:sz w:val="20"/>
          <w:szCs w:val="20"/>
        </w:rPr>
        <w:t>None = 0, Mild = 1, Moderate = 2, Bad = 2, Severe = 4.</w:t>
      </w:r>
    </w:p>
    <w:tbl>
      <w:tblPr>
        <w:tblStyle w:val="TableGrid"/>
        <w:tblpPr w:leftFromText="180" w:rightFromText="180" w:vertAnchor="page" w:horzAnchor="margin" w:tblpY="4021"/>
        <w:tblW w:w="0" w:type="auto"/>
        <w:tblLook w:val="04A0" w:firstRow="1" w:lastRow="0" w:firstColumn="1" w:lastColumn="0" w:noHBand="0" w:noVBand="1"/>
      </w:tblPr>
      <w:tblGrid>
        <w:gridCol w:w="855"/>
        <w:gridCol w:w="993"/>
        <w:gridCol w:w="1190"/>
        <w:gridCol w:w="1023"/>
        <w:gridCol w:w="767"/>
        <w:gridCol w:w="908"/>
        <w:gridCol w:w="1216"/>
        <w:gridCol w:w="1002"/>
        <w:gridCol w:w="1062"/>
      </w:tblGrid>
      <w:tr w:rsidR="001C796D" w:rsidRPr="00CB2CC3" w14:paraId="16A5D833" w14:textId="77777777" w:rsidTr="001C796D">
        <w:tc>
          <w:tcPr>
            <w:tcW w:w="855" w:type="dxa"/>
            <w:vAlign w:val="center"/>
          </w:tcPr>
          <w:p w14:paraId="581637EF" w14:textId="77777777" w:rsidR="001C796D" w:rsidRPr="00CB2CC3" w:rsidRDefault="001C796D" w:rsidP="001C796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CB2C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ubjects</w:t>
            </w:r>
            <w:proofErr w:type="spellEnd"/>
          </w:p>
        </w:tc>
        <w:tc>
          <w:tcPr>
            <w:tcW w:w="993" w:type="dxa"/>
          </w:tcPr>
          <w:p w14:paraId="676CBD7D" w14:textId="77777777" w:rsidR="001C796D" w:rsidRPr="00CB2CC3" w:rsidRDefault="001C796D" w:rsidP="001C796D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CB2C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iarrhoea</w:t>
            </w:r>
            <w:proofErr w:type="spellEnd"/>
          </w:p>
        </w:tc>
        <w:tc>
          <w:tcPr>
            <w:tcW w:w="1190" w:type="dxa"/>
          </w:tcPr>
          <w:p w14:paraId="51AE534E" w14:textId="77777777" w:rsidR="001C796D" w:rsidRPr="00CB2CC3" w:rsidRDefault="001C796D" w:rsidP="001C796D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CB2C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nstipation</w:t>
            </w:r>
            <w:proofErr w:type="spellEnd"/>
          </w:p>
        </w:tc>
        <w:tc>
          <w:tcPr>
            <w:tcW w:w="1023" w:type="dxa"/>
          </w:tcPr>
          <w:p w14:paraId="27BEAA95" w14:textId="77777777" w:rsidR="001C796D" w:rsidRPr="00CB2CC3" w:rsidRDefault="001C796D" w:rsidP="001C796D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CB2C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loating</w:t>
            </w:r>
            <w:proofErr w:type="spellEnd"/>
            <w:r w:rsidRPr="00CB2C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or </w:t>
            </w:r>
            <w:proofErr w:type="spellStart"/>
            <w:r w:rsidRPr="00CB2C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bdominal</w:t>
            </w:r>
            <w:proofErr w:type="spellEnd"/>
            <w:r w:rsidRPr="00CB2C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B2C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istension</w:t>
            </w:r>
            <w:proofErr w:type="spellEnd"/>
          </w:p>
        </w:tc>
        <w:tc>
          <w:tcPr>
            <w:tcW w:w="767" w:type="dxa"/>
          </w:tcPr>
          <w:p w14:paraId="58A2E866" w14:textId="77777777" w:rsidR="001C796D" w:rsidRPr="00CB2CC3" w:rsidRDefault="001C796D" w:rsidP="001C796D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ausea</w:t>
            </w:r>
          </w:p>
        </w:tc>
        <w:tc>
          <w:tcPr>
            <w:tcW w:w="908" w:type="dxa"/>
          </w:tcPr>
          <w:p w14:paraId="7CBA7BD3" w14:textId="77777777" w:rsidR="001C796D" w:rsidRPr="00CB2CC3" w:rsidRDefault="001C796D" w:rsidP="001C796D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CB2C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omiting</w:t>
            </w:r>
            <w:proofErr w:type="spellEnd"/>
          </w:p>
        </w:tc>
        <w:tc>
          <w:tcPr>
            <w:tcW w:w="1216" w:type="dxa"/>
          </w:tcPr>
          <w:p w14:paraId="192D47A3" w14:textId="77777777" w:rsidR="001C796D" w:rsidRPr="00CB2CC3" w:rsidRDefault="001C796D" w:rsidP="001C796D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CB2C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urping</w:t>
            </w:r>
            <w:proofErr w:type="spellEnd"/>
            <w:r w:rsidRPr="00CB2C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or </w:t>
            </w:r>
            <w:proofErr w:type="spellStart"/>
            <w:r w:rsidRPr="00CB2C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gurgitation</w:t>
            </w:r>
            <w:proofErr w:type="spellEnd"/>
          </w:p>
        </w:tc>
        <w:tc>
          <w:tcPr>
            <w:tcW w:w="1002" w:type="dxa"/>
          </w:tcPr>
          <w:p w14:paraId="792206F6" w14:textId="77777777" w:rsidR="001C796D" w:rsidRPr="00CB2CC3" w:rsidRDefault="001C796D" w:rsidP="001C796D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CB2C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latulence</w:t>
            </w:r>
            <w:proofErr w:type="spellEnd"/>
          </w:p>
        </w:tc>
        <w:tc>
          <w:tcPr>
            <w:tcW w:w="1062" w:type="dxa"/>
          </w:tcPr>
          <w:p w14:paraId="297207E6" w14:textId="77777777" w:rsidR="001C796D" w:rsidRPr="00CB2CC3" w:rsidRDefault="001C796D" w:rsidP="001C79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CB2C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bdominal</w:t>
            </w:r>
            <w:proofErr w:type="spellEnd"/>
            <w:r w:rsidRPr="00CB2C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B2C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iscomfort</w:t>
            </w:r>
            <w:proofErr w:type="spellEnd"/>
            <w:r w:rsidRPr="00CB2C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or </w:t>
            </w:r>
            <w:proofErr w:type="spellStart"/>
            <w:r w:rsidRPr="00CB2C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in</w:t>
            </w:r>
            <w:proofErr w:type="spellEnd"/>
          </w:p>
        </w:tc>
      </w:tr>
      <w:tr w:rsidR="001C796D" w:rsidRPr="00CB2CC3" w14:paraId="5AB8FF4C" w14:textId="77777777" w:rsidTr="001C796D">
        <w:tc>
          <w:tcPr>
            <w:tcW w:w="9016" w:type="dxa"/>
            <w:gridSpan w:val="9"/>
            <w:shd w:val="clear" w:color="auto" w:fill="BFBFBF" w:themeFill="background1" w:themeFillShade="BF"/>
            <w:vAlign w:val="center"/>
          </w:tcPr>
          <w:p w14:paraId="7363E79A" w14:textId="77777777" w:rsidR="001C796D" w:rsidRPr="00CB2CC3" w:rsidRDefault="001C796D" w:rsidP="001C796D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Baseline</w:t>
            </w:r>
          </w:p>
        </w:tc>
      </w:tr>
      <w:tr w:rsidR="001C796D" w:rsidRPr="00CB2CC3" w14:paraId="35CDEBCD" w14:textId="77777777" w:rsidTr="001C796D">
        <w:tc>
          <w:tcPr>
            <w:tcW w:w="855" w:type="dxa"/>
            <w:vAlign w:val="center"/>
          </w:tcPr>
          <w:p w14:paraId="0626E64C" w14:textId="77777777" w:rsidR="001C796D" w:rsidRPr="00CB2CC3" w:rsidRDefault="001C796D" w:rsidP="001C796D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993" w:type="dxa"/>
            <w:vAlign w:val="center"/>
          </w:tcPr>
          <w:p w14:paraId="1D5DA35D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190" w:type="dxa"/>
            <w:vAlign w:val="center"/>
          </w:tcPr>
          <w:p w14:paraId="2C50F1A4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023" w:type="dxa"/>
            <w:vAlign w:val="center"/>
          </w:tcPr>
          <w:p w14:paraId="3852E5AA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67" w:type="dxa"/>
            <w:vAlign w:val="center"/>
          </w:tcPr>
          <w:p w14:paraId="5F41705D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908" w:type="dxa"/>
            <w:vAlign w:val="center"/>
          </w:tcPr>
          <w:p w14:paraId="6C80962B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6" w:type="dxa"/>
            <w:vAlign w:val="center"/>
          </w:tcPr>
          <w:p w14:paraId="1C0DEF87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02" w:type="dxa"/>
            <w:vAlign w:val="center"/>
          </w:tcPr>
          <w:p w14:paraId="5DAAC3EA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062" w:type="dxa"/>
            <w:vAlign w:val="center"/>
          </w:tcPr>
          <w:p w14:paraId="7B2AD8D9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1C796D" w:rsidRPr="00CB2CC3" w14:paraId="14024B1D" w14:textId="77777777" w:rsidTr="001C796D">
        <w:tc>
          <w:tcPr>
            <w:tcW w:w="855" w:type="dxa"/>
            <w:vAlign w:val="center"/>
          </w:tcPr>
          <w:p w14:paraId="37DBF1C3" w14:textId="77777777" w:rsidR="001C796D" w:rsidRPr="00CB2CC3" w:rsidRDefault="001C796D" w:rsidP="001C796D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14:paraId="0BD69AF6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190" w:type="dxa"/>
            <w:vAlign w:val="center"/>
          </w:tcPr>
          <w:p w14:paraId="43039008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023" w:type="dxa"/>
            <w:vAlign w:val="center"/>
          </w:tcPr>
          <w:p w14:paraId="7AB95360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67" w:type="dxa"/>
            <w:vAlign w:val="center"/>
          </w:tcPr>
          <w:p w14:paraId="32C08D3A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908" w:type="dxa"/>
            <w:vAlign w:val="center"/>
          </w:tcPr>
          <w:p w14:paraId="1FF6AD95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6" w:type="dxa"/>
            <w:vAlign w:val="center"/>
          </w:tcPr>
          <w:p w14:paraId="556DF9DB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002" w:type="dxa"/>
            <w:vAlign w:val="center"/>
          </w:tcPr>
          <w:p w14:paraId="77172065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62" w:type="dxa"/>
            <w:vAlign w:val="center"/>
          </w:tcPr>
          <w:p w14:paraId="4D42BABA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</w:tr>
      <w:tr w:rsidR="001C796D" w:rsidRPr="00CB2CC3" w14:paraId="77B37FE0" w14:textId="77777777" w:rsidTr="001C796D">
        <w:tc>
          <w:tcPr>
            <w:tcW w:w="855" w:type="dxa"/>
            <w:vAlign w:val="center"/>
          </w:tcPr>
          <w:p w14:paraId="37084D56" w14:textId="77777777" w:rsidR="001C796D" w:rsidRPr="00CB2CC3" w:rsidRDefault="001C796D" w:rsidP="001C796D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993" w:type="dxa"/>
            <w:vAlign w:val="center"/>
          </w:tcPr>
          <w:p w14:paraId="548B9FC0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190" w:type="dxa"/>
            <w:vAlign w:val="center"/>
          </w:tcPr>
          <w:p w14:paraId="0B7C7BD8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23" w:type="dxa"/>
            <w:vAlign w:val="center"/>
          </w:tcPr>
          <w:p w14:paraId="41A7C0F2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767" w:type="dxa"/>
            <w:vAlign w:val="center"/>
          </w:tcPr>
          <w:p w14:paraId="5BA1D596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908" w:type="dxa"/>
            <w:vAlign w:val="center"/>
          </w:tcPr>
          <w:p w14:paraId="6A8BB4E1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6" w:type="dxa"/>
            <w:vAlign w:val="center"/>
          </w:tcPr>
          <w:p w14:paraId="0CA71055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002" w:type="dxa"/>
            <w:vAlign w:val="center"/>
          </w:tcPr>
          <w:p w14:paraId="002A3246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62" w:type="dxa"/>
            <w:vAlign w:val="center"/>
          </w:tcPr>
          <w:p w14:paraId="6DD74D0B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</w:tr>
      <w:tr w:rsidR="001C796D" w:rsidRPr="00CB2CC3" w14:paraId="1D31677B" w14:textId="77777777" w:rsidTr="001C796D">
        <w:tc>
          <w:tcPr>
            <w:tcW w:w="855" w:type="dxa"/>
            <w:vAlign w:val="center"/>
          </w:tcPr>
          <w:p w14:paraId="3C3DBDB8" w14:textId="77777777" w:rsidR="001C796D" w:rsidRPr="00CB2CC3" w:rsidRDefault="001C796D" w:rsidP="001C796D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993" w:type="dxa"/>
            <w:vAlign w:val="center"/>
          </w:tcPr>
          <w:p w14:paraId="27A413BD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190" w:type="dxa"/>
            <w:vAlign w:val="center"/>
          </w:tcPr>
          <w:p w14:paraId="5C95EF9B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023" w:type="dxa"/>
            <w:vAlign w:val="center"/>
          </w:tcPr>
          <w:p w14:paraId="7F16051E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767" w:type="dxa"/>
            <w:vAlign w:val="center"/>
          </w:tcPr>
          <w:p w14:paraId="0ACF3AC0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908" w:type="dxa"/>
            <w:vAlign w:val="center"/>
          </w:tcPr>
          <w:p w14:paraId="4B0D8C20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6" w:type="dxa"/>
            <w:vAlign w:val="center"/>
          </w:tcPr>
          <w:p w14:paraId="61C58030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02" w:type="dxa"/>
            <w:vAlign w:val="center"/>
          </w:tcPr>
          <w:p w14:paraId="70D3A619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62" w:type="dxa"/>
            <w:vAlign w:val="center"/>
          </w:tcPr>
          <w:p w14:paraId="0298062C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</w:tr>
      <w:tr w:rsidR="001C796D" w:rsidRPr="00CB2CC3" w14:paraId="3B8D40B2" w14:textId="77777777" w:rsidTr="001C796D">
        <w:tc>
          <w:tcPr>
            <w:tcW w:w="855" w:type="dxa"/>
            <w:vAlign w:val="center"/>
          </w:tcPr>
          <w:p w14:paraId="0B5B9495" w14:textId="77777777" w:rsidR="001C796D" w:rsidRPr="00CB2CC3" w:rsidRDefault="001C796D" w:rsidP="001C796D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993" w:type="dxa"/>
            <w:vAlign w:val="center"/>
          </w:tcPr>
          <w:p w14:paraId="535FD9C4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190" w:type="dxa"/>
            <w:vAlign w:val="center"/>
          </w:tcPr>
          <w:p w14:paraId="1F32128A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023" w:type="dxa"/>
            <w:vAlign w:val="center"/>
          </w:tcPr>
          <w:p w14:paraId="5EFE05E8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767" w:type="dxa"/>
            <w:vAlign w:val="center"/>
          </w:tcPr>
          <w:p w14:paraId="523583F3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908" w:type="dxa"/>
            <w:vAlign w:val="center"/>
          </w:tcPr>
          <w:p w14:paraId="6A13E5FB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6" w:type="dxa"/>
            <w:vAlign w:val="center"/>
          </w:tcPr>
          <w:p w14:paraId="186AACD2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02" w:type="dxa"/>
            <w:vAlign w:val="center"/>
          </w:tcPr>
          <w:p w14:paraId="4F74B793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062" w:type="dxa"/>
            <w:vAlign w:val="center"/>
          </w:tcPr>
          <w:p w14:paraId="4BB36096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</w:tr>
      <w:tr w:rsidR="001C796D" w:rsidRPr="00CB2CC3" w14:paraId="1F22A493" w14:textId="77777777" w:rsidTr="001C796D">
        <w:tc>
          <w:tcPr>
            <w:tcW w:w="9016" w:type="dxa"/>
            <w:gridSpan w:val="9"/>
            <w:shd w:val="clear" w:color="auto" w:fill="BFBFBF" w:themeFill="background1" w:themeFillShade="BF"/>
            <w:vAlign w:val="center"/>
          </w:tcPr>
          <w:p w14:paraId="34F7BD37" w14:textId="77777777" w:rsidR="001C796D" w:rsidRPr="00CB2CC3" w:rsidRDefault="001C796D" w:rsidP="001C796D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Day 28</w:t>
            </w:r>
          </w:p>
        </w:tc>
      </w:tr>
      <w:tr w:rsidR="001C796D" w:rsidRPr="00CB2CC3" w14:paraId="7C093765" w14:textId="77777777" w:rsidTr="001C796D">
        <w:tc>
          <w:tcPr>
            <w:tcW w:w="855" w:type="dxa"/>
            <w:vAlign w:val="center"/>
          </w:tcPr>
          <w:p w14:paraId="0F105AB8" w14:textId="77777777" w:rsidR="001C796D" w:rsidRPr="00CB2CC3" w:rsidRDefault="001C796D" w:rsidP="001C796D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993" w:type="dxa"/>
            <w:vAlign w:val="center"/>
          </w:tcPr>
          <w:p w14:paraId="01750AFB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190" w:type="dxa"/>
            <w:vAlign w:val="center"/>
          </w:tcPr>
          <w:p w14:paraId="0232F343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023" w:type="dxa"/>
            <w:vAlign w:val="center"/>
          </w:tcPr>
          <w:p w14:paraId="77AB0E08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767" w:type="dxa"/>
            <w:vAlign w:val="center"/>
          </w:tcPr>
          <w:p w14:paraId="78463330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908" w:type="dxa"/>
            <w:vAlign w:val="center"/>
          </w:tcPr>
          <w:p w14:paraId="3826A7B5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6" w:type="dxa"/>
            <w:vAlign w:val="center"/>
          </w:tcPr>
          <w:p w14:paraId="3DFC9A8E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002" w:type="dxa"/>
            <w:vAlign w:val="center"/>
          </w:tcPr>
          <w:p w14:paraId="1EC1FE39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062" w:type="dxa"/>
            <w:vAlign w:val="center"/>
          </w:tcPr>
          <w:p w14:paraId="134292DF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</w:tr>
      <w:tr w:rsidR="001C796D" w:rsidRPr="00CB2CC3" w14:paraId="679EF354" w14:textId="77777777" w:rsidTr="001C796D">
        <w:tc>
          <w:tcPr>
            <w:tcW w:w="855" w:type="dxa"/>
            <w:vAlign w:val="center"/>
          </w:tcPr>
          <w:p w14:paraId="089F1B5A" w14:textId="77777777" w:rsidR="001C796D" w:rsidRPr="00CB2CC3" w:rsidRDefault="001C796D" w:rsidP="001C796D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14:paraId="5AE8F055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190" w:type="dxa"/>
            <w:vAlign w:val="center"/>
          </w:tcPr>
          <w:p w14:paraId="3558E644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023" w:type="dxa"/>
            <w:vAlign w:val="center"/>
          </w:tcPr>
          <w:p w14:paraId="2E867C12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767" w:type="dxa"/>
            <w:vAlign w:val="center"/>
          </w:tcPr>
          <w:p w14:paraId="78528F4F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908" w:type="dxa"/>
            <w:vAlign w:val="center"/>
          </w:tcPr>
          <w:p w14:paraId="1250C290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6" w:type="dxa"/>
            <w:vAlign w:val="center"/>
          </w:tcPr>
          <w:p w14:paraId="3F44C157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002" w:type="dxa"/>
            <w:vAlign w:val="center"/>
          </w:tcPr>
          <w:p w14:paraId="4BB9F4D5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062" w:type="dxa"/>
            <w:vAlign w:val="center"/>
          </w:tcPr>
          <w:p w14:paraId="37F25B22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</w:tr>
      <w:tr w:rsidR="001C796D" w:rsidRPr="00CB2CC3" w14:paraId="4A63DEC2" w14:textId="77777777" w:rsidTr="001C796D">
        <w:tc>
          <w:tcPr>
            <w:tcW w:w="855" w:type="dxa"/>
            <w:vAlign w:val="center"/>
          </w:tcPr>
          <w:p w14:paraId="57E9BE66" w14:textId="77777777" w:rsidR="001C796D" w:rsidRPr="00CB2CC3" w:rsidRDefault="001C796D" w:rsidP="001C796D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993" w:type="dxa"/>
            <w:vAlign w:val="center"/>
          </w:tcPr>
          <w:p w14:paraId="3D3A2393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190" w:type="dxa"/>
            <w:vAlign w:val="center"/>
          </w:tcPr>
          <w:p w14:paraId="7A73940B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23" w:type="dxa"/>
            <w:vAlign w:val="center"/>
          </w:tcPr>
          <w:p w14:paraId="3F035B70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67" w:type="dxa"/>
            <w:vAlign w:val="center"/>
          </w:tcPr>
          <w:p w14:paraId="7ED7B1D3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908" w:type="dxa"/>
            <w:vAlign w:val="center"/>
          </w:tcPr>
          <w:p w14:paraId="33CDD933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6" w:type="dxa"/>
            <w:vAlign w:val="center"/>
          </w:tcPr>
          <w:p w14:paraId="7B124294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002" w:type="dxa"/>
            <w:vAlign w:val="center"/>
          </w:tcPr>
          <w:p w14:paraId="06912BCB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062" w:type="dxa"/>
            <w:vAlign w:val="center"/>
          </w:tcPr>
          <w:p w14:paraId="0A49C053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</w:tr>
      <w:tr w:rsidR="001C796D" w:rsidRPr="00CB2CC3" w14:paraId="7650A1C6" w14:textId="77777777" w:rsidTr="001C796D">
        <w:tc>
          <w:tcPr>
            <w:tcW w:w="855" w:type="dxa"/>
            <w:vAlign w:val="center"/>
          </w:tcPr>
          <w:p w14:paraId="74659190" w14:textId="77777777" w:rsidR="001C796D" w:rsidRPr="00CB2CC3" w:rsidRDefault="001C796D" w:rsidP="001C796D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993" w:type="dxa"/>
            <w:vAlign w:val="center"/>
          </w:tcPr>
          <w:p w14:paraId="778E4063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190" w:type="dxa"/>
            <w:vAlign w:val="center"/>
          </w:tcPr>
          <w:p w14:paraId="27491891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023" w:type="dxa"/>
            <w:vAlign w:val="center"/>
          </w:tcPr>
          <w:p w14:paraId="3A403D3B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767" w:type="dxa"/>
            <w:vAlign w:val="center"/>
          </w:tcPr>
          <w:p w14:paraId="4D79D002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908" w:type="dxa"/>
            <w:vAlign w:val="center"/>
          </w:tcPr>
          <w:p w14:paraId="552DB2D1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6" w:type="dxa"/>
            <w:vAlign w:val="center"/>
          </w:tcPr>
          <w:p w14:paraId="5531F0D0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02" w:type="dxa"/>
            <w:vAlign w:val="center"/>
          </w:tcPr>
          <w:p w14:paraId="77F0432F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62" w:type="dxa"/>
            <w:vAlign w:val="center"/>
          </w:tcPr>
          <w:p w14:paraId="574E6A4B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1C796D" w:rsidRPr="00CB2CC3" w14:paraId="7810172A" w14:textId="77777777" w:rsidTr="001C796D">
        <w:tc>
          <w:tcPr>
            <w:tcW w:w="855" w:type="dxa"/>
            <w:vAlign w:val="center"/>
          </w:tcPr>
          <w:p w14:paraId="0E5B23AA" w14:textId="77777777" w:rsidR="001C796D" w:rsidRPr="00CB2CC3" w:rsidRDefault="001C796D" w:rsidP="001C796D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993" w:type="dxa"/>
            <w:vAlign w:val="center"/>
          </w:tcPr>
          <w:p w14:paraId="5973F89D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190" w:type="dxa"/>
            <w:vAlign w:val="center"/>
          </w:tcPr>
          <w:p w14:paraId="5115804B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023" w:type="dxa"/>
            <w:vAlign w:val="center"/>
          </w:tcPr>
          <w:p w14:paraId="40E78E3E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767" w:type="dxa"/>
            <w:vAlign w:val="center"/>
          </w:tcPr>
          <w:p w14:paraId="0E48C7EE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908" w:type="dxa"/>
            <w:vAlign w:val="center"/>
          </w:tcPr>
          <w:p w14:paraId="192A9C0D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6" w:type="dxa"/>
            <w:vAlign w:val="center"/>
          </w:tcPr>
          <w:p w14:paraId="12B1671B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02" w:type="dxa"/>
            <w:vAlign w:val="center"/>
          </w:tcPr>
          <w:p w14:paraId="3ACD3C1E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62" w:type="dxa"/>
            <w:vAlign w:val="center"/>
          </w:tcPr>
          <w:p w14:paraId="6E882569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1C796D" w:rsidRPr="00CB2CC3" w14:paraId="1D024D11" w14:textId="77777777" w:rsidTr="001C796D">
        <w:tc>
          <w:tcPr>
            <w:tcW w:w="9016" w:type="dxa"/>
            <w:gridSpan w:val="9"/>
            <w:shd w:val="clear" w:color="auto" w:fill="BFBFBF" w:themeFill="background1" w:themeFillShade="BF"/>
            <w:vAlign w:val="center"/>
          </w:tcPr>
          <w:p w14:paraId="1C55A75D" w14:textId="77777777" w:rsidR="001C796D" w:rsidRPr="00CB2CC3" w:rsidRDefault="001C796D" w:rsidP="001C796D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Day 56</w:t>
            </w:r>
          </w:p>
        </w:tc>
      </w:tr>
      <w:tr w:rsidR="001C796D" w:rsidRPr="00CB2CC3" w14:paraId="27811A25" w14:textId="77777777" w:rsidTr="001C796D">
        <w:tc>
          <w:tcPr>
            <w:tcW w:w="855" w:type="dxa"/>
            <w:vAlign w:val="center"/>
          </w:tcPr>
          <w:p w14:paraId="7C533414" w14:textId="77777777" w:rsidR="001C796D" w:rsidRPr="00CB2CC3" w:rsidRDefault="001C796D" w:rsidP="001C796D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993" w:type="dxa"/>
            <w:vAlign w:val="center"/>
          </w:tcPr>
          <w:p w14:paraId="1F01D83B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190" w:type="dxa"/>
            <w:vAlign w:val="center"/>
          </w:tcPr>
          <w:p w14:paraId="24D117BE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023" w:type="dxa"/>
            <w:vAlign w:val="center"/>
          </w:tcPr>
          <w:p w14:paraId="0488925E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767" w:type="dxa"/>
            <w:vAlign w:val="center"/>
          </w:tcPr>
          <w:p w14:paraId="0663D86C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908" w:type="dxa"/>
            <w:vAlign w:val="center"/>
          </w:tcPr>
          <w:p w14:paraId="3F726A85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6" w:type="dxa"/>
            <w:vAlign w:val="center"/>
          </w:tcPr>
          <w:p w14:paraId="236D4E81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002" w:type="dxa"/>
            <w:vAlign w:val="center"/>
          </w:tcPr>
          <w:p w14:paraId="33696AB4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062" w:type="dxa"/>
            <w:vAlign w:val="center"/>
          </w:tcPr>
          <w:p w14:paraId="6E2F4BF0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</w:tr>
      <w:tr w:rsidR="001C796D" w:rsidRPr="00CB2CC3" w14:paraId="125DE2DC" w14:textId="77777777" w:rsidTr="001C796D">
        <w:tc>
          <w:tcPr>
            <w:tcW w:w="855" w:type="dxa"/>
            <w:vAlign w:val="center"/>
          </w:tcPr>
          <w:p w14:paraId="1ED4BCE8" w14:textId="77777777" w:rsidR="001C796D" w:rsidRPr="00CB2CC3" w:rsidRDefault="001C796D" w:rsidP="001C796D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14:paraId="625FE459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190" w:type="dxa"/>
            <w:vAlign w:val="center"/>
          </w:tcPr>
          <w:p w14:paraId="13C822E5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023" w:type="dxa"/>
            <w:vAlign w:val="center"/>
          </w:tcPr>
          <w:p w14:paraId="7FEF68A1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767" w:type="dxa"/>
            <w:vAlign w:val="center"/>
          </w:tcPr>
          <w:p w14:paraId="1E8DE698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908" w:type="dxa"/>
            <w:vAlign w:val="center"/>
          </w:tcPr>
          <w:p w14:paraId="44D423AB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6" w:type="dxa"/>
            <w:vAlign w:val="center"/>
          </w:tcPr>
          <w:p w14:paraId="196937C8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002" w:type="dxa"/>
            <w:vAlign w:val="center"/>
          </w:tcPr>
          <w:p w14:paraId="748DB344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062" w:type="dxa"/>
            <w:vAlign w:val="center"/>
          </w:tcPr>
          <w:p w14:paraId="7B234012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</w:tr>
      <w:tr w:rsidR="001C796D" w:rsidRPr="00CB2CC3" w14:paraId="3960032E" w14:textId="77777777" w:rsidTr="001C796D">
        <w:tc>
          <w:tcPr>
            <w:tcW w:w="855" w:type="dxa"/>
            <w:vAlign w:val="center"/>
          </w:tcPr>
          <w:p w14:paraId="36D4D030" w14:textId="77777777" w:rsidR="001C796D" w:rsidRPr="00CB2CC3" w:rsidRDefault="001C796D" w:rsidP="001C796D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993" w:type="dxa"/>
            <w:vAlign w:val="center"/>
          </w:tcPr>
          <w:p w14:paraId="1D43991B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190" w:type="dxa"/>
            <w:vAlign w:val="center"/>
          </w:tcPr>
          <w:p w14:paraId="45556837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23" w:type="dxa"/>
            <w:vAlign w:val="center"/>
          </w:tcPr>
          <w:p w14:paraId="788BE3CA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67" w:type="dxa"/>
            <w:vAlign w:val="center"/>
          </w:tcPr>
          <w:p w14:paraId="29AEA61C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908" w:type="dxa"/>
            <w:vAlign w:val="center"/>
          </w:tcPr>
          <w:p w14:paraId="2C273F0A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6" w:type="dxa"/>
            <w:vAlign w:val="center"/>
          </w:tcPr>
          <w:p w14:paraId="78AA2551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002" w:type="dxa"/>
            <w:vAlign w:val="center"/>
          </w:tcPr>
          <w:p w14:paraId="32668797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062" w:type="dxa"/>
            <w:vAlign w:val="center"/>
          </w:tcPr>
          <w:p w14:paraId="226C8CBD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</w:tr>
      <w:tr w:rsidR="001C796D" w:rsidRPr="00CB2CC3" w14:paraId="39DA97E7" w14:textId="77777777" w:rsidTr="001C796D">
        <w:tc>
          <w:tcPr>
            <w:tcW w:w="855" w:type="dxa"/>
            <w:vAlign w:val="center"/>
          </w:tcPr>
          <w:p w14:paraId="3366D15B" w14:textId="77777777" w:rsidR="001C796D" w:rsidRPr="00CB2CC3" w:rsidRDefault="001C796D" w:rsidP="001C796D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993" w:type="dxa"/>
            <w:vAlign w:val="center"/>
          </w:tcPr>
          <w:p w14:paraId="0A7A5B24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190" w:type="dxa"/>
            <w:vAlign w:val="center"/>
          </w:tcPr>
          <w:p w14:paraId="130727B5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023" w:type="dxa"/>
            <w:vAlign w:val="center"/>
          </w:tcPr>
          <w:p w14:paraId="148B0401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767" w:type="dxa"/>
            <w:vAlign w:val="center"/>
          </w:tcPr>
          <w:p w14:paraId="34254526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908" w:type="dxa"/>
            <w:vAlign w:val="center"/>
          </w:tcPr>
          <w:p w14:paraId="14DA91C8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6" w:type="dxa"/>
            <w:vAlign w:val="center"/>
          </w:tcPr>
          <w:p w14:paraId="20176A5E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02" w:type="dxa"/>
            <w:vAlign w:val="center"/>
          </w:tcPr>
          <w:p w14:paraId="3D586147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62" w:type="dxa"/>
            <w:vAlign w:val="center"/>
          </w:tcPr>
          <w:p w14:paraId="0298C56D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1C796D" w:rsidRPr="00CB2CC3" w14:paraId="64976490" w14:textId="77777777" w:rsidTr="001C796D">
        <w:tc>
          <w:tcPr>
            <w:tcW w:w="855" w:type="dxa"/>
            <w:vAlign w:val="center"/>
          </w:tcPr>
          <w:p w14:paraId="12024055" w14:textId="77777777" w:rsidR="001C796D" w:rsidRPr="00CB2CC3" w:rsidRDefault="001C796D" w:rsidP="001C796D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993" w:type="dxa"/>
            <w:vAlign w:val="center"/>
          </w:tcPr>
          <w:p w14:paraId="7B6AA4F6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190" w:type="dxa"/>
            <w:vAlign w:val="center"/>
          </w:tcPr>
          <w:p w14:paraId="45477863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023" w:type="dxa"/>
            <w:vAlign w:val="center"/>
          </w:tcPr>
          <w:p w14:paraId="61E25417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767" w:type="dxa"/>
            <w:vAlign w:val="center"/>
          </w:tcPr>
          <w:p w14:paraId="42C0E64C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908" w:type="dxa"/>
            <w:vAlign w:val="center"/>
          </w:tcPr>
          <w:p w14:paraId="7D4FD9AE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6" w:type="dxa"/>
            <w:vAlign w:val="center"/>
          </w:tcPr>
          <w:p w14:paraId="7B5EF3E0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02" w:type="dxa"/>
            <w:vAlign w:val="center"/>
          </w:tcPr>
          <w:p w14:paraId="04BEC866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062" w:type="dxa"/>
            <w:vAlign w:val="center"/>
          </w:tcPr>
          <w:p w14:paraId="261A9373" w14:textId="77777777" w:rsidR="001C796D" w:rsidRPr="00CB2CC3" w:rsidRDefault="001C796D" w:rsidP="001C796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B2CC3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</w:tbl>
    <w:p w14:paraId="6BA78E83" w14:textId="77777777" w:rsidR="001C4814" w:rsidRPr="00CB2CC3" w:rsidRDefault="001C4814" w:rsidP="001C4814">
      <w:pPr>
        <w:rPr>
          <w:color w:val="000000" w:themeColor="text1"/>
        </w:rPr>
      </w:pPr>
    </w:p>
    <w:p w14:paraId="63893677" w14:textId="77777777" w:rsidR="001C796D" w:rsidRPr="00CB2CC3" w:rsidRDefault="001C796D" w:rsidP="00484DCD">
      <w:pPr>
        <w:spacing w:line="360" w:lineRule="auto"/>
        <w:jc w:val="both"/>
        <w:rPr>
          <w:rFonts w:ascii="Palatino" w:hAnsi="Palatino" w:cs="Times New Roman"/>
          <w:b/>
          <w:bCs/>
          <w:color w:val="000000" w:themeColor="text1"/>
          <w:sz w:val="20"/>
          <w:szCs w:val="20"/>
        </w:rPr>
      </w:pPr>
    </w:p>
    <w:p w14:paraId="3E5FA783" w14:textId="19B6D6C6" w:rsidR="001C4814" w:rsidRPr="00CB2CC3" w:rsidRDefault="001C796D" w:rsidP="00484DCD">
      <w:pPr>
        <w:spacing w:line="360" w:lineRule="auto"/>
        <w:jc w:val="both"/>
        <w:rPr>
          <w:rFonts w:ascii="Palatino" w:hAnsi="Palatino" w:cs="Times New Roman"/>
          <w:color w:val="000000" w:themeColor="text1"/>
          <w:sz w:val="20"/>
          <w:szCs w:val="20"/>
          <w:lang w:val="en-US"/>
        </w:rPr>
      </w:pPr>
      <w:r w:rsidRPr="00CB2CC3">
        <w:rPr>
          <w:rFonts w:ascii="Palatino" w:hAnsi="Palatino" w:cs="Times New Roman"/>
          <w:b/>
          <w:bCs/>
          <w:color w:val="000000" w:themeColor="text1"/>
          <w:sz w:val="20"/>
          <w:szCs w:val="20"/>
        </w:rPr>
        <w:t xml:space="preserve">Supplementary </w:t>
      </w:r>
      <w:r w:rsidRPr="00CB2CC3">
        <w:rPr>
          <w:rFonts w:ascii="Palatino" w:hAnsi="Palatino" w:cs="Times New Roman"/>
          <w:b/>
          <w:bCs/>
          <w:color w:val="000000" w:themeColor="text1"/>
          <w:sz w:val="20"/>
          <w:szCs w:val="20"/>
          <w:lang w:val="en-US"/>
        </w:rPr>
        <w:t>t</w:t>
      </w:r>
      <w:r w:rsidR="006B0A8E" w:rsidRPr="00CB2CC3">
        <w:rPr>
          <w:rFonts w:ascii="Palatino" w:hAnsi="Palatino" w:cs="Times New Roman"/>
          <w:b/>
          <w:bCs/>
          <w:color w:val="000000" w:themeColor="text1"/>
          <w:sz w:val="20"/>
          <w:szCs w:val="20"/>
          <w:lang w:val="en-US"/>
        </w:rPr>
        <w:t>able 3</w:t>
      </w:r>
      <w:r w:rsidR="006B0A8E" w:rsidRPr="00CB2CC3">
        <w:rPr>
          <w:rFonts w:ascii="Palatino" w:hAnsi="Palatino" w:cs="Times New Roman"/>
          <w:color w:val="000000" w:themeColor="text1"/>
          <w:sz w:val="20"/>
          <w:szCs w:val="20"/>
          <w:lang w:val="en-US"/>
        </w:rPr>
        <w:t xml:space="preserve"> </w:t>
      </w:r>
      <w:r w:rsidRPr="00CB2CC3">
        <w:rPr>
          <w:rFonts w:ascii="Palatino" w:hAnsi="Palatino" w:cs="Times New Roman"/>
          <w:color w:val="000000" w:themeColor="text1"/>
          <w:sz w:val="20"/>
          <w:szCs w:val="20"/>
          <w:lang w:val="en-US"/>
        </w:rPr>
        <w:t xml:space="preserve"> </w:t>
      </w:r>
      <w:r w:rsidR="00426AD6" w:rsidRPr="00CB2CC3">
        <w:rPr>
          <w:rFonts w:ascii="Palatino" w:hAnsi="Palatino" w:cs="Times New Roman"/>
          <w:color w:val="000000" w:themeColor="text1"/>
          <w:sz w:val="20"/>
          <w:szCs w:val="20"/>
          <w:lang w:val="en-US"/>
        </w:rPr>
        <w:t xml:space="preserve">Tolerance </w:t>
      </w:r>
      <w:r w:rsidR="0049368A" w:rsidRPr="00CB2CC3">
        <w:rPr>
          <w:rFonts w:ascii="Palatino" w:hAnsi="Palatino" w:cs="Times New Roman"/>
          <w:color w:val="000000" w:themeColor="text1"/>
          <w:sz w:val="20"/>
          <w:szCs w:val="20"/>
          <w:lang w:val="en-US"/>
        </w:rPr>
        <w:t>(how well the subjects took)</w:t>
      </w:r>
      <w:r w:rsidR="00426AD6" w:rsidRPr="00CB2CC3">
        <w:rPr>
          <w:rFonts w:ascii="Palatino" w:hAnsi="Palatino" w:cs="Times New Roman"/>
          <w:color w:val="000000" w:themeColor="text1"/>
          <w:sz w:val="20"/>
          <w:szCs w:val="20"/>
          <w:lang w:val="en-US"/>
        </w:rPr>
        <w:t xml:space="preserve"> the RTU and powdered </w:t>
      </w:r>
      <w:r w:rsidR="0049368A" w:rsidRPr="00CB2CC3">
        <w:rPr>
          <w:rFonts w:ascii="Palatino" w:hAnsi="Palatino" w:cs="Times New Roman"/>
          <w:color w:val="000000" w:themeColor="text1"/>
          <w:sz w:val="20"/>
          <w:szCs w:val="20"/>
          <w:lang w:val="en-US"/>
        </w:rPr>
        <w:t xml:space="preserve">valine and isoleucine </w:t>
      </w:r>
      <w:r w:rsidR="00426AD6" w:rsidRPr="00CB2CC3">
        <w:rPr>
          <w:rFonts w:ascii="Palatino" w:hAnsi="Palatino" w:cs="Times New Roman"/>
          <w:color w:val="000000" w:themeColor="text1"/>
          <w:sz w:val="20"/>
          <w:szCs w:val="20"/>
          <w:lang w:val="en-US"/>
        </w:rPr>
        <w:t>supplements were assessed on a scale of 1 to 5</w:t>
      </w:r>
    </w:p>
    <w:p w14:paraId="65322349" w14:textId="77777777" w:rsidR="00426AD6" w:rsidRPr="00CB2CC3" w:rsidRDefault="00426AD6" w:rsidP="00426AD6">
      <w:pPr>
        <w:spacing w:line="360" w:lineRule="auto"/>
        <w:jc w:val="both"/>
        <w:rPr>
          <w:rFonts w:ascii="Palatino" w:hAnsi="Palatino" w:cs="Times New Roman"/>
          <w:b/>
          <w:bCs/>
          <w:color w:val="000000" w:themeColor="text1"/>
          <w:sz w:val="20"/>
          <w:szCs w:val="20"/>
        </w:rPr>
      </w:pPr>
      <w:r w:rsidRPr="00CB2CC3">
        <w:rPr>
          <w:rFonts w:ascii="Palatino" w:hAnsi="Palatino" w:cs="Times New Roman"/>
          <w:color w:val="000000" w:themeColor="text1"/>
          <w:sz w:val="20"/>
          <w:szCs w:val="20"/>
        </w:rPr>
        <w:t>Great = 5, Good = 4, OK = 3, Bad = 2, and Terrible = 1</w:t>
      </w:r>
    </w:p>
    <w:p w14:paraId="53BE31C7" w14:textId="77777777" w:rsidR="001C4814" w:rsidRPr="00CB2CC3" w:rsidRDefault="001C4814" w:rsidP="00484DCD">
      <w:pPr>
        <w:spacing w:line="360" w:lineRule="auto"/>
        <w:jc w:val="both"/>
        <w:rPr>
          <w:rFonts w:ascii="Palatino" w:hAnsi="Palatino" w:cs="Times New Roman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9"/>
        <w:gridCol w:w="1643"/>
        <w:gridCol w:w="1701"/>
        <w:gridCol w:w="1985"/>
        <w:gridCol w:w="2126"/>
      </w:tblGrid>
      <w:tr w:rsidR="00426AD6" w:rsidRPr="00CB2CC3" w14:paraId="6D5BC1A4" w14:textId="06406C66" w:rsidTr="00426AD6">
        <w:tc>
          <w:tcPr>
            <w:tcW w:w="1329" w:type="dxa"/>
          </w:tcPr>
          <w:p w14:paraId="71737E19" w14:textId="08228C01" w:rsidR="00426AD6" w:rsidRPr="00CB2CC3" w:rsidRDefault="00426AD6" w:rsidP="00484DCD">
            <w:pPr>
              <w:spacing w:line="360" w:lineRule="auto"/>
              <w:jc w:val="both"/>
              <w:rPr>
                <w:rFonts w:ascii="Palatino" w:hAnsi="Palatino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B2CC3">
              <w:rPr>
                <w:rFonts w:ascii="Palatino" w:hAnsi="Palatino" w:cs="Times New Roman"/>
                <w:b/>
                <w:bCs/>
                <w:color w:val="000000" w:themeColor="text1"/>
                <w:sz w:val="20"/>
                <w:szCs w:val="20"/>
              </w:rPr>
              <w:t>Subjects</w:t>
            </w:r>
            <w:proofErr w:type="spellEnd"/>
          </w:p>
        </w:tc>
        <w:tc>
          <w:tcPr>
            <w:tcW w:w="1643" w:type="dxa"/>
          </w:tcPr>
          <w:p w14:paraId="03090180" w14:textId="5772FD7D" w:rsidR="00426AD6" w:rsidRPr="00CB2CC3" w:rsidRDefault="00426AD6" w:rsidP="00484DCD">
            <w:pPr>
              <w:spacing w:line="360" w:lineRule="auto"/>
              <w:jc w:val="both"/>
              <w:rPr>
                <w:rFonts w:ascii="Palatino" w:hAnsi="Palatino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2CC3">
              <w:rPr>
                <w:rFonts w:ascii="Palatino" w:hAnsi="Palatino" w:cs="Times New Roman"/>
                <w:b/>
                <w:bCs/>
                <w:color w:val="000000" w:themeColor="text1"/>
                <w:sz w:val="20"/>
                <w:szCs w:val="20"/>
              </w:rPr>
              <w:t xml:space="preserve">Valine </w:t>
            </w:r>
            <w:proofErr w:type="spellStart"/>
            <w:r w:rsidRPr="00CB2CC3">
              <w:rPr>
                <w:rFonts w:ascii="Palatino" w:hAnsi="Palatino" w:cs="Times New Roman"/>
                <w:b/>
                <w:bCs/>
                <w:color w:val="000000" w:themeColor="text1"/>
                <w:sz w:val="20"/>
                <w:szCs w:val="20"/>
              </w:rPr>
              <w:t>powder</w:t>
            </w:r>
            <w:proofErr w:type="spellEnd"/>
          </w:p>
        </w:tc>
        <w:tc>
          <w:tcPr>
            <w:tcW w:w="1701" w:type="dxa"/>
          </w:tcPr>
          <w:p w14:paraId="0B8B4473" w14:textId="3888C0B0" w:rsidR="00426AD6" w:rsidRPr="00CB2CC3" w:rsidRDefault="00426AD6" w:rsidP="00484DCD">
            <w:pPr>
              <w:spacing w:line="360" w:lineRule="auto"/>
              <w:jc w:val="both"/>
              <w:rPr>
                <w:rFonts w:ascii="Palatino" w:hAnsi="Palatino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2CC3">
              <w:rPr>
                <w:rFonts w:ascii="Palatino" w:hAnsi="Palatino" w:cs="Times New Roman"/>
                <w:b/>
                <w:bCs/>
                <w:color w:val="000000" w:themeColor="text1"/>
                <w:sz w:val="20"/>
                <w:szCs w:val="20"/>
              </w:rPr>
              <w:t xml:space="preserve">Valine </w:t>
            </w:r>
            <w:proofErr w:type="spellStart"/>
            <w:r w:rsidRPr="00CB2CC3">
              <w:rPr>
                <w:rFonts w:ascii="Palatino" w:hAnsi="Palatino" w:cs="Times New Roman"/>
                <w:b/>
                <w:bCs/>
                <w:color w:val="000000" w:themeColor="text1"/>
                <w:sz w:val="20"/>
                <w:szCs w:val="20"/>
              </w:rPr>
              <w:t>liquid</w:t>
            </w:r>
            <w:proofErr w:type="spellEnd"/>
          </w:p>
        </w:tc>
        <w:tc>
          <w:tcPr>
            <w:tcW w:w="1985" w:type="dxa"/>
          </w:tcPr>
          <w:p w14:paraId="78CDA50D" w14:textId="396B2439" w:rsidR="00426AD6" w:rsidRPr="00CB2CC3" w:rsidRDefault="00426AD6" w:rsidP="00484DCD">
            <w:pPr>
              <w:spacing w:line="360" w:lineRule="auto"/>
              <w:jc w:val="both"/>
              <w:rPr>
                <w:rFonts w:ascii="Palatino" w:hAnsi="Palatino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B2CC3">
              <w:rPr>
                <w:rFonts w:ascii="Palatino" w:hAnsi="Palatino" w:cs="Times New Roman"/>
                <w:b/>
                <w:bCs/>
                <w:color w:val="000000" w:themeColor="text1"/>
                <w:sz w:val="20"/>
                <w:szCs w:val="20"/>
              </w:rPr>
              <w:t>Isoelucine</w:t>
            </w:r>
            <w:proofErr w:type="spellEnd"/>
            <w:r w:rsidRPr="00CB2CC3">
              <w:rPr>
                <w:rFonts w:ascii="Palatino" w:hAnsi="Palatino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2CC3">
              <w:rPr>
                <w:rFonts w:ascii="Palatino" w:hAnsi="Palatino" w:cs="Times New Roman"/>
                <w:b/>
                <w:bCs/>
                <w:color w:val="000000" w:themeColor="text1"/>
                <w:sz w:val="20"/>
                <w:szCs w:val="20"/>
              </w:rPr>
              <w:t>powder</w:t>
            </w:r>
            <w:proofErr w:type="spellEnd"/>
          </w:p>
        </w:tc>
        <w:tc>
          <w:tcPr>
            <w:tcW w:w="2126" w:type="dxa"/>
          </w:tcPr>
          <w:p w14:paraId="0441DA2E" w14:textId="29B3E624" w:rsidR="00426AD6" w:rsidRPr="00CB2CC3" w:rsidRDefault="00426AD6" w:rsidP="00484DCD">
            <w:pPr>
              <w:spacing w:line="360" w:lineRule="auto"/>
              <w:jc w:val="both"/>
              <w:rPr>
                <w:rFonts w:ascii="Palatino" w:hAnsi="Palatino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2CC3">
              <w:rPr>
                <w:rFonts w:ascii="Palatino" w:hAnsi="Palatino" w:cs="Times New Roman"/>
                <w:b/>
                <w:bCs/>
                <w:color w:val="000000" w:themeColor="text1"/>
                <w:sz w:val="20"/>
                <w:szCs w:val="20"/>
              </w:rPr>
              <w:t xml:space="preserve">Isoleucine Liquid </w:t>
            </w:r>
          </w:p>
        </w:tc>
      </w:tr>
      <w:tr w:rsidR="00426AD6" w:rsidRPr="00CB2CC3" w14:paraId="512E01FF" w14:textId="272E64B7" w:rsidTr="00426AD6">
        <w:tc>
          <w:tcPr>
            <w:tcW w:w="1329" w:type="dxa"/>
          </w:tcPr>
          <w:p w14:paraId="42EB1958" w14:textId="2DE33DCA" w:rsidR="00426AD6" w:rsidRPr="00CB2CC3" w:rsidRDefault="00426AD6" w:rsidP="00484DCD">
            <w:pPr>
              <w:spacing w:line="360" w:lineRule="auto"/>
              <w:jc w:val="both"/>
              <w:rPr>
                <w:rFonts w:ascii="Palatino" w:hAnsi="Palatino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2CC3">
              <w:rPr>
                <w:rFonts w:ascii="Palatino" w:hAnsi="Palatino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43" w:type="dxa"/>
            <w:vAlign w:val="center"/>
          </w:tcPr>
          <w:p w14:paraId="7420B3DA" w14:textId="05E0C631" w:rsidR="00426AD6" w:rsidRPr="00CB2CC3" w:rsidRDefault="0011677F" w:rsidP="00426AD6">
            <w:pPr>
              <w:spacing w:line="360" w:lineRule="auto"/>
              <w:jc w:val="center"/>
              <w:rPr>
                <w:rFonts w:ascii="Palatino" w:hAnsi="Palatino" w:cs="Times New Roman"/>
                <w:color w:val="000000" w:themeColor="text1"/>
                <w:sz w:val="20"/>
                <w:szCs w:val="20"/>
              </w:rPr>
            </w:pPr>
            <w:r w:rsidRPr="00CB2CC3">
              <w:rPr>
                <w:rFonts w:ascii="Palatino" w:hAnsi="Palatino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center"/>
          </w:tcPr>
          <w:p w14:paraId="25A09507" w14:textId="1EC54620" w:rsidR="00426AD6" w:rsidRPr="00CB2CC3" w:rsidRDefault="0011677F" w:rsidP="00426AD6">
            <w:pPr>
              <w:spacing w:line="360" w:lineRule="auto"/>
              <w:jc w:val="center"/>
              <w:rPr>
                <w:rFonts w:ascii="Palatino" w:hAnsi="Palatino" w:cs="Times New Roman"/>
                <w:color w:val="000000" w:themeColor="text1"/>
                <w:sz w:val="20"/>
                <w:szCs w:val="20"/>
              </w:rPr>
            </w:pPr>
            <w:r w:rsidRPr="00CB2CC3">
              <w:rPr>
                <w:rFonts w:ascii="Palatino" w:hAnsi="Palatino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85" w:type="dxa"/>
            <w:vAlign w:val="center"/>
          </w:tcPr>
          <w:p w14:paraId="1C81F780" w14:textId="20D3B616" w:rsidR="00426AD6" w:rsidRPr="00CB2CC3" w:rsidRDefault="00426AD6" w:rsidP="00426AD6">
            <w:pPr>
              <w:spacing w:line="360" w:lineRule="auto"/>
              <w:jc w:val="center"/>
              <w:rPr>
                <w:rFonts w:ascii="Palatino" w:hAnsi="Palatino" w:cs="Times New Roman"/>
                <w:color w:val="000000" w:themeColor="text1"/>
                <w:sz w:val="20"/>
                <w:szCs w:val="20"/>
              </w:rPr>
            </w:pPr>
            <w:r w:rsidRPr="00CB2CC3">
              <w:rPr>
                <w:rFonts w:ascii="Palatino" w:hAnsi="Palatino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26" w:type="dxa"/>
            <w:vAlign w:val="center"/>
          </w:tcPr>
          <w:p w14:paraId="4100A7B1" w14:textId="0783B493" w:rsidR="00426AD6" w:rsidRPr="00CB2CC3" w:rsidRDefault="0011677F" w:rsidP="00426AD6">
            <w:pPr>
              <w:spacing w:line="360" w:lineRule="auto"/>
              <w:jc w:val="center"/>
              <w:rPr>
                <w:rFonts w:ascii="Palatino" w:hAnsi="Palatino" w:cs="Times New Roman"/>
                <w:color w:val="000000" w:themeColor="text1"/>
                <w:sz w:val="20"/>
                <w:szCs w:val="20"/>
              </w:rPr>
            </w:pPr>
            <w:r w:rsidRPr="00CB2CC3">
              <w:rPr>
                <w:rFonts w:ascii="Palatino" w:hAnsi="Palatino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426AD6" w:rsidRPr="00CB2CC3" w14:paraId="792D3CA2" w14:textId="0F73AF17" w:rsidTr="00426AD6">
        <w:tc>
          <w:tcPr>
            <w:tcW w:w="1329" w:type="dxa"/>
          </w:tcPr>
          <w:p w14:paraId="122B5215" w14:textId="2D88B2FF" w:rsidR="00426AD6" w:rsidRPr="00CB2CC3" w:rsidRDefault="00426AD6" w:rsidP="00484DCD">
            <w:pPr>
              <w:spacing w:line="360" w:lineRule="auto"/>
              <w:jc w:val="both"/>
              <w:rPr>
                <w:rFonts w:ascii="Palatino" w:hAnsi="Palatino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2CC3">
              <w:rPr>
                <w:rFonts w:ascii="Palatino" w:hAnsi="Palatino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643" w:type="dxa"/>
            <w:vAlign w:val="center"/>
          </w:tcPr>
          <w:p w14:paraId="6D0F8586" w14:textId="56A733F6" w:rsidR="00426AD6" w:rsidRPr="00CB2CC3" w:rsidRDefault="0011677F" w:rsidP="00426AD6">
            <w:pPr>
              <w:spacing w:line="360" w:lineRule="auto"/>
              <w:jc w:val="center"/>
              <w:rPr>
                <w:rFonts w:ascii="Palatino" w:hAnsi="Palatino" w:cs="Times New Roman"/>
                <w:color w:val="000000" w:themeColor="text1"/>
                <w:sz w:val="20"/>
                <w:szCs w:val="20"/>
              </w:rPr>
            </w:pPr>
            <w:r w:rsidRPr="00CB2CC3">
              <w:rPr>
                <w:rFonts w:ascii="Palatino" w:hAnsi="Palatino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14:paraId="0782697B" w14:textId="6A82427A" w:rsidR="00426AD6" w:rsidRPr="00CB2CC3" w:rsidRDefault="00426AD6" w:rsidP="00426AD6">
            <w:pPr>
              <w:spacing w:line="360" w:lineRule="auto"/>
              <w:jc w:val="center"/>
              <w:rPr>
                <w:rFonts w:ascii="Palatino" w:hAnsi="Palatino" w:cs="Times New Roman"/>
                <w:color w:val="000000" w:themeColor="text1"/>
                <w:sz w:val="20"/>
                <w:szCs w:val="20"/>
              </w:rPr>
            </w:pPr>
            <w:r w:rsidRPr="00CB2CC3">
              <w:rPr>
                <w:rFonts w:ascii="Palatino" w:hAnsi="Palatino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85" w:type="dxa"/>
            <w:vAlign w:val="center"/>
          </w:tcPr>
          <w:p w14:paraId="31155AA4" w14:textId="2DFA5FE4" w:rsidR="00426AD6" w:rsidRPr="00CB2CC3" w:rsidRDefault="0011677F" w:rsidP="00426AD6">
            <w:pPr>
              <w:spacing w:line="360" w:lineRule="auto"/>
              <w:jc w:val="center"/>
              <w:rPr>
                <w:rFonts w:ascii="Palatino" w:hAnsi="Palatino" w:cs="Times New Roman"/>
                <w:color w:val="000000" w:themeColor="text1"/>
                <w:sz w:val="20"/>
                <w:szCs w:val="20"/>
              </w:rPr>
            </w:pPr>
            <w:r w:rsidRPr="00CB2CC3">
              <w:rPr>
                <w:rFonts w:ascii="Palatino" w:hAnsi="Palatino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126" w:type="dxa"/>
            <w:vAlign w:val="center"/>
          </w:tcPr>
          <w:p w14:paraId="1B431FF2" w14:textId="0EB9D823" w:rsidR="00426AD6" w:rsidRPr="00CB2CC3" w:rsidRDefault="0011677F" w:rsidP="00426AD6">
            <w:pPr>
              <w:spacing w:line="360" w:lineRule="auto"/>
              <w:jc w:val="center"/>
              <w:rPr>
                <w:rFonts w:ascii="Palatino" w:hAnsi="Palatino" w:cs="Times New Roman"/>
                <w:color w:val="000000" w:themeColor="text1"/>
                <w:sz w:val="20"/>
                <w:szCs w:val="20"/>
              </w:rPr>
            </w:pPr>
            <w:r w:rsidRPr="00CB2CC3">
              <w:rPr>
                <w:rFonts w:ascii="Palatino" w:hAnsi="Palatino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426AD6" w:rsidRPr="00CB2CC3" w14:paraId="53104AC6" w14:textId="7016DA7B" w:rsidTr="00426AD6">
        <w:tc>
          <w:tcPr>
            <w:tcW w:w="1329" w:type="dxa"/>
          </w:tcPr>
          <w:p w14:paraId="3B112C64" w14:textId="05C4DCCF" w:rsidR="00426AD6" w:rsidRPr="00CB2CC3" w:rsidRDefault="00426AD6" w:rsidP="00484DCD">
            <w:pPr>
              <w:spacing w:line="360" w:lineRule="auto"/>
              <w:jc w:val="both"/>
              <w:rPr>
                <w:rFonts w:ascii="Palatino" w:hAnsi="Palatino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2CC3">
              <w:rPr>
                <w:rFonts w:ascii="Palatino" w:hAnsi="Palatino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43" w:type="dxa"/>
            <w:vAlign w:val="center"/>
          </w:tcPr>
          <w:p w14:paraId="577C1C1E" w14:textId="4A458C54" w:rsidR="00426AD6" w:rsidRPr="00CB2CC3" w:rsidRDefault="0011677F" w:rsidP="00426AD6">
            <w:pPr>
              <w:spacing w:line="360" w:lineRule="auto"/>
              <w:jc w:val="center"/>
              <w:rPr>
                <w:rFonts w:ascii="Palatino" w:hAnsi="Palatino" w:cs="Times New Roman"/>
                <w:color w:val="000000" w:themeColor="text1"/>
                <w:sz w:val="20"/>
                <w:szCs w:val="20"/>
              </w:rPr>
            </w:pPr>
            <w:r w:rsidRPr="00CB2CC3">
              <w:rPr>
                <w:rFonts w:ascii="Palatino" w:hAnsi="Palatino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14:paraId="4F4FA21C" w14:textId="14784659" w:rsidR="00426AD6" w:rsidRPr="00CB2CC3" w:rsidRDefault="0011677F" w:rsidP="00426AD6">
            <w:pPr>
              <w:spacing w:line="360" w:lineRule="auto"/>
              <w:jc w:val="center"/>
              <w:rPr>
                <w:rFonts w:ascii="Palatino" w:hAnsi="Palatino" w:cs="Times New Roman"/>
                <w:color w:val="000000" w:themeColor="text1"/>
                <w:sz w:val="20"/>
                <w:szCs w:val="20"/>
              </w:rPr>
            </w:pPr>
            <w:r w:rsidRPr="00CB2CC3">
              <w:rPr>
                <w:rFonts w:ascii="Palatino" w:hAnsi="Palatino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85" w:type="dxa"/>
            <w:vAlign w:val="center"/>
          </w:tcPr>
          <w:p w14:paraId="3D0AE5A3" w14:textId="793D72E9" w:rsidR="00426AD6" w:rsidRPr="00CB2CC3" w:rsidRDefault="0011677F" w:rsidP="00426AD6">
            <w:pPr>
              <w:spacing w:line="360" w:lineRule="auto"/>
              <w:jc w:val="center"/>
              <w:rPr>
                <w:rFonts w:ascii="Palatino" w:hAnsi="Palatino" w:cs="Times New Roman"/>
                <w:color w:val="000000" w:themeColor="text1"/>
                <w:sz w:val="20"/>
                <w:szCs w:val="20"/>
              </w:rPr>
            </w:pPr>
            <w:r w:rsidRPr="00CB2CC3">
              <w:rPr>
                <w:rFonts w:ascii="Palatino" w:hAnsi="Palatino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126" w:type="dxa"/>
            <w:vAlign w:val="center"/>
          </w:tcPr>
          <w:p w14:paraId="66187368" w14:textId="04E8027F" w:rsidR="00426AD6" w:rsidRPr="00CB2CC3" w:rsidRDefault="0011677F" w:rsidP="00426AD6">
            <w:pPr>
              <w:spacing w:line="360" w:lineRule="auto"/>
              <w:jc w:val="center"/>
              <w:rPr>
                <w:rFonts w:ascii="Palatino" w:hAnsi="Palatino" w:cs="Times New Roman"/>
                <w:color w:val="000000" w:themeColor="text1"/>
                <w:sz w:val="20"/>
                <w:szCs w:val="20"/>
              </w:rPr>
            </w:pPr>
            <w:r w:rsidRPr="00CB2CC3">
              <w:rPr>
                <w:rFonts w:ascii="Palatino" w:hAnsi="Palatino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426AD6" w:rsidRPr="00CB2CC3" w14:paraId="3E019809" w14:textId="23F11752" w:rsidTr="00426AD6">
        <w:tc>
          <w:tcPr>
            <w:tcW w:w="1329" w:type="dxa"/>
          </w:tcPr>
          <w:p w14:paraId="761FA1FB" w14:textId="7807E185" w:rsidR="00426AD6" w:rsidRPr="00CB2CC3" w:rsidRDefault="00426AD6" w:rsidP="00484DCD">
            <w:pPr>
              <w:spacing w:line="360" w:lineRule="auto"/>
              <w:jc w:val="both"/>
              <w:rPr>
                <w:rFonts w:ascii="Palatino" w:hAnsi="Palatino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2CC3">
              <w:rPr>
                <w:rFonts w:ascii="Palatino" w:hAnsi="Palatino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43" w:type="dxa"/>
            <w:vAlign w:val="center"/>
          </w:tcPr>
          <w:p w14:paraId="331180A5" w14:textId="681BFC4E" w:rsidR="00426AD6" w:rsidRPr="00CB2CC3" w:rsidRDefault="0011677F" w:rsidP="00426AD6">
            <w:pPr>
              <w:spacing w:line="360" w:lineRule="auto"/>
              <w:jc w:val="center"/>
              <w:rPr>
                <w:rFonts w:ascii="Palatino" w:hAnsi="Palatino" w:cs="Times New Roman"/>
                <w:color w:val="000000" w:themeColor="text1"/>
                <w:sz w:val="20"/>
                <w:szCs w:val="20"/>
              </w:rPr>
            </w:pPr>
            <w:r w:rsidRPr="00CB2CC3">
              <w:rPr>
                <w:rFonts w:ascii="Palatino" w:hAnsi="Palatino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14:paraId="4181174D" w14:textId="6AC05E99" w:rsidR="00426AD6" w:rsidRPr="00CB2CC3" w:rsidRDefault="0011677F" w:rsidP="00426AD6">
            <w:pPr>
              <w:spacing w:line="360" w:lineRule="auto"/>
              <w:jc w:val="center"/>
              <w:rPr>
                <w:rFonts w:ascii="Palatino" w:hAnsi="Palatino" w:cs="Times New Roman"/>
                <w:color w:val="000000" w:themeColor="text1"/>
                <w:sz w:val="20"/>
                <w:szCs w:val="20"/>
              </w:rPr>
            </w:pPr>
            <w:r w:rsidRPr="00CB2CC3">
              <w:rPr>
                <w:rFonts w:ascii="Palatino" w:hAnsi="Palatino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85" w:type="dxa"/>
            <w:vAlign w:val="center"/>
          </w:tcPr>
          <w:p w14:paraId="1067CB41" w14:textId="31B1BD7F" w:rsidR="00426AD6" w:rsidRPr="00CB2CC3" w:rsidRDefault="0011677F" w:rsidP="00426AD6">
            <w:pPr>
              <w:spacing w:line="360" w:lineRule="auto"/>
              <w:jc w:val="center"/>
              <w:rPr>
                <w:rFonts w:ascii="Palatino" w:hAnsi="Palatino" w:cs="Times New Roman"/>
                <w:color w:val="000000" w:themeColor="text1"/>
                <w:sz w:val="20"/>
                <w:szCs w:val="20"/>
              </w:rPr>
            </w:pPr>
            <w:r w:rsidRPr="00CB2CC3">
              <w:rPr>
                <w:rFonts w:ascii="Palatino" w:hAnsi="Palatino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126" w:type="dxa"/>
            <w:vAlign w:val="center"/>
          </w:tcPr>
          <w:p w14:paraId="78ED2DC3" w14:textId="66D3EED9" w:rsidR="00426AD6" w:rsidRPr="00CB2CC3" w:rsidRDefault="00426AD6" w:rsidP="00426AD6">
            <w:pPr>
              <w:spacing w:line="360" w:lineRule="auto"/>
              <w:jc w:val="center"/>
              <w:rPr>
                <w:rFonts w:ascii="Palatino" w:hAnsi="Palatino" w:cs="Times New Roman"/>
                <w:color w:val="000000" w:themeColor="text1"/>
                <w:sz w:val="20"/>
                <w:szCs w:val="20"/>
              </w:rPr>
            </w:pPr>
            <w:r w:rsidRPr="00CB2CC3">
              <w:rPr>
                <w:rFonts w:ascii="Palatino" w:hAnsi="Palatino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426AD6" w:rsidRPr="00CB2CC3" w14:paraId="211FFD13" w14:textId="0BD8EE05" w:rsidTr="00426AD6">
        <w:tc>
          <w:tcPr>
            <w:tcW w:w="1329" w:type="dxa"/>
          </w:tcPr>
          <w:p w14:paraId="3881CE13" w14:textId="44930346" w:rsidR="00426AD6" w:rsidRPr="00CB2CC3" w:rsidRDefault="00426AD6" w:rsidP="00484DCD">
            <w:pPr>
              <w:spacing w:line="360" w:lineRule="auto"/>
              <w:jc w:val="both"/>
              <w:rPr>
                <w:rFonts w:ascii="Palatino" w:hAnsi="Palatino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2CC3">
              <w:rPr>
                <w:rFonts w:ascii="Palatino" w:hAnsi="Palatino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643" w:type="dxa"/>
            <w:vAlign w:val="center"/>
          </w:tcPr>
          <w:p w14:paraId="5E327765" w14:textId="03D19DFE" w:rsidR="00426AD6" w:rsidRPr="00CB2CC3" w:rsidRDefault="00426AD6" w:rsidP="00426AD6">
            <w:pPr>
              <w:spacing w:line="360" w:lineRule="auto"/>
              <w:jc w:val="center"/>
              <w:rPr>
                <w:rFonts w:ascii="Palatino" w:hAnsi="Palatino" w:cs="Times New Roman"/>
                <w:color w:val="000000" w:themeColor="text1"/>
                <w:sz w:val="20"/>
                <w:szCs w:val="20"/>
              </w:rPr>
            </w:pPr>
            <w:r w:rsidRPr="00CB2CC3">
              <w:rPr>
                <w:rFonts w:ascii="Palatino" w:hAnsi="Palatino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center"/>
          </w:tcPr>
          <w:p w14:paraId="511B4DA2" w14:textId="44BBF8DB" w:rsidR="00426AD6" w:rsidRPr="00CB2CC3" w:rsidRDefault="0011677F" w:rsidP="00426AD6">
            <w:pPr>
              <w:spacing w:line="360" w:lineRule="auto"/>
              <w:jc w:val="center"/>
              <w:rPr>
                <w:rFonts w:ascii="Palatino" w:hAnsi="Palatino" w:cs="Times New Roman"/>
                <w:color w:val="000000" w:themeColor="text1"/>
                <w:sz w:val="20"/>
                <w:szCs w:val="20"/>
              </w:rPr>
            </w:pPr>
            <w:r w:rsidRPr="00CB2CC3">
              <w:rPr>
                <w:rFonts w:ascii="Palatino" w:hAnsi="Palatino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85" w:type="dxa"/>
            <w:vAlign w:val="center"/>
          </w:tcPr>
          <w:p w14:paraId="1F7E27EE" w14:textId="72433EFB" w:rsidR="00426AD6" w:rsidRPr="00CB2CC3" w:rsidRDefault="0011677F" w:rsidP="00426AD6">
            <w:pPr>
              <w:spacing w:line="360" w:lineRule="auto"/>
              <w:jc w:val="center"/>
              <w:rPr>
                <w:rFonts w:ascii="Palatino" w:hAnsi="Palatino" w:cs="Times New Roman"/>
                <w:color w:val="000000" w:themeColor="text1"/>
                <w:sz w:val="20"/>
                <w:szCs w:val="20"/>
              </w:rPr>
            </w:pPr>
            <w:r w:rsidRPr="00CB2CC3">
              <w:rPr>
                <w:rFonts w:ascii="Palatino" w:hAnsi="Palatino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126" w:type="dxa"/>
            <w:vAlign w:val="center"/>
          </w:tcPr>
          <w:p w14:paraId="45CE9467" w14:textId="6B7EE65A" w:rsidR="00426AD6" w:rsidRPr="00CB2CC3" w:rsidRDefault="00426AD6" w:rsidP="00426AD6">
            <w:pPr>
              <w:spacing w:line="360" w:lineRule="auto"/>
              <w:jc w:val="center"/>
              <w:rPr>
                <w:rFonts w:ascii="Palatino" w:hAnsi="Palatino" w:cs="Times New Roman"/>
                <w:color w:val="000000" w:themeColor="text1"/>
                <w:sz w:val="20"/>
                <w:szCs w:val="20"/>
              </w:rPr>
            </w:pPr>
            <w:r w:rsidRPr="00CB2CC3">
              <w:rPr>
                <w:rFonts w:ascii="Palatino" w:hAnsi="Palatino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426AD6" w:rsidRPr="00CB2CC3" w14:paraId="40583F51" w14:textId="75EA6A58" w:rsidTr="00426AD6">
        <w:tc>
          <w:tcPr>
            <w:tcW w:w="1329" w:type="dxa"/>
          </w:tcPr>
          <w:p w14:paraId="266CB3AD" w14:textId="73AE01E1" w:rsidR="00426AD6" w:rsidRPr="00CB2CC3" w:rsidRDefault="00426AD6" w:rsidP="00484DCD">
            <w:pPr>
              <w:spacing w:line="360" w:lineRule="auto"/>
              <w:jc w:val="both"/>
              <w:rPr>
                <w:rFonts w:ascii="Palatino" w:hAnsi="Palatino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2CC3">
              <w:rPr>
                <w:rFonts w:ascii="Palatino" w:hAnsi="Palatino" w:cs="Times New Roman"/>
                <w:b/>
                <w:bCs/>
                <w:color w:val="000000" w:themeColor="text1"/>
                <w:sz w:val="20"/>
                <w:szCs w:val="20"/>
              </w:rPr>
              <w:t>Total scores</w:t>
            </w:r>
          </w:p>
        </w:tc>
        <w:tc>
          <w:tcPr>
            <w:tcW w:w="1643" w:type="dxa"/>
            <w:vAlign w:val="center"/>
          </w:tcPr>
          <w:p w14:paraId="633C8A95" w14:textId="2E757773" w:rsidR="00426AD6" w:rsidRPr="00CB2CC3" w:rsidRDefault="0011677F" w:rsidP="00426AD6">
            <w:pPr>
              <w:spacing w:line="360" w:lineRule="auto"/>
              <w:jc w:val="center"/>
              <w:rPr>
                <w:rFonts w:ascii="Palatino" w:hAnsi="Palatino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2CC3">
              <w:rPr>
                <w:rFonts w:ascii="Palatino" w:hAnsi="Palatino" w:cs="Times New Roman"/>
                <w:b/>
                <w:bCs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701" w:type="dxa"/>
            <w:vAlign w:val="center"/>
          </w:tcPr>
          <w:p w14:paraId="249D5750" w14:textId="4DB1D277" w:rsidR="00426AD6" w:rsidRPr="00CB2CC3" w:rsidRDefault="00426AD6" w:rsidP="00426AD6">
            <w:pPr>
              <w:spacing w:line="360" w:lineRule="auto"/>
              <w:jc w:val="center"/>
              <w:rPr>
                <w:rFonts w:ascii="Palatino" w:hAnsi="Palatino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2CC3">
              <w:rPr>
                <w:rFonts w:ascii="Palatino" w:hAnsi="Palatino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="0011677F" w:rsidRPr="00CB2CC3">
              <w:rPr>
                <w:rFonts w:ascii="Palatino" w:hAnsi="Palatino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85" w:type="dxa"/>
            <w:vAlign w:val="center"/>
          </w:tcPr>
          <w:p w14:paraId="432B6217" w14:textId="72C54CE7" w:rsidR="00426AD6" w:rsidRPr="00CB2CC3" w:rsidRDefault="0011677F" w:rsidP="00426AD6">
            <w:pPr>
              <w:spacing w:line="360" w:lineRule="auto"/>
              <w:jc w:val="center"/>
              <w:rPr>
                <w:rFonts w:ascii="Palatino" w:hAnsi="Palatino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2CC3">
              <w:rPr>
                <w:rFonts w:ascii="Palatino" w:hAnsi="Palatino" w:cs="Times New Roman"/>
                <w:b/>
                <w:bCs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2126" w:type="dxa"/>
            <w:vAlign w:val="center"/>
          </w:tcPr>
          <w:p w14:paraId="725EF7E0" w14:textId="79AEBB05" w:rsidR="00426AD6" w:rsidRPr="00CB2CC3" w:rsidRDefault="00426AD6" w:rsidP="00426AD6">
            <w:pPr>
              <w:spacing w:line="360" w:lineRule="auto"/>
              <w:jc w:val="center"/>
              <w:rPr>
                <w:rFonts w:ascii="Palatino" w:hAnsi="Palatino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2CC3">
              <w:rPr>
                <w:rFonts w:ascii="Palatino" w:hAnsi="Palatino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="0011677F" w:rsidRPr="00CB2CC3">
              <w:rPr>
                <w:rFonts w:ascii="Palatino" w:hAnsi="Palatino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</w:tr>
    </w:tbl>
    <w:p w14:paraId="455E57F4" w14:textId="77777777" w:rsidR="00E80176" w:rsidRPr="00CB2CC3" w:rsidRDefault="00E80176">
      <w:pPr>
        <w:rPr>
          <w:color w:val="000000" w:themeColor="text1"/>
          <w:lang w:val="en-US"/>
        </w:rPr>
        <w:sectPr w:rsidR="00E80176" w:rsidRPr="00CB2CC3" w:rsidSect="00626C87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28FA92D" w14:textId="77777777" w:rsidR="0011677F" w:rsidRPr="00CB2CC3" w:rsidRDefault="0011677F" w:rsidP="001C4814">
      <w:pPr>
        <w:spacing w:line="360" w:lineRule="auto"/>
        <w:jc w:val="both"/>
        <w:rPr>
          <w:rFonts w:ascii="Palatino" w:hAnsi="Palatino" w:cs="Times New Roman"/>
          <w:b/>
          <w:bCs/>
          <w:color w:val="000000" w:themeColor="text1"/>
          <w:sz w:val="21"/>
          <w:szCs w:val="21"/>
          <w:lang w:val="en-US"/>
        </w:rPr>
      </w:pPr>
    </w:p>
    <w:p w14:paraId="7541CCAE" w14:textId="3FBB6147" w:rsidR="001C4814" w:rsidRPr="00CB2CC3" w:rsidRDefault="0049368A" w:rsidP="001C4814">
      <w:pPr>
        <w:spacing w:line="360" w:lineRule="auto"/>
        <w:jc w:val="both"/>
        <w:rPr>
          <w:rFonts w:ascii="Palatino" w:hAnsi="Palatino" w:cs="Times New Roman"/>
          <w:color w:val="000000" w:themeColor="text1"/>
          <w:sz w:val="21"/>
          <w:szCs w:val="21"/>
          <w:lang w:val="en-US"/>
        </w:rPr>
      </w:pPr>
      <w:r w:rsidRPr="00CB2CC3">
        <w:rPr>
          <w:rFonts w:ascii="Palatino" w:hAnsi="Palatino" w:cs="Times New Roman"/>
          <w:b/>
          <w:bCs/>
          <w:color w:val="000000" w:themeColor="text1"/>
          <w:sz w:val="21"/>
          <w:szCs w:val="21"/>
          <w:lang w:val="en-US"/>
        </w:rPr>
        <w:t xml:space="preserve">Supplementary </w:t>
      </w:r>
      <w:r w:rsidR="001C4814" w:rsidRPr="00CB2CC3">
        <w:rPr>
          <w:rFonts w:ascii="Palatino" w:hAnsi="Palatino" w:cs="Times New Roman"/>
          <w:b/>
          <w:bCs/>
          <w:color w:val="000000" w:themeColor="text1"/>
          <w:sz w:val="21"/>
          <w:szCs w:val="21"/>
          <w:lang w:val="en-US"/>
        </w:rPr>
        <w:t xml:space="preserve">Table </w:t>
      </w:r>
      <w:r w:rsidRPr="00CB2CC3">
        <w:rPr>
          <w:rFonts w:ascii="Palatino" w:hAnsi="Palatino" w:cs="Times New Roman"/>
          <w:b/>
          <w:bCs/>
          <w:color w:val="000000" w:themeColor="text1"/>
          <w:sz w:val="21"/>
          <w:szCs w:val="21"/>
          <w:lang w:val="en-US"/>
        </w:rPr>
        <w:t>4</w:t>
      </w:r>
      <w:r w:rsidR="001C4814" w:rsidRPr="00CB2CC3">
        <w:rPr>
          <w:rFonts w:ascii="Palatino" w:hAnsi="Palatino" w:cs="Times New Roman"/>
          <w:b/>
          <w:bCs/>
          <w:color w:val="000000" w:themeColor="text1"/>
          <w:sz w:val="21"/>
          <w:szCs w:val="21"/>
          <w:lang w:val="en-US"/>
        </w:rPr>
        <w:t>.</w:t>
      </w:r>
      <w:r w:rsidR="001C4814" w:rsidRPr="00CB2CC3">
        <w:rPr>
          <w:rFonts w:ascii="Palatino" w:hAnsi="Palatino" w:cs="Times New Roman"/>
          <w:color w:val="000000" w:themeColor="text1"/>
          <w:sz w:val="21"/>
          <w:szCs w:val="21"/>
          <w:lang w:val="en-US"/>
        </w:rPr>
        <w:t xml:space="preserve"> Sodium intake from ready to use valine and isoleucine liquids compared with age-specific Reference Nutrient Intake (RNI) values. This comparison helps contextualize patient sodium intake relative to established dietary guidelines.</w:t>
      </w:r>
    </w:p>
    <w:p w14:paraId="1177A7D2" w14:textId="1DEED50C" w:rsidR="00E80176" w:rsidRPr="00CB2CC3" w:rsidRDefault="001C4814" w:rsidP="001C4814">
      <w:pPr>
        <w:rPr>
          <w:rFonts w:ascii="Palatino" w:hAnsi="Palatino" w:cs="Times New Roman"/>
          <w:color w:val="000000" w:themeColor="text1"/>
          <w:sz w:val="20"/>
          <w:szCs w:val="20"/>
          <w:lang w:val="en-US"/>
        </w:rPr>
      </w:pPr>
      <w:r w:rsidRPr="00CB2CC3">
        <w:rPr>
          <w:rFonts w:ascii="Palatino" w:hAnsi="Palatino" w:cs="Times New Roman"/>
          <w:b/>
          <w:bCs/>
          <w:color w:val="000000" w:themeColor="text1"/>
          <w:sz w:val="20"/>
          <w:szCs w:val="20"/>
          <w:lang w:val="en-US"/>
        </w:rPr>
        <w:t xml:space="preserve">Table </w:t>
      </w:r>
      <w:r w:rsidR="0049368A" w:rsidRPr="00CB2CC3">
        <w:rPr>
          <w:rFonts w:ascii="Palatino" w:hAnsi="Palatino" w:cs="Times New Roman"/>
          <w:b/>
          <w:bCs/>
          <w:color w:val="000000" w:themeColor="text1"/>
          <w:sz w:val="20"/>
          <w:szCs w:val="20"/>
          <w:lang w:val="en-US"/>
        </w:rPr>
        <w:t>4</w:t>
      </w:r>
      <w:r w:rsidRPr="00CB2CC3">
        <w:rPr>
          <w:rFonts w:ascii="Palatino" w:hAnsi="Palatino" w:cs="Times New Roman"/>
          <w:b/>
          <w:bCs/>
          <w:color w:val="000000" w:themeColor="text1"/>
          <w:sz w:val="20"/>
          <w:szCs w:val="20"/>
          <w:lang w:val="en-US"/>
        </w:rPr>
        <w:t xml:space="preserve">. </w:t>
      </w:r>
      <w:r w:rsidRPr="00CB2CC3">
        <w:rPr>
          <w:rFonts w:ascii="Palatino" w:hAnsi="Palatino" w:cs="Times New Roman"/>
          <w:color w:val="000000" w:themeColor="text1"/>
          <w:sz w:val="20"/>
          <w:szCs w:val="20"/>
          <w:lang w:val="en-US"/>
        </w:rPr>
        <w:t>Reference Nutrient intake of sodium (mg/day) by age, compared to patients’ sodium intake on RTU Val and Ile.</w:t>
      </w:r>
    </w:p>
    <w:p w14:paraId="780D5C1F" w14:textId="77777777" w:rsidR="001C4814" w:rsidRPr="00CB2CC3" w:rsidRDefault="001C4814" w:rsidP="001C4814">
      <w:pPr>
        <w:rPr>
          <w:rFonts w:ascii="Palatino" w:hAnsi="Palatino" w:cs="Times New Roman"/>
          <w:color w:val="000000" w:themeColor="text1"/>
          <w:sz w:val="20"/>
          <w:szCs w:val="20"/>
          <w:lang w:val="en-US"/>
        </w:rPr>
      </w:pPr>
    </w:p>
    <w:p w14:paraId="4F91D4E1" w14:textId="77777777" w:rsidR="001C4814" w:rsidRPr="00CB2CC3" w:rsidRDefault="001C4814" w:rsidP="001C4814">
      <w:pPr>
        <w:rPr>
          <w:rFonts w:ascii="Palatino" w:hAnsi="Palatino" w:cs="Times New Roman"/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6"/>
        <w:gridCol w:w="766"/>
        <w:gridCol w:w="1244"/>
        <w:gridCol w:w="1210"/>
        <w:gridCol w:w="993"/>
        <w:gridCol w:w="1054"/>
        <w:gridCol w:w="993"/>
        <w:gridCol w:w="965"/>
        <w:gridCol w:w="965"/>
      </w:tblGrid>
      <w:tr w:rsidR="001C4814" w:rsidRPr="00CB2CC3" w14:paraId="773D2CA5" w14:textId="77777777" w:rsidTr="001C4814">
        <w:tc>
          <w:tcPr>
            <w:tcW w:w="826" w:type="dxa"/>
            <w:vAlign w:val="center"/>
          </w:tcPr>
          <w:p w14:paraId="4766EAC2" w14:textId="77777777" w:rsidR="001C4814" w:rsidRPr="00CB2CC3" w:rsidRDefault="001C4814" w:rsidP="00EC75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B2CC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ubject</w:t>
            </w:r>
            <w:proofErr w:type="spellEnd"/>
          </w:p>
        </w:tc>
        <w:tc>
          <w:tcPr>
            <w:tcW w:w="766" w:type="dxa"/>
            <w:vAlign w:val="center"/>
          </w:tcPr>
          <w:p w14:paraId="5248DF08" w14:textId="77777777" w:rsidR="001C4814" w:rsidRPr="00CB2CC3" w:rsidRDefault="001C4814" w:rsidP="00EC757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B2CC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atient</w:t>
            </w:r>
            <w:proofErr w:type="spellEnd"/>
            <w:r w:rsidRPr="00CB2CC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age (</w:t>
            </w:r>
            <w:proofErr w:type="spellStart"/>
            <w:r w:rsidRPr="00CB2CC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years</w:t>
            </w:r>
            <w:proofErr w:type="spellEnd"/>
            <w:r w:rsidRPr="00CB2CC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44" w:type="dxa"/>
            <w:vAlign w:val="center"/>
          </w:tcPr>
          <w:p w14:paraId="50A1057B" w14:textId="77777777" w:rsidR="001C4814" w:rsidRPr="00CB2CC3" w:rsidRDefault="001C4814" w:rsidP="00EC757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B2CC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Reference Nutrient Intake of Sodium (mg/day) by age</w:t>
            </w:r>
          </w:p>
        </w:tc>
        <w:tc>
          <w:tcPr>
            <w:tcW w:w="1210" w:type="dxa"/>
            <w:vAlign w:val="center"/>
          </w:tcPr>
          <w:p w14:paraId="4C5C15C7" w14:textId="77777777" w:rsidR="001C4814" w:rsidRPr="00CB2CC3" w:rsidRDefault="001C4814" w:rsidP="00EC757C">
            <w:pPr>
              <w:pStyle w:val="xxelementtoproof"/>
              <w:spacing w:before="0" w:beforeAutospacing="0" w:after="0" w:afterAutospacing="0"/>
              <w:jc w:val="center"/>
              <w:rPr>
                <w:rFonts w:eastAsiaTheme="minorHAnsi"/>
                <w:b/>
                <w:bCs/>
                <w:color w:val="000000" w:themeColor="text1"/>
                <w:kern w:val="2"/>
                <w:sz w:val="18"/>
                <w:szCs w:val="18"/>
                <w:lang w:val="en-GB" w:eastAsia="en-US"/>
                <w14:ligatures w14:val="standardContextual"/>
              </w:rPr>
            </w:pPr>
            <w:r w:rsidRPr="00CB2CC3">
              <w:rPr>
                <w:rFonts w:eastAsiaTheme="minorHAnsi"/>
                <w:b/>
                <w:bCs/>
                <w:color w:val="000000" w:themeColor="text1"/>
                <w:kern w:val="2"/>
                <w:sz w:val="18"/>
                <w:szCs w:val="18"/>
                <w:lang w:val="en-GB" w:eastAsia="en-US"/>
                <w14:ligatures w14:val="standardContextual"/>
              </w:rPr>
              <w:t>Valine</w:t>
            </w:r>
          </w:p>
          <w:p w14:paraId="03BC41D2" w14:textId="77777777" w:rsidR="001C4814" w:rsidRPr="00CB2CC3" w:rsidRDefault="001C4814" w:rsidP="00EC757C">
            <w:pPr>
              <w:pStyle w:val="xxelementtoproof"/>
              <w:spacing w:before="0" w:beforeAutospacing="0" w:after="0" w:afterAutospacing="0"/>
              <w:jc w:val="center"/>
              <w:rPr>
                <w:rFonts w:eastAsiaTheme="minorHAnsi"/>
                <w:b/>
                <w:bCs/>
                <w:color w:val="000000" w:themeColor="text1"/>
                <w:kern w:val="2"/>
                <w:sz w:val="18"/>
                <w:szCs w:val="18"/>
                <w:lang w:val="en-GB" w:eastAsia="en-US"/>
                <w14:ligatures w14:val="standardContextual"/>
              </w:rPr>
            </w:pPr>
          </w:p>
          <w:p w14:paraId="6835D68D" w14:textId="77777777" w:rsidR="001C4814" w:rsidRPr="00CB2CC3" w:rsidRDefault="001C4814" w:rsidP="00EC757C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B2CC3">
              <w:rPr>
                <w:b/>
                <w:bCs/>
                <w:color w:val="000000" w:themeColor="text1"/>
                <w:sz w:val="18"/>
                <w:szCs w:val="18"/>
              </w:rPr>
              <w:t>1ml=50mg valine</w:t>
            </w:r>
          </w:p>
          <w:p w14:paraId="7474C113" w14:textId="77777777" w:rsidR="001C4814" w:rsidRPr="00CB2CC3" w:rsidRDefault="001C4814" w:rsidP="00EC757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B2CC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ose/day</w:t>
            </w:r>
          </w:p>
        </w:tc>
        <w:tc>
          <w:tcPr>
            <w:tcW w:w="993" w:type="dxa"/>
            <w:vAlign w:val="center"/>
          </w:tcPr>
          <w:p w14:paraId="3E1FFEA6" w14:textId="77777777" w:rsidR="001C4814" w:rsidRPr="00CB2CC3" w:rsidRDefault="001C4814" w:rsidP="00EC757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B2CC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odium</w:t>
            </w:r>
            <w:proofErr w:type="spellEnd"/>
            <w:r w:rsidRPr="00CB2CC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B2CC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take</w:t>
            </w:r>
            <w:proofErr w:type="spellEnd"/>
            <w:r w:rsidRPr="00CB2CC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mg/day*</w:t>
            </w:r>
          </w:p>
        </w:tc>
        <w:tc>
          <w:tcPr>
            <w:tcW w:w="1054" w:type="dxa"/>
            <w:vAlign w:val="center"/>
          </w:tcPr>
          <w:p w14:paraId="6C78ECCF" w14:textId="77777777" w:rsidR="001C4814" w:rsidRPr="00CB2CC3" w:rsidRDefault="001C4814" w:rsidP="00EC757C">
            <w:pPr>
              <w:pStyle w:val="xxelementtoproof"/>
              <w:spacing w:before="0" w:beforeAutospacing="0" w:after="0" w:afterAutospacing="0"/>
              <w:jc w:val="center"/>
              <w:rPr>
                <w:rFonts w:eastAsiaTheme="minorHAnsi"/>
                <w:b/>
                <w:bCs/>
                <w:color w:val="000000" w:themeColor="text1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B2CC3">
              <w:rPr>
                <w:rFonts w:eastAsiaTheme="minorHAnsi"/>
                <w:b/>
                <w:bCs/>
                <w:color w:val="000000" w:themeColor="text1"/>
                <w:kern w:val="2"/>
                <w:sz w:val="18"/>
                <w:szCs w:val="18"/>
                <w:lang w:eastAsia="en-US"/>
                <w14:ligatures w14:val="standardContextual"/>
              </w:rPr>
              <w:t>Isoleucine</w:t>
            </w:r>
          </w:p>
          <w:p w14:paraId="7621BE7A" w14:textId="77777777" w:rsidR="001C4814" w:rsidRPr="00CB2CC3" w:rsidRDefault="001C4814" w:rsidP="00EC757C">
            <w:pPr>
              <w:pStyle w:val="xxelementtoproof"/>
              <w:spacing w:before="0" w:beforeAutospacing="0" w:after="0" w:afterAutospacing="0"/>
              <w:jc w:val="center"/>
              <w:rPr>
                <w:rFonts w:eastAsiaTheme="minorHAnsi"/>
                <w:b/>
                <w:bCs/>
                <w:color w:val="000000" w:themeColor="text1"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  <w:p w14:paraId="07954323" w14:textId="77777777" w:rsidR="001C4814" w:rsidRPr="00CB2CC3" w:rsidRDefault="001C4814" w:rsidP="00EC757C">
            <w:pPr>
              <w:pStyle w:val="xxelementtoproof"/>
              <w:spacing w:before="0" w:beforeAutospacing="0" w:after="0" w:afterAutospacing="0"/>
              <w:jc w:val="center"/>
              <w:rPr>
                <w:rFonts w:eastAsiaTheme="minorHAnsi"/>
                <w:b/>
                <w:bCs/>
                <w:color w:val="000000" w:themeColor="text1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B2CC3">
              <w:rPr>
                <w:rFonts w:eastAsiaTheme="minorHAnsi"/>
                <w:b/>
                <w:bCs/>
                <w:color w:val="000000" w:themeColor="text1"/>
                <w:kern w:val="2"/>
                <w:sz w:val="18"/>
                <w:szCs w:val="18"/>
                <w:lang w:eastAsia="en-US"/>
                <w14:ligatures w14:val="standardContextual"/>
              </w:rPr>
              <w:t>1ml=25mg isoleucine</w:t>
            </w:r>
          </w:p>
          <w:p w14:paraId="043D5017" w14:textId="77777777" w:rsidR="001C4814" w:rsidRPr="00CB2CC3" w:rsidRDefault="001C4814" w:rsidP="00EC757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B2CC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ose/day</w:t>
            </w:r>
          </w:p>
        </w:tc>
        <w:tc>
          <w:tcPr>
            <w:tcW w:w="993" w:type="dxa"/>
            <w:vAlign w:val="center"/>
          </w:tcPr>
          <w:p w14:paraId="3F362293" w14:textId="77777777" w:rsidR="001C4814" w:rsidRPr="00CB2CC3" w:rsidRDefault="001C4814" w:rsidP="00EC757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B2CC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odium</w:t>
            </w:r>
            <w:proofErr w:type="spellEnd"/>
            <w:r w:rsidRPr="00CB2CC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B2CC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take</w:t>
            </w:r>
            <w:proofErr w:type="spellEnd"/>
            <w:r w:rsidRPr="00CB2CC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mg/day*</w:t>
            </w:r>
          </w:p>
        </w:tc>
        <w:tc>
          <w:tcPr>
            <w:tcW w:w="965" w:type="dxa"/>
            <w:vAlign w:val="center"/>
          </w:tcPr>
          <w:p w14:paraId="1AD93F4A" w14:textId="77777777" w:rsidR="001C4814" w:rsidRPr="00CB2CC3" w:rsidRDefault="001C4814" w:rsidP="00EC757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B2CC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Total </w:t>
            </w:r>
            <w:proofErr w:type="spellStart"/>
            <w:r w:rsidRPr="00CB2CC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odium</w:t>
            </w:r>
            <w:proofErr w:type="spellEnd"/>
            <w:r w:rsidRPr="00CB2CC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mg/day</w:t>
            </w:r>
          </w:p>
        </w:tc>
        <w:tc>
          <w:tcPr>
            <w:tcW w:w="965" w:type="dxa"/>
            <w:vAlign w:val="center"/>
          </w:tcPr>
          <w:p w14:paraId="1B5DC437" w14:textId="77777777" w:rsidR="001C4814" w:rsidRPr="00CB2CC3" w:rsidRDefault="001C4814" w:rsidP="00EC757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B2CC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% RNI </w:t>
            </w:r>
            <w:proofErr w:type="spellStart"/>
            <w:r w:rsidRPr="00CB2CC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odium</w:t>
            </w:r>
            <w:proofErr w:type="spellEnd"/>
          </w:p>
        </w:tc>
      </w:tr>
      <w:tr w:rsidR="001C4814" w:rsidRPr="00CB2CC3" w14:paraId="0E00CA49" w14:textId="77777777" w:rsidTr="001C4814">
        <w:tc>
          <w:tcPr>
            <w:tcW w:w="826" w:type="dxa"/>
            <w:vAlign w:val="center"/>
          </w:tcPr>
          <w:p w14:paraId="00E6BEC4" w14:textId="77777777" w:rsidR="001C4814" w:rsidRPr="00CB2CC3" w:rsidRDefault="001C4814" w:rsidP="00EC75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2CC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66" w:type="dxa"/>
          </w:tcPr>
          <w:p w14:paraId="2F310C64" w14:textId="77777777" w:rsidR="001C4814" w:rsidRPr="00CB2CC3" w:rsidRDefault="001C4814" w:rsidP="00EC75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2C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244" w:type="dxa"/>
          </w:tcPr>
          <w:p w14:paraId="07B53219" w14:textId="77777777" w:rsidR="001C4814" w:rsidRPr="00CB2CC3" w:rsidRDefault="001C4814" w:rsidP="00EC75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2C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00</w:t>
            </w:r>
          </w:p>
        </w:tc>
        <w:tc>
          <w:tcPr>
            <w:tcW w:w="1210" w:type="dxa"/>
          </w:tcPr>
          <w:p w14:paraId="4D4F98EC" w14:textId="77777777" w:rsidR="001C4814" w:rsidRPr="00CB2CC3" w:rsidRDefault="001C4814" w:rsidP="00EC75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2C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ml</w:t>
            </w:r>
          </w:p>
        </w:tc>
        <w:tc>
          <w:tcPr>
            <w:tcW w:w="993" w:type="dxa"/>
          </w:tcPr>
          <w:p w14:paraId="01AA81E6" w14:textId="77777777" w:rsidR="001C4814" w:rsidRPr="00CB2CC3" w:rsidRDefault="001C4814" w:rsidP="00EC75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2C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2</w:t>
            </w:r>
          </w:p>
        </w:tc>
        <w:tc>
          <w:tcPr>
            <w:tcW w:w="1054" w:type="dxa"/>
          </w:tcPr>
          <w:p w14:paraId="0545FC6C" w14:textId="77777777" w:rsidR="001C4814" w:rsidRPr="00CB2CC3" w:rsidRDefault="001C4814" w:rsidP="00EC75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2C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ml</w:t>
            </w:r>
          </w:p>
        </w:tc>
        <w:tc>
          <w:tcPr>
            <w:tcW w:w="993" w:type="dxa"/>
          </w:tcPr>
          <w:p w14:paraId="68F160A0" w14:textId="77777777" w:rsidR="001C4814" w:rsidRPr="00CB2CC3" w:rsidRDefault="001C4814" w:rsidP="00EC75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2C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6</w:t>
            </w:r>
          </w:p>
        </w:tc>
        <w:tc>
          <w:tcPr>
            <w:tcW w:w="965" w:type="dxa"/>
          </w:tcPr>
          <w:p w14:paraId="0F14BD19" w14:textId="77777777" w:rsidR="001C4814" w:rsidRPr="00CB2CC3" w:rsidRDefault="001C4814" w:rsidP="00EC75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2C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8</w:t>
            </w:r>
          </w:p>
        </w:tc>
        <w:tc>
          <w:tcPr>
            <w:tcW w:w="965" w:type="dxa"/>
          </w:tcPr>
          <w:p w14:paraId="29A7309D" w14:textId="77777777" w:rsidR="001C4814" w:rsidRPr="00CB2CC3" w:rsidRDefault="001C4814" w:rsidP="00EC75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2C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</w:t>
            </w:r>
          </w:p>
        </w:tc>
      </w:tr>
      <w:tr w:rsidR="001C4814" w:rsidRPr="00CB2CC3" w14:paraId="0C96FE2D" w14:textId="77777777" w:rsidTr="001C4814">
        <w:tc>
          <w:tcPr>
            <w:tcW w:w="826" w:type="dxa"/>
            <w:vAlign w:val="center"/>
          </w:tcPr>
          <w:p w14:paraId="4F5CFE6D" w14:textId="77777777" w:rsidR="001C4814" w:rsidRPr="00CB2CC3" w:rsidRDefault="001C4814" w:rsidP="00EC75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2CC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66" w:type="dxa"/>
          </w:tcPr>
          <w:p w14:paraId="3D99865F" w14:textId="77777777" w:rsidR="001C4814" w:rsidRPr="00CB2CC3" w:rsidRDefault="001C4814" w:rsidP="00EC75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2C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244" w:type="dxa"/>
          </w:tcPr>
          <w:p w14:paraId="45C4BE22" w14:textId="77777777" w:rsidR="001C4814" w:rsidRPr="00CB2CC3" w:rsidRDefault="001C4814" w:rsidP="00EC75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2C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00</w:t>
            </w:r>
          </w:p>
        </w:tc>
        <w:tc>
          <w:tcPr>
            <w:tcW w:w="1210" w:type="dxa"/>
          </w:tcPr>
          <w:p w14:paraId="27BEED1A" w14:textId="77777777" w:rsidR="001C4814" w:rsidRPr="00CB2CC3" w:rsidRDefault="001C4814" w:rsidP="00EC75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2C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ml</w:t>
            </w:r>
          </w:p>
        </w:tc>
        <w:tc>
          <w:tcPr>
            <w:tcW w:w="993" w:type="dxa"/>
          </w:tcPr>
          <w:p w14:paraId="629AD49C" w14:textId="77777777" w:rsidR="001C4814" w:rsidRPr="00CB2CC3" w:rsidRDefault="001C4814" w:rsidP="00EC75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2C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2</w:t>
            </w:r>
          </w:p>
        </w:tc>
        <w:tc>
          <w:tcPr>
            <w:tcW w:w="1054" w:type="dxa"/>
          </w:tcPr>
          <w:p w14:paraId="68DB6087" w14:textId="77777777" w:rsidR="001C4814" w:rsidRPr="00CB2CC3" w:rsidRDefault="001C4814" w:rsidP="00EC75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2C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ml</w:t>
            </w:r>
          </w:p>
        </w:tc>
        <w:tc>
          <w:tcPr>
            <w:tcW w:w="993" w:type="dxa"/>
          </w:tcPr>
          <w:p w14:paraId="4312FE8C" w14:textId="77777777" w:rsidR="001C4814" w:rsidRPr="00CB2CC3" w:rsidRDefault="001C4814" w:rsidP="00EC75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2C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0</w:t>
            </w:r>
          </w:p>
        </w:tc>
        <w:tc>
          <w:tcPr>
            <w:tcW w:w="965" w:type="dxa"/>
          </w:tcPr>
          <w:p w14:paraId="4ABC2317" w14:textId="77777777" w:rsidR="001C4814" w:rsidRPr="00CB2CC3" w:rsidRDefault="001C4814" w:rsidP="00EC75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2C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2</w:t>
            </w:r>
          </w:p>
        </w:tc>
        <w:tc>
          <w:tcPr>
            <w:tcW w:w="965" w:type="dxa"/>
          </w:tcPr>
          <w:p w14:paraId="2E9B0837" w14:textId="77777777" w:rsidR="001C4814" w:rsidRPr="00CB2CC3" w:rsidRDefault="001C4814" w:rsidP="00EC75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2C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</w:t>
            </w:r>
          </w:p>
        </w:tc>
      </w:tr>
      <w:tr w:rsidR="001C4814" w:rsidRPr="00CB2CC3" w14:paraId="4813363E" w14:textId="77777777" w:rsidTr="001C4814">
        <w:tc>
          <w:tcPr>
            <w:tcW w:w="826" w:type="dxa"/>
            <w:vAlign w:val="center"/>
          </w:tcPr>
          <w:p w14:paraId="17A1AFCF" w14:textId="77777777" w:rsidR="001C4814" w:rsidRPr="00CB2CC3" w:rsidRDefault="001C4814" w:rsidP="00EC75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2CC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66" w:type="dxa"/>
          </w:tcPr>
          <w:p w14:paraId="30E2592A" w14:textId="77777777" w:rsidR="001C4814" w:rsidRPr="00CB2CC3" w:rsidRDefault="001C4814" w:rsidP="00EC75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2C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244" w:type="dxa"/>
          </w:tcPr>
          <w:p w14:paraId="7683663D" w14:textId="77777777" w:rsidR="001C4814" w:rsidRPr="00CB2CC3" w:rsidRDefault="001C4814" w:rsidP="00EC75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2C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0</w:t>
            </w:r>
          </w:p>
        </w:tc>
        <w:tc>
          <w:tcPr>
            <w:tcW w:w="1210" w:type="dxa"/>
          </w:tcPr>
          <w:p w14:paraId="29F62507" w14:textId="77777777" w:rsidR="001C4814" w:rsidRPr="00CB2CC3" w:rsidRDefault="001C4814" w:rsidP="00EC75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2C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ml</w:t>
            </w:r>
          </w:p>
        </w:tc>
        <w:tc>
          <w:tcPr>
            <w:tcW w:w="993" w:type="dxa"/>
          </w:tcPr>
          <w:p w14:paraId="62F7428D" w14:textId="77777777" w:rsidR="001C4814" w:rsidRPr="00CB2CC3" w:rsidRDefault="001C4814" w:rsidP="00EC75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2C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8</w:t>
            </w:r>
          </w:p>
        </w:tc>
        <w:tc>
          <w:tcPr>
            <w:tcW w:w="1054" w:type="dxa"/>
          </w:tcPr>
          <w:p w14:paraId="42C1003A" w14:textId="77777777" w:rsidR="001C4814" w:rsidRPr="00CB2CC3" w:rsidRDefault="001C4814" w:rsidP="00EC75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2C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ml</w:t>
            </w:r>
          </w:p>
        </w:tc>
        <w:tc>
          <w:tcPr>
            <w:tcW w:w="993" w:type="dxa"/>
          </w:tcPr>
          <w:p w14:paraId="01328538" w14:textId="77777777" w:rsidR="001C4814" w:rsidRPr="00CB2CC3" w:rsidRDefault="001C4814" w:rsidP="00EC75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2C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0</w:t>
            </w:r>
          </w:p>
        </w:tc>
        <w:tc>
          <w:tcPr>
            <w:tcW w:w="965" w:type="dxa"/>
          </w:tcPr>
          <w:p w14:paraId="0A2D6826" w14:textId="77777777" w:rsidR="001C4814" w:rsidRPr="00CB2CC3" w:rsidRDefault="001C4814" w:rsidP="00EC75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2C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8</w:t>
            </w:r>
          </w:p>
        </w:tc>
        <w:tc>
          <w:tcPr>
            <w:tcW w:w="965" w:type="dxa"/>
          </w:tcPr>
          <w:p w14:paraId="0B013321" w14:textId="77777777" w:rsidR="001C4814" w:rsidRPr="00CB2CC3" w:rsidRDefault="001C4814" w:rsidP="00EC75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2C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</w:t>
            </w:r>
          </w:p>
        </w:tc>
      </w:tr>
      <w:tr w:rsidR="001C4814" w:rsidRPr="00CB2CC3" w14:paraId="0D7F38E4" w14:textId="77777777" w:rsidTr="001C4814">
        <w:tc>
          <w:tcPr>
            <w:tcW w:w="826" w:type="dxa"/>
            <w:vAlign w:val="center"/>
          </w:tcPr>
          <w:p w14:paraId="2414C207" w14:textId="77777777" w:rsidR="001C4814" w:rsidRPr="00CB2CC3" w:rsidRDefault="001C4814" w:rsidP="00EC75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2CC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66" w:type="dxa"/>
          </w:tcPr>
          <w:p w14:paraId="4B644C13" w14:textId="77777777" w:rsidR="001C4814" w:rsidRPr="00CB2CC3" w:rsidRDefault="001C4814" w:rsidP="00EC75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2C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244" w:type="dxa"/>
          </w:tcPr>
          <w:p w14:paraId="61C76452" w14:textId="77777777" w:rsidR="001C4814" w:rsidRPr="00CB2CC3" w:rsidRDefault="001C4814" w:rsidP="00EC75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2C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00</w:t>
            </w:r>
          </w:p>
        </w:tc>
        <w:tc>
          <w:tcPr>
            <w:tcW w:w="1210" w:type="dxa"/>
          </w:tcPr>
          <w:p w14:paraId="39607B73" w14:textId="77777777" w:rsidR="001C4814" w:rsidRPr="00CB2CC3" w:rsidRDefault="001C4814" w:rsidP="00EC75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2C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ml</w:t>
            </w:r>
          </w:p>
        </w:tc>
        <w:tc>
          <w:tcPr>
            <w:tcW w:w="993" w:type="dxa"/>
          </w:tcPr>
          <w:p w14:paraId="456CC691" w14:textId="77777777" w:rsidR="001C4814" w:rsidRPr="00CB2CC3" w:rsidRDefault="001C4814" w:rsidP="00EC75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2C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</w:t>
            </w:r>
          </w:p>
        </w:tc>
        <w:tc>
          <w:tcPr>
            <w:tcW w:w="1054" w:type="dxa"/>
          </w:tcPr>
          <w:p w14:paraId="790A6FB4" w14:textId="77777777" w:rsidR="001C4814" w:rsidRPr="00CB2CC3" w:rsidRDefault="001C4814" w:rsidP="00EC75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2C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ml</w:t>
            </w:r>
          </w:p>
        </w:tc>
        <w:tc>
          <w:tcPr>
            <w:tcW w:w="993" w:type="dxa"/>
          </w:tcPr>
          <w:p w14:paraId="206C5417" w14:textId="77777777" w:rsidR="001C4814" w:rsidRPr="00CB2CC3" w:rsidRDefault="001C4814" w:rsidP="00EC75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2C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2</w:t>
            </w:r>
          </w:p>
        </w:tc>
        <w:tc>
          <w:tcPr>
            <w:tcW w:w="965" w:type="dxa"/>
          </w:tcPr>
          <w:p w14:paraId="76E2A808" w14:textId="77777777" w:rsidR="001C4814" w:rsidRPr="00CB2CC3" w:rsidRDefault="001C4814" w:rsidP="00EC75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2C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8</w:t>
            </w:r>
          </w:p>
        </w:tc>
        <w:tc>
          <w:tcPr>
            <w:tcW w:w="965" w:type="dxa"/>
          </w:tcPr>
          <w:p w14:paraId="70552527" w14:textId="77777777" w:rsidR="001C4814" w:rsidRPr="00CB2CC3" w:rsidRDefault="001C4814" w:rsidP="00EC75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2C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</w:t>
            </w:r>
          </w:p>
        </w:tc>
      </w:tr>
      <w:tr w:rsidR="001C4814" w:rsidRPr="00CB2CC3" w14:paraId="2C41B64C" w14:textId="77777777" w:rsidTr="001C4814">
        <w:tc>
          <w:tcPr>
            <w:tcW w:w="826" w:type="dxa"/>
            <w:vAlign w:val="center"/>
          </w:tcPr>
          <w:p w14:paraId="64B62FB5" w14:textId="77777777" w:rsidR="001C4814" w:rsidRPr="00CB2CC3" w:rsidRDefault="001C4814" w:rsidP="00EC75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2CC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66" w:type="dxa"/>
          </w:tcPr>
          <w:p w14:paraId="3C512B64" w14:textId="77777777" w:rsidR="001C4814" w:rsidRPr="00CB2CC3" w:rsidRDefault="001C4814" w:rsidP="00EC75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2C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244" w:type="dxa"/>
          </w:tcPr>
          <w:p w14:paraId="10FA5FBE" w14:textId="77777777" w:rsidR="001C4814" w:rsidRPr="00CB2CC3" w:rsidRDefault="001C4814" w:rsidP="00EC75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2C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00</w:t>
            </w:r>
          </w:p>
        </w:tc>
        <w:tc>
          <w:tcPr>
            <w:tcW w:w="1210" w:type="dxa"/>
          </w:tcPr>
          <w:p w14:paraId="7037A947" w14:textId="77777777" w:rsidR="001C4814" w:rsidRPr="00CB2CC3" w:rsidRDefault="001C4814" w:rsidP="00EC75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2C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ml</w:t>
            </w:r>
          </w:p>
        </w:tc>
        <w:tc>
          <w:tcPr>
            <w:tcW w:w="993" w:type="dxa"/>
          </w:tcPr>
          <w:p w14:paraId="2265FDE8" w14:textId="77777777" w:rsidR="001C4814" w:rsidRPr="00CB2CC3" w:rsidRDefault="001C4814" w:rsidP="00EC75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2C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2</w:t>
            </w:r>
          </w:p>
        </w:tc>
        <w:tc>
          <w:tcPr>
            <w:tcW w:w="1054" w:type="dxa"/>
          </w:tcPr>
          <w:p w14:paraId="3DCA8386" w14:textId="77777777" w:rsidR="001C4814" w:rsidRPr="00CB2CC3" w:rsidRDefault="001C4814" w:rsidP="00EC75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2C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ml</w:t>
            </w:r>
          </w:p>
        </w:tc>
        <w:tc>
          <w:tcPr>
            <w:tcW w:w="993" w:type="dxa"/>
          </w:tcPr>
          <w:p w14:paraId="1D248825" w14:textId="77777777" w:rsidR="001C4814" w:rsidRPr="00CB2CC3" w:rsidRDefault="001C4814" w:rsidP="00EC75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2C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4</w:t>
            </w:r>
          </w:p>
        </w:tc>
        <w:tc>
          <w:tcPr>
            <w:tcW w:w="965" w:type="dxa"/>
          </w:tcPr>
          <w:p w14:paraId="1D87AC77" w14:textId="77777777" w:rsidR="001C4814" w:rsidRPr="00CB2CC3" w:rsidRDefault="001C4814" w:rsidP="00EC75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2C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6</w:t>
            </w:r>
          </w:p>
        </w:tc>
        <w:tc>
          <w:tcPr>
            <w:tcW w:w="965" w:type="dxa"/>
          </w:tcPr>
          <w:p w14:paraId="78F00D78" w14:textId="77777777" w:rsidR="001C4814" w:rsidRPr="00CB2CC3" w:rsidRDefault="001C4814" w:rsidP="00EC75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2C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</w:t>
            </w:r>
          </w:p>
        </w:tc>
      </w:tr>
    </w:tbl>
    <w:p w14:paraId="076350C8" w14:textId="77777777" w:rsidR="001C4814" w:rsidRPr="00CB2CC3" w:rsidRDefault="001C4814" w:rsidP="001C481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CB2CC3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*</w:t>
      </w:r>
      <w:proofErr w:type="gramStart"/>
      <w:r w:rsidRPr="00CB2CC3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based</w:t>
      </w:r>
      <w:proofErr w:type="gramEnd"/>
      <w:r w:rsidRPr="00CB2CC3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on sodium 2.6 mg/mL, RNI reference nutrient intake, RTU ready to use</w:t>
      </w:r>
    </w:p>
    <w:p w14:paraId="35C7A738" w14:textId="77777777" w:rsidR="001C4814" w:rsidRPr="00CB2CC3" w:rsidRDefault="001C4814" w:rsidP="001C4814">
      <w:pPr>
        <w:rPr>
          <w:color w:val="000000" w:themeColor="text1"/>
          <w:lang w:val="en-US"/>
        </w:rPr>
      </w:pPr>
    </w:p>
    <w:sectPr w:rsidR="001C4814" w:rsidRPr="00CB2CC3" w:rsidSect="00626C8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C65A54"/>
    <w:multiLevelType w:val="hybridMultilevel"/>
    <w:tmpl w:val="175EF284"/>
    <w:lvl w:ilvl="0" w:tplc="E6088468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62017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DCD"/>
    <w:rsid w:val="00001364"/>
    <w:rsid w:val="0000170C"/>
    <w:rsid w:val="00002E8C"/>
    <w:rsid w:val="00003772"/>
    <w:rsid w:val="00003B0E"/>
    <w:rsid w:val="00007F21"/>
    <w:rsid w:val="000104D1"/>
    <w:rsid w:val="000144F1"/>
    <w:rsid w:val="0001563A"/>
    <w:rsid w:val="000160DA"/>
    <w:rsid w:val="0001617F"/>
    <w:rsid w:val="000179E4"/>
    <w:rsid w:val="00022639"/>
    <w:rsid w:val="000240D3"/>
    <w:rsid w:val="00025EC2"/>
    <w:rsid w:val="00037E2C"/>
    <w:rsid w:val="00040D4D"/>
    <w:rsid w:val="00040D77"/>
    <w:rsid w:val="000421A5"/>
    <w:rsid w:val="00043156"/>
    <w:rsid w:val="00044266"/>
    <w:rsid w:val="00045BC0"/>
    <w:rsid w:val="00046A33"/>
    <w:rsid w:val="00047109"/>
    <w:rsid w:val="00047F3C"/>
    <w:rsid w:val="00051A9E"/>
    <w:rsid w:val="0005674B"/>
    <w:rsid w:val="00056D80"/>
    <w:rsid w:val="00056E71"/>
    <w:rsid w:val="00057491"/>
    <w:rsid w:val="00061AFD"/>
    <w:rsid w:val="00062EF6"/>
    <w:rsid w:val="0006368E"/>
    <w:rsid w:val="0006380E"/>
    <w:rsid w:val="00064E37"/>
    <w:rsid w:val="0006585B"/>
    <w:rsid w:val="00066827"/>
    <w:rsid w:val="00066A33"/>
    <w:rsid w:val="00067724"/>
    <w:rsid w:val="00073021"/>
    <w:rsid w:val="00074A1D"/>
    <w:rsid w:val="00074A3F"/>
    <w:rsid w:val="000800A6"/>
    <w:rsid w:val="00080E27"/>
    <w:rsid w:val="00081635"/>
    <w:rsid w:val="000821E8"/>
    <w:rsid w:val="00084A85"/>
    <w:rsid w:val="00086C28"/>
    <w:rsid w:val="00090766"/>
    <w:rsid w:val="00090D45"/>
    <w:rsid w:val="00090E94"/>
    <w:rsid w:val="00091120"/>
    <w:rsid w:val="0009324D"/>
    <w:rsid w:val="00093AE9"/>
    <w:rsid w:val="000947EC"/>
    <w:rsid w:val="00094C2D"/>
    <w:rsid w:val="000966B3"/>
    <w:rsid w:val="00096CDD"/>
    <w:rsid w:val="000A4189"/>
    <w:rsid w:val="000A46E1"/>
    <w:rsid w:val="000A4D62"/>
    <w:rsid w:val="000A575B"/>
    <w:rsid w:val="000B7828"/>
    <w:rsid w:val="000C04BE"/>
    <w:rsid w:val="000C0DDB"/>
    <w:rsid w:val="000C4992"/>
    <w:rsid w:val="000C5815"/>
    <w:rsid w:val="000C657A"/>
    <w:rsid w:val="000D017C"/>
    <w:rsid w:val="000D0F19"/>
    <w:rsid w:val="000D19F3"/>
    <w:rsid w:val="000D4F28"/>
    <w:rsid w:val="000D59F2"/>
    <w:rsid w:val="000D5D14"/>
    <w:rsid w:val="000D7AF8"/>
    <w:rsid w:val="000E039B"/>
    <w:rsid w:val="000E1464"/>
    <w:rsid w:val="000E3164"/>
    <w:rsid w:val="000E41C7"/>
    <w:rsid w:val="000E5352"/>
    <w:rsid w:val="000E6609"/>
    <w:rsid w:val="000E7FD5"/>
    <w:rsid w:val="000F0512"/>
    <w:rsid w:val="000F0B4B"/>
    <w:rsid w:val="000F47E0"/>
    <w:rsid w:val="000F7361"/>
    <w:rsid w:val="000F7381"/>
    <w:rsid w:val="000F7707"/>
    <w:rsid w:val="00101073"/>
    <w:rsid w:val="001019A8"/>
    <w:rsid w:val="00101BD7"/>
    <w:rsid w:val="00102B21"/>
    <w:rsid w:val="0010732E"/>
    <w:rsid w:val="00107D9D"/>
    <w:rsid w:val="00113F88"/>
    <w:rsid w:val="00114768"/>
    <w:rsid w:val="00114CD1"/>
    <w:rsid w:val="0011622C"/>
    <w:rsid w:val="0011677F"/>
    <w:rsid w:val="00117405"/>
    <w:rsid w:val="00120EBE"/>
    <w:rsid w:val="00122777"/>
    <w:rsid w:val="001239EC"/>
    <w:rsid w:val="001332C3"/>
    <w:rsid w:val="0013340A"/>
    <w:rsid w:val="001351B9"/>
    <w:rsid w:val="0013526C"/>
    <w:rsid w:val="0013674C"/>
    <w:rsid w:val="001368F6"/>
    <w:rsid w:val="00137ACE"/>
    <w:rsid w:val="00137E06"/>
    <w:rsid w:val="00140287"/>
    <w:rsid w:val="0014249D"/>
    <w:rsid w:val="0014288E"/>
    <w:rsid w:val="00142BB2"/>
    <w:rsid w:val="00142DE2"/>
    <w:rsid w:val="00143F9E"/>
    <w:rsid w:val="00143FF9"/>
    <w:rsid w:val="00144B86"/>
    <w:rsid w:val="00145993"/>
    <w:rsid w:val="00146AE9"/>
    <w:rsid w:val="00153906"/>
    <w:rsid w:val="0015508C"/>
    <w:rsid w:val="00161D9B"/>
    <w:rsid w:val="00164318"/>
    <w:rsid w:val="00164C56"/>
    <w:rsid w:val="00164F5C"/>
    <w:rsid w:val="001713AF"/>
    <w:rsid w:val="00171F7B"/>
    <w:rsid w:val="00172735"/>
    <w:rsid w:val="0017437A"/>
    <w:rsid w:val="00175567"/>
    <w:rsid w:val="00176E8D"/>
    <w:rsid w:val="00182BDD"/>
    <w:rsid w:val="00182F25"/>
    <w:rsid w:val="00183300"/>
    <w:rsid w:val="00183E3F"/>
    <w:rsid w:val="001866FD"/>
    <w:rsid w:val="001872C1"/>
    <w:rsid w:val="00187979"/>
    <w:rsid w:val="00191A46"/>
    <w:rsid w:val="0019289D"/>
    <w:rsid w:val="00193286"/>
    <w:rsid w:val="001A0E52"/>
    <w:rsid w:val="001A21A1"/>
    <w:rsid w:val="001A23B5"/>
    <w:rsid w:val="001A2945"/>
    <w:rsid w:val="001A4583"/>
    <w:rsid w:val="001A49CE"/>
    <w:rsid w:val="001A678F"/>
    <w:rsid w:val="001B3B8A"/>
    <w:rsid w:val="001B77FC"/>
    <w:rsid w:val="001C2429"/>
    <w:rsid w:val="001C307C"/>
    <w:rsid w:val="001C4814"/>
    <w:rsid w:val="001C4B87"/>
    <w:rsid w:val="001C6E35"/>
    <w:rsid w:val="001C796D"/>
    <w:rsid w:val="001D0D6D"/>
    <w:rsid w:val="001D16AC"/>
    <w:rsid w:val="001D1753"/>
    <w:rsid w:val="001D2205"/>
    <w:rsid w:val="001D2A96"/>
    <w:rsid w:val="001D3B78"/>
    <w:rsid w:val="001D4879"/>
    <w:rsid w:val="001D54D0"/>
    <w:rsid w:val="001D6200"/>
    <w:rsid w:val="001D7F1D"/>
    <w:rsid w:val="001E0406"/>
    <w:rsid w:val="001E1A67"/>
    <w:rsid w:val="001E49AB"/>
    <w:rsid w:val="001E6089"/>
    <w:rsid w:val="001E6515"/>
    <w:rsid w:val="001E768D"/>
    <w:rsid w:val="001F0124"/>
    <w:rsid w:val="001F22B8"/>
    <w:rsid w:val="001F5AFB"/>
    <w:rsid w:val="001F659B"/>
    <w:rsid w:val="001F73ED"/>
    <w:rsid w:val="001F7D00"/>
    <w:rsid w:val="002000BC"/>
    <w:rsid w:val="002002BC"/>
    <w:rsid w:val="00200E27"/>
    <w:rsid w:val="00202F68"/>
    <w:rsid w:val="00204632"/>
    <w:rsid w:val="00207030"/>
    <w:rsid w:val="00210B44"/>
    <w:rsid w:val="00211CE1"/>
    <w:rsid w:val="00212698"/>
    <w:rsid w:val="002130A4"/>
    <w:rsid w:val="00217840"/>
    <w:rsid w:val="0022155F"/>
    <w:rsid w:val="00223913"/>
    <w:rsid w:val="00223AE1"/>
    <w:rsid w:val="00224DB0"/>
    <w:rsid w:val="0022715F"/>
    <w:rsid w:val="002301B3"/>
    <w:rsid w:val="002317B2"/>
    <w:rsid w:val="00232C65"/>
    <w:rsid w:val="0023473C"/>
    <w:rsid w:val="00235C62"/>
    <w:rsid w:val="0023676F"/>
    <w:rsid w:val="00242C74"/>
    <w:rsid w:val="002438B3"/>
    <w:rsid w:val="00244D63"/>
    <w:rsid w:val="002454C5"/>
    <w:rsid w:val="0024701E"/>
    <w:rsid w:val="0024745B"/>
    <w:rsid w:val="00252431"/>
    <w:rsid w:val="00252B30"/>
    <w:rsid w:val="00253A11"/>
    <w:rsid w:val="002540F0"/>
    <w:rsid w:val="00254373"/>
    <w:rsid w:val="00257968"/>
    <w:rsid w:val="00260286"/>
    <w:rsid w:val="00260530"/>
    <w:rsid w:val="0026275E"/>
    <w:rsid w:val="00265026"/>
    <w:rsid w:val="00267D13"/>
    <w:rsid w:val="0027032F"/>
    <w:rsid w:val="0027178C"/>
    <w:rsid w:val="00272395"/>
    <w:rsid w:val="00272A51"/>
    <w:rsid w:val="00274B69"/>
    <w:rsid w:val="002750E8"/>
    <w:rsid w:val="002818FE"/>
    <w:rsid w:val="0028229F"/>
    <w:rsid w:val="00282D03"/>
    <w:rsid w:val="002834FE"/>
    <w:rsid w:val="00283508"/>
    <w:rsid w:val="00286131"/>
    <w:rsid w:val="00286CA0"/>
    <w:rsid w:val="00290018"/>
    <w:rsid w:val="00291A5D"/>
    <w:rsid w:val="0029564B"/>
    <w:rsid w:val="002A0534"/>
    <w:rsid w:val="002A113F"/>
    <w:rsid w:val="002A1CC9"/>
    <w:rsid w:val="002A601E"/>
    <w:rsid w:val="002A72B9"/>
    <w:rsid w:val="002B0DC8"/>
    <w:rsid w:val="002B1F4F"/>
    <w:rsid w:val="002B3B3F"/>
    <w:rsid w:val="002B5257"/>
    <w:rsid w:val="002B53EE"/>
    <w:rsid w:val="002B59CB"/>
    <w:rsid w:val="002B69FC"/>
    <w:rsid w:val="002B7EA0"/>
    <w:rsid w:val="002C113A"/>
    <w:rsid w:val="002C13E9"/>
    <w:rsid w:val="002C1740"/>
    <w:rsid w:val="002C1AD4"/>
    <w:rsid w:val="002C220D"/>
    <w:rsid w:val="002C2A02"/>
    <w:rsid w:val="002C43E8"/>
    <w:rsid w:val="002C6987"/>
    <w:rsid w:val="002C7BB6"/>
    <w:rsid w:val="002D268E"/>
    <w:rsid w:val="002D27BD"/>
    <w:rsid w:val="002D3086"/>
    <w:rsid w:val="002D3D6C"/>
    <w:rsid w:val="002D4F8E"/>
    <w:rsid w:val="002D5BE7"/>
    <w:rsid w:val="002D6D6E"/>
    <w:rsid w:val="002E332E"/>
    <w:rsid w:val="002E511A"/>
    <w:rsid w:val="002E78FE"/>
    <w:rsid w:val="002F0542"/>
    <w:rsid w:val="002F1B8F"/>
    <w:rsid w:val="002F1BE1"/>
    <w:rsid w:val="002F38B8"/>
    <w:rsid w:val="002F4B5B"/>
    <w:rsid w:val="002F56EF"/>
    <w:rsid w:val="002F6B0C"/>
    <w:rsid w:val="002F75FD"/>
    <w:rsid w:val="0030106E"/>
    <w:rsid w:val="0030546B"/>
    <w:rsid w:val="00307ECE"/>
    <w:rsid w:val="00312525"/>
    <w:rsid w:val="0031256F"/>
    <w:rsid w:val="00313962"/>
    <w:rsid w:val="00315028"/>
    <w:rsid w:val="0031539F"/>
    <w:rsid w:val="003153B6"/>
    <w:rsid w:val="00315622"/>
    <w:rsid w:val="003156DF"/>
    <w:rsid w:val="00316056"/>
    <w:rsid w:val="0031692A"/>
    <w:rsid w:val="00317531"/>
    <w:rsid w:val="003211F1"/>
    <w:rsid w:val="0032174D"/>
    <w:rsid w:val="00322B95"/>
    <w:rsid w:val="003246B8"/>
    <w:rsid w:val="0032490F"/>
    <w:rsid w:val="0033071F"/>
    <w:rsid w:val="0033084A"/>
    <w:rsid w:val="003313F0"/>
    <w:rsid w:val="00331CBB"/>
    <w:rsid w:val="0033761E"/>
    <w:rsid w:val="003419C9"/>
    <w:rsid w:val="00344EF5"/>
    <w:rsid w:val="003450F4"/>
    <w:rsid w:val="003453A1"/>
    <w:rsid w:val="00346A8C"/>
    <w:rsid w:val="00352314"/>
    <w:rsid w:val="003535E3"/>
    <w:rsid w:val="00353C51"/>
    <w:rsid w:val="00357747"/>
    <w:rsid w:val="0035776D"/>
    <w:rsid w:val="00357B94"/>
    <w:rsid w:val="00357CC1"/>
    <w:rsid w:val="00360AFE"/>
    <w:rsid w:val="003611A4"/>
    <w:rsid w:val="00361E8D"/>
    <w:rsid w:val="003621FD"/>
    <w:rsid w:val="00362268"/>
    <w:rsid w:val="00362F14"/>
    <w:rsid w:val="0036364D"/>
    <w:rsid w:val="003642AC"/>
    <w:rsid w:val="00366A8D"/>
    <w:rsid w:val="0037024F"/>
    <w:rsid w:val="00371DA5"/>
    <w:rsid w:val="00376BEF"/>
    <w:rsid w:val="00380C02"/>
    <w:rsid w:val="00382E07"/>
    <w:rsid w:val="00383495"/>
    <w:rsid w:val="00383974"/>
    <w:rsid w:val="00383CBA"/>
    <w:rsid w:val="00383DDD"/>
    <w:rsid w:val="00384E5E"/>
    <w:rsid w:val="00391AED"/>
    <w:rsid w:val="003949D8"/>
    <w:rsid w:val="00395583"/>
    <w:rsid w:val="00396F33"/>
    <w:rsid w:val="00397E76"/>
    <w:rsid w:val="003A0F07"/>
    <w:rsid w:val="003A2E19"/>
    <w:rsid w:val="003B2071"/>
    <w:rsid w:val="003B38D2"/>
    <w:rsid w:val="003B4604"/>
    <w:rsid w:val="003B4D2C"/>
    <w:rsid w:val="003B54F2"/>
    <w:rsid w:val="003B571A"/>
    <w:rsid w:val="003B6870"/>
    <w:rsid w:val="003B7042"/>
    <w:rsid w:val="003C0A3C"/>
    <w:rsid w:val="003C34F8"/>
    <w:rsid w:val="003D062D"/>
    <w:rsid w:val="003D102D"/>
    <w:rsid w:val="003D1539"/>
    <w:rsid w:val="003D49E8"/>
    <w:rsid w:val="003D6251"/>
    <w:rsid w:val="003D6E20"/>
    <w:rsid w:val="003D7D42"/>
    <w:rsid w:val="003E00BB"/>
    <w:rsid w:val="003E0BAA"/>
    <w:rsid w:val="003E12B1"/>
    <w:rsid w:val="003E2601"/>
    <w:rsid w:val="003E3077"/>
    <w:rsid w:val="003E6D9B"/>
    <w:rsid w:val="003F2D9F"/>
    <w:rsid w:val="003F42D4"/>
    <w:rsid w:val="003F4CD0"/>
    <w:rsid w:val="003F5C0D"/>
    <w:rsid w:val="00400430"/>
    <w:rsid w:val="00401E67"/>
    <w:rsid w:val="0040241E"/>
    <w:rsid w:val="00402AA0"/>
    <w:rsid w:val="00402E4B"/>
    <w:rsid w:val="004047BC"/>
    <w:rsid w:val="00410898"/>
    <w:rsid w:val="00411144"/>
    <w:rsid w:val="00412AE8"/>
    <w:rsid w:val="00414765"/>
    <w:rsid w:val="00415F2B"/>
    <w:rsid w:val="004171C1"/>
    <w:rsid w:val="004179ED"/>
    <w:rsid w:val="004201DC"/>
    <w:rsid w:val="004202CC"/>
    <w:rsid w:val="0042281E"/>
    <w:rsid w:val="00425BBC"/>
    <w:rsid w:val="00426AD6"/>
    <w:rsid w:val="0043146D"/>
    <w:rsid w:val="00432682"/>
    <w:rsid w:val="00432BE1"/>
    <w:rsid w:val="00434070"/>
    <w:rsid w:val="00435240"/>
    <w:rsid w:val="0043602A"/>
    <w:rsid w:val="0043645D"/>
    <w:rsid w:val="00440168"/>
    <w:rsid w:val="00442391"/>
    <w:rsid w:val="00446105"/>
    <w:rsid w:val="00450726"/>
    <w:rsid w:val="00450A51"/>
    <w:rsid w:val="004526AC"/>
    <w:rsid w:val="004532AF"/>
    <w:rsid w:val="00454507"/>
    <w:rsid w:val="00454931"/>
    <w:rsid w:val="0045711A"/>
    <w:rsid w:val="004572D0"/>
    <w:rsid w:val="004624B7"/>
    <w:rsid w:val="00462CD6"/>
    <w:rsid w:val="00463BE1"/>
    <w:rsid w:val="00463E71"/>
    <w:rsid w:val="00464660"/>
    <w:rsid w:val="00464CB4"/>
    <w:rsid w:val="00472380"/>
    <w:rsid w:val="00475218"/>
    <w:rsid w:val="00481F55"/>
    <w:rsid w:val="00483925"/>
    <w:rsid w:val="00484DCD"/>
    <w:rsid w:val="00486644"/>
    <w:rsid w:val="00486B71"/>
    <w:rsid w:val="00487576"/>
    <w:rsid w:val="00491819"/>
    <w:rsid w:val="00493402"/>
    <w:rsid w:val="0049368A"/>
    <w:rsid w:val="0049381A"/>
    <w:rsid w:val="00493E35"/>
    <w:rsid w:val="00494AF4"/>
    <w:rsid w:val="00497B2C"/>
    <w:rsid w:val="004A0302"/>
    <w:rsid w:val="004A52EA"/>
    <w:rsid w:val="004A61A5"/>
    <w:rsid w:val="004A63A3"/>
    <w:rsid w:val="004A6E4E"/>
    <w:rsid w:val="004A70DC"/>
    <w:rsid w:val="004B077B"/>
    <w:rsid w:val="004B0E71"/>
    <w:rsid w:val="004B3DD3"/>
    <w:rsid w:val="004B6153"/>
    <w:rsid w:val="004B61C8"/>
    <w:rsid w:val="004C0B8A"/>
    <w:rsid w:val="004C5FBA"/>
    <w:rsid w:val="004D043E"/>
    <w:rsid w:val="004D1455"/>
    <w:rsid w:val="004D1FA8"/>
    <w:rsid w:val="004D235C"/>
    <w:rsid w:val="004D5744"/>
    <w:rsid w:val="004D60AB"/>
    <w:rsid w:val="004E2217"/>
    <w:rsid w:val="004E403D"/>
    <w:rsid w:val="004E7269"/>
    <w:rsid w:val="004F0E02"/>
    <w:rsid w:val="004F2092"/>
    <w:rsid w:val="004F3295"/>
    <w:rsid w:val="004F3709"/>
    <w:rsid w:val="004F6D13"/>
    <w:rsid w:val="004F7895"/>
    <w:rsid w:val="004F7EAD"/>
    <w:rsid w:val="00503C3A"/>
    <w:rsid w:val="00504FC0"/>
    <w:rsid w:val="0050558A"/>
    <w:rsid w:val="005072D7"/>
    <w:rsid w:val="005105FD"/>
    <w:rsid w:val="00512A60"/>
    <w:rsid w:val="00514C16"/>
    <w:rsid w:val="00524912"/>
    <w:rsid w:val="0052498D"/>
    <w:rsid w:val="00526675"/>
    <w:rsid w:val="005309F2"/>
    <w:rsid w:val="0053395F"/>
    <w:rsid w:val="00533F2D"/>
    <w:rsid w:val="00543E2E"/>
    <w:rsid w:val="005508DB"/>
    <w:rsid w:val="00550D53"/>
    <w:rsid w:val="00551DAC"/>
    <w:rsid w:val="00556542"/>
    <w:rsid w:val="005573F0"/>
    <w:rsid w:val="005576BF"/>
    <w:rsid w:val="00561E26"/>
    <w:rsid w:val="005628BC"/>
    <w:rsid w:val="005677A7"/>
    <w:rsid w:val="00570CF6"/>
    <w:rsid w:val="00571FB0"/>
    <w:rsid w:val="00572EDF"/>
    <w:rsid w:val="00574D9F"/>
    <w:rsid w:val="005763A7"/>
    <w:rsid w:val="00576B8E"/>
    <w:rsid w:val="00581D45"/>
    <w:rsid w:val="005845EA"/>
    <w:rsid w:val="0058715B"/>
    <w:rsid w:val="00590AF0"/>
    <w:rsid w:val="00590EC2"/>
    <w:rsid w:val="005926BA"/>
    <w:rsid w:val="00592CC9"/>
    <w:rsid w:val="005964AB"/>
    <w:rsid w:val="00596784"/>
    <w:rsid w:val="005A0211"/>
    <w:rsid w:val="005A033E"/>
    <w:rsid w:val="005A0770"/>
    <w:rsid w:val="005A103C"/>
    <w:rsid w:val="005A1774"/>
    <w:rsid w:val="005A1D86"/>
    <w:rsid w:val="005A5003"/>
    <w:rsid w:val="005A5C2B"/>
    <w:rsid w:val="005B2635"/>
    <w:rsid w:val="005B6D4A"/>
    <w:rsid w:val="005B7D69"/>
    <w:rsid w:val="005B7F54"/>
    <w:rsid w:val="005C354D"/>
    <w:rsid w:val="005C4891"/>
    <w:rsid w:val="005C48A9"/>
    <w:rsid w:val="005D0928"/>
    <w:rsid w:val="005D2167"/>
    <w:rsid w:val="005D23D9"/>
    <w:rsid w:val="005D37BE"/>
    <w:rsid w:val="005D4006"/>
    <w:rsid w:val="005D4165"/>
    <w:rsid w:val="005D429E"/>
    <w:rsid w:val="005D6856"/>
    <w:rsid w:val="005D6A59"/>
    <w:rsid w:val="005E0471"/>
    <w:rsid w:val="005E0B71"/>
    <w:rsid w:val="005E1EB7"/>
    <w:rsid w:val="005E2E10"/>
    <w:rsid w:val="005E35C2"/>
    <w:rsid w:val="005E4C51"/>
    <w:rsid w:val="005E59B0"/>
    <w:rsid w:val="005E5E4E"/>
    <w:rsid w:val="005E7122"/>
    <w:rsid w:val="005F0CE0"/>
    <w:rsid w:val="005F1B06"/>
    <w:rsid w:val="005F1EF1"/>
    <w:rsid w:val="005F2063"/>
    <w:rsid w:val="005F20A2"/>
    <w:rsid w:val="005F2D7E"/>
    <w:rsid w:val="005F45CD"/>
    <w:rsid w:val="005F4653"/>
    <w:rsid w:val="00601EFE"/>
    <w:rsid w:val="00602001"/>
    <w:rsid w:val="0060298E"/>
    <w:rsid w:val="006035D9"/>
    <w:rsid w:val="006111F7"/>
    <w:rsid w:val="006114F3"/>
    <w:rsid w:val="00613876"/>
    <w:rsid w:val="00617FDF"/>
    <w:rsid w:val="00622844"/>
    <w:rsid w:val="00622DDD"/>
    <w:rsid w:val="0062478D"/>
    <w:rsid w:val="0062617E"/>
    <w:rsid w:val="00626C3E"/>
    <w:rsid w:val="00626C87"/>
    <w:rsid w:val="00627555"/>
    <w:rsid w:val="006276C2"/>
    <w:rsid w:val="006327E2"/>
    <w:rsid w:val="00632B68"/>
    <w:rsid w:val="00632D6E"/>
    <w:rsid w:val="00632DB5"/>
    <w:rsid w:val="00634D68"/>
    <w:rsid w:val="00635142"/>
    <w:rsid w:val="00635E8C"/>
    <w:rsid w:val="00637A38"/>
    <w:rsid w:val="00640951"/>
    <w:rsid w:val="006414A9"/>
    <w:rsid w:val="00641792"/>
    <w:rsid w:val="0064379B"/>
    <w:rsid w:val="00647737"/>
    <w:rsid w:val="006506CC"/>
    <w:rsid w:val="00650BD6"/>
    <w:rsid w:val="00650FAA"/>
    <w:rsid w:val="00651817"/>
    <w:rsid w:val="00652E77"/>
    <w:rsid w:val="006544E9"/>
    <w:rsid w:val="00655881"/>
    <w:rsid w:val="00655AB5"/>
    <w:rsid w:val="00656E6E"/>
    <w:rsid w:val="00657241"/>
    <w:rsid w:val="0066248D"/>
    <w:rsid w:val="0066297C"/>
    <w:rsid w:val="00663C52"/>
    <w:rsid w:val="006648D1"/>
    <w:rsid w:val="00666347"/>
    <w:rsid w:val="00666D53"/>
    <w:rsid w:val="00670A4D"/>
    <w:rsid w:val="00671077"/>
    <w:rsid w:val="0067114B"/>
    <w:rsid w:val="006714B0"/>
    <w:rsid w:val="00673A6A"/>
    <w:rsid w:val="006748CD"/>
    <w:rsid w:val="0067505F"/>
    <w:rsid w:val="00675FC7"/>
    <w:rsid w:val="006766FE"/>
    <w:rsid w:val="00676945"/>
    <w:rsid w:val="00677D8F"/>
    <w:rsid w:val="00677F54"/>
    <w:rsid w:val="0068073A"/>
    <w:rsid w:val="00681FD8"/>
    <w:rsid w:val="00682E25"/>
    <w:rsid w:val="006831CD"/>
    <w:rsid w:val="006843EC"/>
    <w:rsid w:val="0068595B"/>
    <w:rsid w:val="00685FEC"/>
    <w:rsid w:val="006875E1"/>
    <w:rsid w:val="00687828"/>
    <w:rsid w:val="00687C73"/>
    <w:rsid w:val="00691C26"/>
    <w:rsid w:val="00692FF8"/>
    <w:rsid w:val="00693EB0"/>
    <w:rsid w:val="00694275"/>
    <w:rsid w:val="00694555"/>
    <w:rsid w:val="006969ED"/>
    <w:rsid w:val="006A28A4"/>
    <w:rsid w:val="006A33D7"/>
    <w:rsid w:val="006A42AB"/>
    <w:rsid w:val="006A4782"/>
    <w:rsid w:val="006A515B"/>
    <w:rsid w:val="006A52B5"/>
    <w:rsid w:val="006A5BC1"/>
    <w:rsid w:val="006A6808"/>
    <w:rsid w:val="006A7907"/>
    <w:rsid w:val="006B0A8E"/>
    <w:rsid w:val="006B2ABC"/>
    <w:rsid w:val="006B3044"/>
    <w:rsid w:val="006B317B"/>
    <w:rsid w:val="006B3D39"/>
    <w:rsid w:val="006B76EC"/>
    <w:rsid w:val="006C037F"/>
    <w:rsid w:val="006C3947"/>
    <w:rsid w:val="006C3F4F"/>
    <w:rsid w:val="006C47DF"/>
    <w:rsid w:val="006C49C5"/>
    <w:rsid w:val="006C4A79"/>
    <w:rsid w:val="006C50B6"/>
    <w:rsid w:val="006C6FE2"/>
    <w:rsid w:val="006C77AA"/>
    <w:rsid w:val="006C7AFB"/>
    <w:rsid w:val="006D07BA"/>
    <w:rsid w:val="006D1EE8"/>
    <w:rsid w:val="006D2262"/>
    <w:rsid w:val="006D2C7A"/>
    <w:rsid w:val="006D53FC"/>
    <w:rsid w:val="006D6522"/>
    <w:rsid w:val="006D66E0"/>
    <w:rsid w:val="006D6730"/>
    <w:rsid w:val="006E23B3"/>
    <w:rsid w:val="006E36EB"/>
    <w:rsid w:val="006E57C9"/>
    <w:rsid w:val="006E5EC7"/>
    <w:rsid w:val="006E7885"/>
    <w:rsid w:val="006F1E83"/>
    <w:rsid w:val="006F363F"/>
    <w:rsid w:val="006F39B8"/>
    <w:rsid w:val="006F3EEC"/>
    <w:rsid w:val="006F4C18"/>
    <w:rsid w:val="006F5F2A"/>
    <w:rsid w:val="006F68F2"/>
    <w:rsid w:val="00700AF7"/>
    <w:rsid w:val="007031F8"/>
    <w:rsid w:val="0070491D"/>
    <w:rsid w:val="00704EAF"/>
    <w:rsid w:val="00705EDD"/>
    <w:rsid w:val="00707186"/>
    <w:rsid w:val="00710E8A"/>
    <w:rsid w:val="0071349B"/>
    <w:rsid w:val="0071494D"/>
    <w:rsid w:val="007159A1"/>
    <w:rsid w:val="00715BF6"/>
    <w:rsid w:val="00724482"/>
    <w:rsid w:val="00724ADF"/>
    <w:rsid w:val="00730682"/>
    <w:rsid w:val="00731A3F"/>
    <w:rsid w:val="00731D41"/>
    <w:rsid w:val="00732DF3"/>
    <w:rsid w:val="007378A9"/>
    <w:rsid w:val="007440BD"/>
    <w:rsid w:val="00744C2E"/>
    <w:rsid w:val="00744D1E"/>
    <w:rsid w:val="00745266"/>
    <w:rsid w:val="00745AEF"/>
    <w:rsid w:val="00745E9F"/>
    <w:rsid w:val="0075039D"/>
    <w:rsid w:val="0075049A"/>
    <w:rsid w:val="007504CA"/>
    <w:rsid w:val="007505B6"/>
    <w:rsid w:val="00751C76"/>
    <w:rsid w:val="00753E77"/>
    <w:rsid w:val="00754C16"/>
    <w:rsid w:val="00755A6E"/>
    <w:rsid w:val="00756881"/>
    <w:rsid w:val="007606BD"/>
    <w:rsid w:val="00762710"/>
    <w:rsid w:val="00763984"/>
    <w:rsid w:val="0077112A"/>
    <w:rsid w:val="00771502"/>
    <w:rsid w:val="00772D00"/>
    <w:rsid w:val="007749BC"/>
    <w:rsid w:val="0077681F"/>
    <w:rsid w:val="00780621"/>
    <w:rsid w:val="00780B0B"/>
    <w:rsid w:val="007860BC"/>
    <w:rsid w:val="00787804"/>
    <w:rsid w:val="00791C75"/>
    <w:rsid w:val="00792639"/>
    <w:rsid w:val="0079376F"/>
    <w:rsid w:val="007955FF"/>
    <w:rsid w:val="0079617C"/>
    <w:rsid w:val="0079639F"/>
    <w:rsid w:val="007A2E31"/>
    <w:rsid w:val="007A315A"/>
    <w:rsid w:val="007A6FA3"/>
    <w:rsid w:val="007B0812"/>
    <w:rsid w:val="007B0C10"/>
    <w:rsid w:val="007B1A7F"/>
    <w:rsid w:val="007B1F3B"/>
    <w:rsid w:val="007B358C"/>
    <w:rsid w:val="007B40E7"/>
    <w:rsid w:val="007B46B5"/>
    <w:rsid w:val="007B761F"/>
    <w:rsid w:val="007B77D8"/>
    <w:rsid w:val="007B7BE4"/>
    <w:rsid w:val="007C1170"/>
    <w:rsid w:val="007C1A34"/>
    <w:rsid w:val="007C3C2C"/>
    <w:rsid w:val="007C5F83"/>
    <w:rsid w:val="007C72A1"/>
    <w:rsid w:val="007D4B98"/>
    <w:rsid w:val="007D5622"/>
    <w:rsid w:val="007E03D7"/>
    <w:rsid w:val="007E0D14"/>
    <w:rsid w:val="007E3079"/>
    <w:rsid w:val="007E5042"/>
    <w:rsid w:val="007E72BC"/>
    <w:rsid w:val="007E79C2"/>
    <w:rsid w:val="007F18CC"/>
    <w:rsid w:val="007F5EAA"/>
    <w:rsid w:val="007F6494"/>
    <w:rsid w:val="008030E6"/>
    <w:rsid w:val="00803D9E"/>
    <w:rsid w:val="008072C6"/>
    <w:rsid w:val="00807446"/>
    <w:rsid w:val="008105FE"/>
    <w:rsid w:val="00811110"/>
    <w:rsid w:val="008122C7"/>
    <w:rsid w:val="0081455E"/>
    <w:rsid w:val="008150CA"/>
    <w:rsid w:val="00815D24"/>
    <w:rsid w:val="0081623C"/>
    <w:rsid w:val="00816710"/>
    <w:rsid w:val="00817276"/>
    <w:rsid w:val="00817D2B"/>
    <w:rsid w:val="00817DCF"/>
    <w:rsid w:val="008225BC"/>
    <w:rsid w:val="00823F97"/>
    <w:rsid w:val="00827868"/>
    <w:rsid w:val="008303FA"/>
    <w:rsid w:val="00833515"/>
    <w:rsid w:val="0083458B"/>
    <w:rsid w:val="00835D93"/>
    <w:rsid w:val="00835FF6"/>
    <w:rsid w:val="00841EF9"/>
    <w:rsid w:val="00850C36"/>
    <w:rsid w:val="00851FE6"/>
    <w:rsid w:val="008527F1"/>
    <w:rsid w:val="0085290C"/>
    <w:rsid w:val="00852E40"/>
    <w:rsid w:val="0085701A"/>
    <w:rsid w:val="00860263"/>
    <w:rsid w:val="008613FF"/>
    <w:rsid w:val="00861A4E"/>
    <w:rsid w:val="00862A57"/>
    <w:rsid w:val="008657F8"/>
    <w:rsid w:val="00865876"/>
    <w:rsid w:val="00866044"/>
    <w:rsid w:val="00867266"/>
    <w:rsid w:val="008672BF"/>
    <w:rsid w:val="00872318"/>
    <w:rsid w:val="00873879"/>
    <w:rsid w:val="008759BB"/>
    <w:rsid w:val="00880802"/>
    <w:rsid w:val="00881D29"/>
    <w:rsid w:val="00882408"/>
    <w:rsid w:val="008836EA"/>
    <w:rsid w:val="00883C90"/>
    <w:rsid w:val="008846AE"/>
    <w:rsid w:val="00886A26"/>
    <w:rsid w:val="00886F18"/>
    <w:rsid w:val="00890711"/>
    <w:rsid w:val="00890E98"/>
    <w:rsid w:val="0089129C"/>
    <w:rsid w:val="00891EA0"/>
    <w:rsid w:val="0089316D"/>
    <w:rsid w:val="00893D6B"/>
    <w:rsid w:val="00897519"/>
    <w:rsid w:val="008A261F"/>
    <w:rsid w:val="008A3655"/>
    <w:rsid w:val="008A43E3"/>
    <w:rsid w:val="008A63A0"/>
    <w:rsid w:val="008B012E"/>
    <w:rsid w:val="008B0532"/>
    <w:rsid w:val="008B1264"/>
    <w:rsid w:val="008B1A41"/>
    <w:rsid w:val="008B2A84"/>
    <w:rsid w:val="008B2E0D"/>
    <w:rsid w:val="008B32C8"/>
    <w:rsid w:val="008B42E6"/>
    <w:rsid w:val="008B4E13"/>
    <w:rsid w:val="008B5D84"/>
    <w:rsid w:val="008B6799"/>
    <w:rsid w:val="008B6EA1"/>
    <w:rsid w:val="008C084B"/>
    <w:rsid w:val="008C2117"/>
    <w:rsid w:val="008C3539"/>
    <w:rsid w:val="008C50F0"/>
    <w:rsid w:val="008C50F1"/>
    <w:rsid w:val="008D2EA8"/>
    <w:rsid w:val="008D5648"/>
    <w:rsid w:val="008E0D9D"/>
    <w:rsid w:val="008E271F"/>
    <w:rsid w:val="008E5F4A"/>
    <w:rsid w:val="008E7958"/>
    <w:rsid w:val="008F1F64"/>
    <w:rsid w:val="008F1F8E"/>
    <w:rsid w:val="008F2604"/>
    <w:rsid w:val="008F2DE4"/>
    <w:rsid w:val="008F3DC5"/>
    <w:rsid w:val="008F4596"/>
    <w:rsid w:val="008F4B4A"/>
    <w:rsid w:val="008F5165"/>
    <w:rsid w:val="008F5474"/>
    <w:rsid w:val="008F563E"/>
    <w:rsid w:val="008F5ADE"/>
    <w:rsid w:val="008F6C76"/>
    <w:rsid w:val="008F72C4"/>
    <w:rsid w:val="008F7C67"/>
    <w:rsid w:val="00900A99"/>
    <w:rsid w:val="00903DA9"/>
    <w:rsid w:val="00904427"/>
    <w:rsid w:val="00904C03"/>
    <w:rsid w:val="00904FCE"/>
    <w:rsid w:val="0090703B"/>
    <w:rsid w:val="00910BA0"/>
    <w:rsid w:val="00911E7D"/>
    <w:rsid w:val="00913ACC"/>
    <w:rsid w:val="00914FAE"/>
    <w:rsid w:val="0091516B"/>
    <w:rsid w:val="00916334"/>
    <w:rsid w:val="009229B6"/>
    <w:rsid w:val="009300D4"/>
    <w:rsid w:val="00932B76"/>
    <w:rsid w:val="00933E23"/>
    <w:rsid w:val="00936DBA"/>
    <w:rsid w:val="009378EF"/>
    <w:rsid w:val="009413A4"/>
    <w:rsid w:val="0094148C"/>
    <w:rsid w:val="009416DD"/>
    <w:rsid w:val="0094224A"/>
    <w:rsid w:val="00943F25"/>
    <w:rsid w:val="009500A9"/>
    <w:rsid w:val="00950677"/>
    <w:rsid w:val="009540AA"/>
    <w:rsid w:val="0095682B"/>
    <w:rsid w:val="00956D5C"/>
    <w:rsid w:val="009620A5"/>
    <w:rsid w:val="009632A7"/>
    <w:rsid w:val="00964EC4"/>
    <w:rsid w:val="00967BBC"/>
    <w:rsid w:val="00967F86"/>
    <w:rsid w:val="009715D3"/>
    <w:rsid w:val="00972BDE"/>
    <w:rsid w:val="00973D7C"/>
    <w:rsid w:val="0097582B"/>
    <w:rsid w:val="00980BA0"/>
    <w:rsid w:val="009811CB"/>
    <w:rsid w:val="00982283"/>
    <w:rsid w:val="009836CB"/>
    <w:rsid w:val="00987159"/>
    <w:rsid w:val="009900F3"/>
    <w:rsid w:val="009934D4"/>
    <w:rsid w:val="0099399E"/>
    <w:rsid w:val="00994BE0"/>
    <w:rsid w:val="00994C72"/>
    <w:rsid w:val="0099668B"/>
    <w:rsid w:val="00996D69"/>
    <w:rsid w:val="009A1AAB"/>
    <w:rsid w:val="009A4B81"/>
    <w:rsid w:val="009A4D42"/>
    <w:rsid w:val="009B0AC3"/>
    <w:rsid w:val="009B0DD3"/>
    <w:rsid w:val="009B1841"/>
    <w:rsid w:val="009B32F8"/>
    <w:rsid w:val="009B3BD9"/>
    <w:rsid w:val="009C06D9"/>
    <w:rsid w:val="009C2937"/>
    <w:rsid w:val="009D1268"/>
    <w:rsid w:val="009D2245"/>
    <w:rsid w:val="009D3358"/>
    <w:rsid w:val="009D3DD1"/>
    <w:rsid w:val="009D4E4F"/>
    <w:rsid w:val="009D5FAD"/>
    <w:rsid w:val="009D6F2A"/>
    <w:rsid w:val="009D6F36"/>
    <w:rsid w:val="009D7B45"/>
    <w:rsid w:val="009E0F30"/>
    <w:rsid w:val="009E27B0"/>
    <w:rsid w:val="009E2A70"/>
    <w:rsid w:val="009E2BE2"/>
    <w:rsid w:val="009E7156"/>
    <w:rsid w:val="009E7D82"/>
    <w:rsid w:val="009E7F70"/>
    <w:rsid w:val="009F2A3B"/>
    <w:rsid w:val="009F5EF3"/>
    <w:rsid w:val="009F61D4"/>
    <w:rsid w:val="009F7BD4"/>
    <w:rsid w:val="00A00B39"/>
    <w:rsid w:val="00A01D2A"/>
    <w:rsid w:val="00A030D9"/>
    <w:rsid w:val="00A030ED"/>
    <w:rsid w:val="00A07D43"/>
    <w:rsid w:val="00A1144D"/>
    <w:rsid w:val="00A11A51"/>
    <w:rsid w:val="00A12CE9"/>
    <w:rsid w:val="00A176B7"/>
    <w:rsid w:val="00A17976"/>
    <w:rsid w:val="00A20799"/>
    <w:rsid w:val="00A20968"/>
    <w:rsid w:val="00A2168E"/>
    <w:rsid w:val="00A21CAF"/>
    <w:rsid w:val="00A24CEB"/>
    <w:rsid w:val="00A270AA"/>
    <w:rsid w:val="00A27E31"/>
    <w:rsid w:val="00A30412"/>
    <w:rsid w:val="00A30993"/>
    <w:rsid w:val="00A30FB4"/>
    <w:rsid w:val="00A369CA"/>
    <w:rsid w:val="00A41088"/>
    <w:rsid w:val="00A4358A"/>
    <w:rsid w:val="00A4431D"/>
    <w:rsid w:val="00A45DB9"/>
    <w:rsid w:val="00A460C9"/>
    <w:rsid w:val="00A46695"/>
    <w:rsid w:val="00A512EB"/>
    <w:rsid w:val="00A52E2F"/>
    <w:rsid w:val="00A55322"/>
    <w:rsid w:val="00A56A1A"/>
    <w:rsid w:val="00A6001B"/>
    <w:rsid w:val="00A60F36"/>
    <w:rsid w:val="00A658F1"/>
    <w:rsid w:val="00A66806"/>
    <w:rsid w:val="00A76802"/>
    <w:rsid w:val="00A77450"/>
    <w:rsid w:val="00A80112"/>
    <w:rsid w:val="00A80AB3"/>
    <w:rsid w:val="00A813E8"/>
    <w:rsid w:val="00A81EFA"/>
    <w:rsid w:val="00A83F81"/>
    <w:rsid w:val="00A84ACD"/>
    <w:rsid w:val="00A8521B"/>
    <w:rsid w:val="00A85A5E"/>
    <w:rsid w:val="00A8773D"/>
    <w:rsid w:val="00A91A34"/>
    <w:rsid w:val="00A93371"/>
    <w:rsid w:val="00A9423E"/>
    <w:rsid w:val="00A94FFE"/>
    <w:rsid w:val="00AA07F5"/>
    <w:rsid w:val="00AA1E27"/>
    <w:rsid w:val="00AA3149"/>
    <w:rsid w:val="00AA3314"/>
    <w:rsid w:val="00AA3BAA"/>
    <w:rsid w:val="00AA6233"/>
    <w:rsid w:val="00AA71BB"/>
    <w:rsid w:val="00AA7E4F"/>
    <w:rsid w:val="00AB06FD"/>
    <w:rsid w:val="00AB1764"/>
    <w:rsid w:val="00AB31B8"/>
    <w:rsid w:val="00AB4849"/>
    <w:rsid w:val="00AB56B5"/>
    <w:rsid w:val="00AC47DC"/>
    <w:rsid w:val="00AC483C"/>
    <w:rsid w:val="00AC52E6"/>
    <w:rsid w:val="00AD2456"/>
    <w:rsid w:val="00AD34BC"/>
    <w:rsid w:val="00AD3E00"/>
    <w:rsid w:val="00AD4DBE"/>
    <w:rsid w:val="00AD524F"/>
    <w:rsid w:val="00AE509B"/>
    <w:rsid w:val="00AE6340"/>
    <w:rsid w:val="00AE6F09"/>
    <w:rsid w:val="00AE70AB"/>
    <w:rsid w:val="00AF14E2"/>
    <w:rsid w:val="00AF22E3"/>
    <w:rsid w:val="00AF277B"/>
    <w:rsid w:val="00AF46FD"/>
    <w:rsid w:val="00AF5019"/>
    <w:rsid w:val="00AF5616"/>
    <w:rsid w:val="00AF6636"/>
    <w:rsid w:val="00AF69BD"/>
    <w:rsid w:val="00B00BA5"/>
    <w:rsid w:val="00B01C35"/>
    <w:rsid w:val="00B0208E"/>
    <w:rsid w:val="00B043D4"/>
    <w:rsid w:val="00B1035D"/>
    <w:rsid w:val="00B12332"/>
    <w:rsid w:val="00B13071"/>
    <w:rsid w:val="00B146F0"/>
    <w:rsid w:val="00B25457"/>
    <w:rsid w:val="00B26704"/>
    <w:rsid w:val="00B31F69"/>
    <w:rsid w:val="00B32810"/>
    <w:rsid w:val="00B33161"/>
    <w:rsid w:val="00B41E8E"/>
    <w:rsid w:val="00B51827"/>
    <w:rsid w:val="00B52CB7"/>
    <w:rsid w:val="00B533A4"/>
    <w:rsid w:val="00B53EB4"/>
    <w:rsid w:val="00B543BF"/>
    <w:rsid w:val="00B61623"/>
    <w:rsid w:val="00B61FF5"/>
    <w:rsid w:val="00B624B5"/>
    <w:rsid w:val="00B63FDF"/>
    <w:rsid w:val="00B64714"/>
    <w:rsid w:val="00B64B9A"/>
    <w:rsid w:val="00B7194D"/>
    <w:rsid w:val="00B741C4"/>
    <w:rsid w:val="00B768AB"/>
    <w:rsid w:val="00B809C5"/>
    <w:rsid w:val="00B83419"/>
    <w:rsid w:val="00B860E6"/>
    <w:rsid w:val="00B86447"/>
    <w:rsid w:val="00B91711"/>
    <w:rsid w:val="00B92606"/>
    <w:rsid w:val="00BA2E22"/>
    <w:rsid w:val="00BA3210"/>
    <w:rsid w:val="00BA4A82"/>
    <w:rsid w:val="00BA5D39"/>
    <w:rsid w:val="00BA6557"/>
    <w:rsid w:val="00BB0535"/>
    <w:rsid w:val="00BB200A"/>
    <w:rsid w:val="00BB2170"/>
    <w:rsid w:val="00BB25C3"/>
    <w:rsid w:val="00BB463C"/>
    <w:rsid w:val="00BB46F6"/>
    <w:rsid w:val="00BB641E"/>
    <w:rsid w:val="00BC0096"/>
    <w:rsid w:val="00BC0555"/>
    <w:rsid w:val="00BC1AC9"/>
    <w:rsid w:val="00BC1BB2"/>
    <w:rsid w:val="00BC272C"/>
    <w:rsid w:val="00BC71F7"/>
    <w:rsid w:val="00BD217C"/>
    <w:rsid w:val="00BD6281"/>
    <w:rsid w:val="00BE1557"/>
    <w:rsid w:val="00BE3ECF"/>
    <w:rsid w:val="00BE4041"/>
    <w:rsid w:val="00BE4396"/>
    <w:rsid w:val="00BE78FA"/>
    <w:rsid w:val="00BF05BC"/>
    <w:rsid w:val="00BF3F97"/>
    <w:rsid w:val="00C07374"/>
    <w:rsid w:val="00C07A74"/>
    <w:rsid w:val="00C07B53"/>
    <w:rsid w:val="00C10151"/>
    <w:rsid w:val="00C1299E"/>
    <w:rsid w:val="00C13571"/>
    <w:rsid w:val="00C139C0"/>
    <w:rsid w:val="00C1538E"/>
    <w:rsid w:val="00C15C16"/>
    <w:rsid w:val="00C17AF7"/>
    <w:rsid w:val="00C17C02"/>
    <w:rsid w:val="00C17F8C"/>
    <w:rsid w:val="00C20E4F"/>
    <w:rsid w:val="00C22896"/>
    <w:rsid w:val="00C329DD"/>
    <w:rsid w:val="00C34085"/>
    <w:rsid w:val="00C34DAF"/>
    <w:rsid w:val="00C34FC6"/>
    <w:rsid w:val="00C36608"/>
    <w:rsid w:val="00C37E08"/>
    <w:rsid w:val="00C41F3D"/>
    <w:rsid w:val="00C43A0B"/>
    <w:rsid w:val="00C43E70"/>
    <w:rsid w:val="00C447AC"/>
    <w:rsid w:val="00C4707B"/>
    <w:rsid w:val="00C47C94"/>
    <w:rsid w:val="00C47E44"/>
    <w:rsid w:val="00C5050F"/>
    <w:rsid w:val="00C50CA2"/>
    <w:rsid w:val="00C53D26"/>
    <w:rsid w:val="00C55DD2"/>
    <w:rsid w:val="00C568FB"/>
    <w:rsid w:val="00C56F97"/>
    <w:rsid w:val="00C6018A"/>
    <w:rsid w:val="00C604FF"/>
    <w:rsid w:val="00C61F3A"/>
    <w:rsid w:val="00C639DA"/>
    <w:rsid w:val="00C63EBB"/>
    <w:rsid w:val="00C65875"/>
    <w:rsid w:val="00C65FAA"/>
    <w:rsid w:val="00C6652D"/>
    <w:rsid w:val="00C66860"/>
    <w:rsid w:val="00C72163"/>
    <w:rsid w:val="00C726AA"/>
    <w:rsid w:val="00C72B0E"/>
    <w:rsid w:val="00C73881"/>
    <w:rsid w:val="00C77FFD"/>
    <w:rsid w:val="00C8113A"/>
    <w:rsid w:val="00C838FE"/>
    <w:rsid w:val="00C83E62"/>
    <w:rsid w:val="00C877A7"/>
    <w:rsid w:val="00C93293"/>
    <w:rsid w:val="00C9529D"/>
    <w:rsid w:val="00C96595"/>
    <w:rsid w:val="00C9669E"/>
    <w:rsid w:val="00C96A2E"/>
    <w:rsid w:val="00C97AF2"/>
    <w:rsid w:val="00C97BE2"/>
    <w:rsid w:val="00CA7BDE"/>
    <w:rsid w:val="00CA7D2A"/>
    <w:rsid w:val="00CB2CC3"/>
    <w:rsid w:val="00CB4108"/>
    <w:rsid w:val="00CB54F3"/>
    <w:rsid w:val="00CB581F"/>
    <w:rsid w:val="00CB5EB8"/>
    <w:rsid w:val="00CB5ED3"/>
    <w:rsid w:val="00CB6460"/>
    <w:rsid w:val="00CB678A"/>
    <w:rsid w:val="00CB76E2"/>
    <w:rsid w:val="00CC23C6"/>
    <w:rsid w:val="00CD21D4"/>
    <w:rsid w:val="00CD360A"/>
    <w:rsid w:val="00CD7D74"/>
    <w:rsid w:val="00CE4354"/>
    <w:rsid w:val="00CE5C04"/>
    <w:rsid w:val="00CE6A7A"/>
    <w:rsid w:val="00CF0B17"/>
    <w:rsid w:val="00CF5EA9"/>
    <w:rsid w:val="00CF6341"/>
    <w:rsid w:val="00D043D6"/>
    <w:rsid w:val="00D04778"/>
    <w:rsid w:val="00D05BB7"/>
    <w:rsid w:val="00D060E6"/>
    <w:rsid w:val="00D06AC5"/>
    <w:rsid w:val="00D07FF7"/>
    <w:rsid w:val="00D104FD"/>
    <w:rsid w:val="00D11005"/>
    <w:rsid w:val="00D13549"/>
    <w:rsid w:val="00D143A5"/>
    <w:rsid w:val="00D24F91"/>
    <w:rsid w:val="00D271BF"/>
    <w:rsid w:val="00D27556"/>
    <w:rsid w:val="00D27D34"/>
    <w:rsid w:val="00D319D6"/>
    <w:rsid w:val="00D31BF6"/>
    <w:rsid w:val="00D31F12"/>
    <w:rsid w:val="00D35877"/>
    <w:rsid w:val="00D37007"/>
    <w:rsid w:val="00D41466"/>
    <w:rsid w:val="00D4161A"/>
    <w:rsid w:val="00D43297"/>
    <w:rsid w:val="00D443CE"/>
    <w:rsid w:val="00D462C0"/>
    <w:rsid w:val="00D46B10"/>
    <w:rsid w:val="00D47071"/>
    <w:rsid w:val="00D513CC"/>
    <w:rsid w:val="00D516CE"/>
    <w:rsid w:val="00D51D88"/>
    <w:rsid w:val="00D521C9"/>
    <w:rsid w:val="00D537F0"/>
    <w:rsid w:val="00D54505"/>
    <w:rsid w:val="00D55DB9"/>
    <w:rsid w:val="00D6000F"/>
    <w:rsid w:val="00D602EF"/>
    <w:rsid w:val="00D606A5"/>
    <w:rsid w:val="00D64233"/>
    <w:rsid w:val="00D647A9"/>
    <w:rsid w:val="00D700C3"/>
    <w:rsid w:val="00D71597"/>
    <w:rsid w:val="00D719FF"/>
    <w:rsid w:val="00D7243C"/>
    <w:rsid w:val="00D72A57"/>
    <w:rsid w:val="00D75AB6"/>
    <w:rsid w:val="00D7607C"/>
    <w:rsid w:val="00D7795E"/>
    <w:rsid w:val="00D804FE"/>
    <w:rsid w:val="00D808D1"/>
    <w:rsid w:val="00D80B7D"/>
    <w:rsid w:val="00D840B6"/>
    <w:rsid w:val="00D8589B"/>
    <w:rsid w:val="00D85BC1"/>
    <w:rsid w:val="00D90063"/>
    <w:rsid w:val="00D9071C"/>
    <w:rsid w:val="00D92A80"/>
    <w:rsid w:val="00D94FAA"/>
    <w:rsid w:val="00D9575F"/>
    <w:rsid w:val="00DA13A3"/>
    <w:rsid w:val="00DA18D0"/>
    <w:rsid w:val="00DA2586"/>
    <w:rsid w:val="00DA25C7"/>
    <w:rsid w:val="00DA3DCB"/>
    <w:rsid w:val="00DA5AAB"/>
    <w:rsid w:val="00DA5DCD"/>
    <w:rsid w:val="00DB021C"/>
    <w:rsid w:val="00DB1E5A"/>
    <w:rsid w:val="00DB252E"/>
    <w:rsid w:val="00DB2CD7"/>
    <w:rsid w:val="00DB58E0"/>
    <w:rsid w:val="00DC0031"/>
    <w:rsid w:val="00DC0127"/>
    <w:rsid w:val="00DC30DE"/>
    <w:rsid w:val="00DC567C"/>
    <w:rsid w:val="00DC741E"/>
    <w:rsid w:val="00DC742C"/>
    <w:rsid w:val="00DD020F"/>
    <w:rsid w:val="00DD041C"/>
    <w:rsid w:val="00DD1AB0"/>
    <w:rsid w:val="00DD508B"/>
    <w:rsid w:val="00DD64FB"/>
    <w:rsid w:val="00DD7C7C"/>
    <w:rsid w:val="00DE2C16"/>
    <w:rsid w:val="00DE3258"/>
    <w:rsid w:val="00DE3EBB"/>
    <w:rsid w:val="00DE4C5F"/>
    <w:rsid w:val="00DF0CC5"/>
    <w:rsid w:val="00DF1C59"/>
    <w:rsid w:val="00DF3793"/>
    <w:rsid w:val="00DF6310"/>
    <w:rsid w:val="00E00424"/>
    <w:rsid w:val="00E00428"/>
    <w:rsid w:val="00E00BFA"/>
    <w:rsid w:val="00E045CE"/>
    <w:rsid w:val="00E04F30"/>
    <w:rsid w:val="00E05C9F"/>
    <w:rsid w:val="00E07245"/>
    <w:rsid w:val="00E07903"/>
    <w:rsid w:val="00E106C4"/>
    <w:rsid w:val="00E131D0"/>
    <w:rsid w:val="00E13F9C"/>
    <w:rsid w:val="00E14FEF"/>
    <w:rsid w:val="00E15BD2"/>
    <w:rsid w:val="00E15C6E"/>
    <w:rsid w:val="00E16E63"/>
    <w:rsid w:val="00E1773F"/>
    <w:rsid w:val="00E17902"/>
    <w:rsid w:val="00E208EC"/>
    <w:rsid w:val="00E20BAC"/>
    <w:rsid w:val="00E21289"/>
    <w:rsid w:val="00E22DBD"/>
    <w:rsid w:val="00E2451B"/>
    <w:rsid w:val="00E27DAB"/>
    <w:rsid w:val="00E32B5F"/>
    <w:rsid w:val="00E32F07"/>
    <w:rsid w:val="00E33149"/>
    <w:rsid w:val="00E3340B"/>
    <w:rsid w:val="00E33CD4"/>
    <w:rsid w:val="00E34C4A"/>
    <w:rsid w:val="00E35483"/>
    <w:rsid w:val="00E35AFB"/>
    <w:rsid w:val="00E360F1"/>
    <w:rsid w:val="00E400EB"/>
    <w:rsid w:val="00E408CB"/>
    <w:rsid w:val="00E40E7A"/>
    <w:rsid w:val="00E43C0A"/>
    <w:rsid w:val="00E442D1"/>
    <w:rsid w:val="00E44807"/>
    <w:rsid w:val="00E4567D"/>
    <w:rsid w:val="00E46415"/>
    <w:rsid w:val="00E4672B"/>
    <w:rsid w:val="00E52122"/>
    <w:rsid w:val="00E533D0"/>
    <w:rsid w:val="00E535BA"/>
    <w:rsid w:val="00E54283"/>
    <w:rsid w:val="00E547CB"/>
    <w:rsid w:val="00E55DC6"/>
    <w:rsid w:val="00E5613F"/>
    <w:rsid w:val="00E57E24"/>
    <w:rsid w:val="00E6125B"/>
    <w:rsid w:val="00E6213F"/>
    <w:rsid w:val="00E71BE4"/>
    <w:rsid w:val="00E73FED"/>
    <w:rsid w:val="00E7453D"/>
    <w:rsid w:val="00E74E80"/>
    <w:rsid w:val="00E74FCA"/>
    <w:rsid w:val="00E7577E"/>
    <w:rsid w:val="00E77AAD"/>
    <w:rsid w:val="00E77FDD"/>
    <w:rsid w:val="00E8004C"/>
    <w:rsid w:val="00E80176"/>
    <w:rsid w:val="00E81486"/>
    <w:rsid w:val="00E84104"/>
    <w:rsid w:val="00E859B0"/>
    <w:rsid w:val="00E86B14"/>
    <w:rsid w:val="00E9151D"/>
    <w:rsid w:val="00E92C0F"/>
    <w:rsid w:val="00E942F3"/>
    <w:rsid w:val="00E94945"/>
    <w:rsid w:val="00E94F15"/>
    <w:rsid w:val="00E952CA"/>
    <w:rsid w:val="00EA0BF6"/>
    <w:rsid w:val="00EA27D7"/>
    <w:rsid w:val="00EA28CC"/>
    <w:rsid w:val="00EA2F39"/>
    <w:rsid w:val="00EA369F"/>
    <w:rsid w:val="00EA3B2D"/>
    <w:rsid w:val="00EA5CF0"/>
    <w:rsid w:val="00EA7372"/>
    <w:rsid w:val="00EB0685"/>
    <w:rsid w:val="00EB4057"/>
    <w:rsid w:val="00EB4648"/>
    <w:rsid w:val="00EB6712"/>
    <w:rsid w:val="00EC201C"/>
    <w:rsid w:val="00EC21F6"/>
    <w:rsid w:val="00EC2718"/>
    <w:rsid w:val="00EC271B"/>
    <w:rsid w:val="00EC32AF"/>
    <w:rsid w:val="00EC54FB"/>
    <w:rsid w:val="00EC6189"/>
    <w:rsid w:val="00EC6A08"/>
    <w:rsid w:val="00EC6FA7"/>
    <w:rsid w:val="00ED0518"/>
    <w:rsid w:val="00ED08CF"/>
    <w:rsid w:val="00ED268B"/>
    <w:rsid w:val="00ED2EE4"/>
    <w:rsid w:val="00ED31AF"/>
    <w:rsid w:val="00ED7A9F"/>
    <w:rsid w:val="00EE03C8"/>
    <w:rsid w:val="00EE0E09"/>
    <w:rsid w:val="00EE1A57"/>
    <w:rsid w:val="00EE4058"/>
    <w:rsid w:val="00EE5C68"/>
    <w:rsid w:val="00EE60E7"/>
    <w:rsid w:val="00EE74AE"/>
    <w:rsid w:val="00EE7FC8"/>
    <w:rsid w:val="00EF18BC"/>
    <w:rsid w:val="00EF52E4"/>
    <w:rsid w:val="00EF5A92"/>
    <w:rsid w:val="00EF5AE1"/>
    <w:rsid w:val="00EF676A"/>
    <w:rsid w:val="00EF73AC"/>
    <w:rsid w:val="00EF76E6"/>
    <w:rsid w:val="00F00CB4"/>
    <w:rsid w:val="00F01F04"/>
    <w:rsid w:val="00F024DF"/>
    <w:rsid w:val="00F056B9"/>
    <w:rsid w:val="00F05E4F"/>
    <w:rsid w:val="00F12472"/>
    <w:rsid w:val="00F12965"/>
    <w:rsid w:val="00F12BCB"/>
    <w:rsid w:val="00F151F7"/>
    <w:rsid w:val="00F15404"/>
    <w:rsid w:val="00F166A3"/>
    <w:rsid w:val="00F16703"/>
    <w:rsid w:val="00F17695"/>
    <w:rsid w:val="00F226EB"/>
    <w:rsid w:val="00F23D67"/>
    <w:rsid w:val="00F25039"/>
    <w:rsid w:val="00F26567"/>
    <w:rsid w:val="00F26A28"/>
    <w:rsid w:val="00F26EDB"/>
    <w:rsid w:val="00F278A9"/>
    <w:rsid w:val="00F310C8"/>
    <w:rsid w:val="00F31210"/>
    <w:rsid w:val="00F3158C"/>
    <w:rsid w:val="00F3284B"/>
    <w:rsid w:val="00F332F6"/>
    <w:rsid w:val="00F40877"/>
    <w:rsid w:val="00F42A34"/>
    <w:rsid w:val="00F430AC"/>
    <w:rsid w:val="00F43169"/>
    <w:rsid w:val="00F43174"/>
    <w:rsid w:val="00F47EAA"/>
    <w:rsid w:val="00F54C17"/>
    <w:rsid w:val="00F57745"/>
    <w:rsid w:val="00F63B0F"/>
    <w:rsid w:val="00F63B9A"/>
    <w:rsid w:val="00F63D14"/>
    <w:rsid w:val="00F6406D"/>
    <w:rsid w:val="00F64B7F"/>
    <w:rsid w:val="00F6581B"/>
    <w:rsid w:val="00F67117"/>
    <w:rsid w:val="00F70221"/>
    <w:rsid w:val="00F70982"/>
    <w:rsid w:val="00F709F2"/>
    <w:rsid w:val="00F70A6A"/>
    <w:rsid w:val="00F710BB"/>
    <w:rsid w:val="00F75E9A"/>
    <w:rsid w:val="00F77CE7"/>
    <w:rsid w:val="00F8099F"/>
    <w:rsid w:val="00F80B48"/>
    <w:rsid w:val="00F80C8F"/>
    <w:rsid w:val="00F81632"/>
    <w:rsid w:val="00F82CDA"/>
    <w:rsid w:val="00F83015"/>
    <w:rsid w:val="00F8537A"/>
    <w:rsid w:val="00F85537"/>
    <w:rsid w:val="00F87C76"/>
    <w:rsid w:val="00F93A59"/>
    <w:rsid w:val="00F93D27"/>
    <w:rsid w:val="00F940CD"/>
    <w:rsid w:val="00F96145"/>
    <w:rsid w:val="00F9793B"/>
    <w:rsid w:val="00FA00B5"/>
    <w:rsid w:val="00FA0962"/>
    <w:rsid w:val="00FA1E0E"/>
    <w:rsid w:val="00FA22B9"/>
    <w:rsid w:val="00FA22F4"/>
    <w:rsid w:val="00FA30BF"/>
    <w:rsid w:val="00FA4711"/>
    <w:rsid w:val="00FA5D22"/>
    <w:rsid w:val="00FA7F1C"/>
    <w:rsid w:val="00FB4F02"/>
    <w:rsid w:val="00FB544B"/>
    <w:rsid w:val="00FB59A9"/>
    <w:rsid w:val="00FC128B"/>
    <w:rsid w:val="00FD2B60"/>
    <w:rsid w:val="00FD2D77"/>
    <w:rsid w:val="00FD65E8"/>
    <w:rsid w:val="00FD6D62"/>
    <w:rsid w:val="00FD7E27"/>
    <w:rsid w:val="00FE191E"/>
    <w:rsid w:val="00FE1ED7"/>
    <w:rsid w:val="00FE6798"/>
    <w:rsid w:val="00FE71EF"/>
    <w:rsid w:val="00FE7DAA"/>
    <w:rsid w:val="00FF06AE"/>
    <w:rsid w:val="00FF2BFF"/>
    <w:rsid w:val="00FF365C"/>
    <w:rsid w:val="00FF44F8"/>
    <w:rsid w:val="00FF65FD"/>
    <w:rsid w:val="00FF6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3CE1F"/>
  <w15:chartTrackingRefBased/>
  <w15:docId w15:val="{60C40E6E-A44A-5446-AA49-427FEAF46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4D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4D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4D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4D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4D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4D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4D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4D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4D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4D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4D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4D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4D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4D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4D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4D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4D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4D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4D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4D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4D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4D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4D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4D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4D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4D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4D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4D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4DC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84D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4DCD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4DCD"/>
    <w:rPr>
      <w:rFonts w:eastAsiaTheme="minorHAnsi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484DCD"/>
    <w:pPr>
      <w:spacing w:after="0" w:line="240" w:lineRule="auto"/>
    </w:pPr>
    <w:rPr>
      <w:rFonts w:eastAsiaTheme="minorHAnsi"/>
      <w:sz w:val="22"/>
      <w:szCs w:val="22"/>
      <w:lang w:val="it-IT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xelementtoproof">
    <w:name w:val="x_x_elementtoproof"/>
    <w:basedOn w:val="Normal"/>
    <w:rsid w:val="00484D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paragraph" w:customStyle="1" w:styleId="paragraph">
    <w:name w:val="paragraph"/>
    <w:basedOn w:val="Normal"/>
    <w:rsid w:val="006B0A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6B0A8E"/>
  </w:style>
  <w:style w:type="character" w:customStyle="1" w:styleId="eop">
    <w:name w:val="eop"/>
    <w:basedOn w:val="DefaultParagraphFont"/>
    <w:rsid w:val="006B0A8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129C"/>
    <w:rPr>
      <w:rFonts w:eastAsiaTheme="minorEastAsia"/>
      <w:b/>
      <w:bCs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129C"/>
    <w:rPr>
      <w:rFonts w:eastAsiaTheme="minorHAnsi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7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Y, Anne (BIRMINGHAM WOMEN'S AND CHILDREN'S NHS FOUNDATION TRUST)</dc:creator>
  <cp:keywords/>
  <dc:description/>
  <cp:lastModifiedBy>DALY, Anne (BIRMINGHAM WOMEN'S AND CHILDREN'S NHS FOUNDATION TRUST)</cp:lastModifiedBy>
  <cp:revision>2</cp:revision>
  <dcterms:created xsi:type="dcterms:W3CDTF">2026-01-09T23:05:00Z</dcterms:created>
  <dcterms:modified xsi:type="dcterms:W3CDTF">2026-01-09T23:05:00Z</dcterms:modified>
</cp:coreProperties>
</file>